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52E" w:rsidRPr="00106E23" w:rsidRDefault="0014452E">
      <w:pPr>
        <w:spacing w:before="1" w:after="0" w:line="90" w:lineRule="exact"/>
        <w:rPr>
          <w:sz w:val="9"/>
          <w:szCs w:val="9"/>
          <w:lang w:val="en-GB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/>
      </w:tblPr>
      <w:tblGrid>
        <w:gridCol w:w="10344"/>
        <w:gridCol w:w="188"/>
      </w:tblGrid>
      <w:tr w:rsidR="0014452E" w:rsidRPr="00106E23">
        <w:trPr>
          <w:trHeight w:hRule="exact" w:val="2735"/>
        </w:trPr>
        <w:tc>
          <w:tcPr>
            <w:tcW w:w="10344" w:type="dxa"/>
            <w:tcBorders>
              <w:top w:val="single" w:sz="0" w:space="0" w:color="000000"/>
              <w:left w:val="single" w:sz="5" w:space="0" w:color="5F5F5F"/>
              <w:bottom w:val="nil"/>
              <w:right w:val="single" w:sz="5" w:space="0" w:color="5F5F5F"/>
            </w:tcBorders>
            <w:shd w:val="clear" w:color="auto" w:fill="747474"/>
          </w:tcPr>
          <w:p w:rsidR="0014452E" w:rsidRPr="00106E23" w:rsidRDefault="0014452E">
            <w:pPr>
              <w:spacing w:before="15" w:after="0" w:line="200" w:lineRule="exact"/>
              <w:rPr>
                <w:sz w:val="20"/>
                <w:szCs w:val="20"/>
                <w:lang w:val="en-GB"/>
              </w:rPr>
            </w:pPr>
          </w:p>
          <w:p w:rsidR="0014452E" w:rsidRPr="00106E23" w:rsidRDefault="0014452E">
            <w:pPr>
              <w:spacing w:after="0" w:line="240" w:lineRule="auto"/>
              <w:ind w:left="302" w:right="-20"/>
              <w:rPr>
                <w:rFonts w:ascii="Times New Roman" w:eastAsia="Times New Roman" w:hAnsi="Times New Roman" w:cs="Times New Roman"/>
                <w:lang w:val="en-GB"/>
              </w:rPr>
            </w:pPr>
            <w:r w:rsidRPr="00106E23">
              <w:rPr>
                <w:lang w:val="en-GB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5.5pt;height:114.5pt;mso-position-horizontal-relative:char;mso-position-vertical-relative:line">
                  <v:imagedata r:id="rId6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1"/>
                <w:lang w:val="en-GB"/>
              </w:rPr>
              <w:t>C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4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09"/>
                <w:lang w:val="en-GB"/>
              </w:rPr>
              <w:t>m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4"/>
                <w:lang w:val="en-GB"/>
              </w:rPr>
              <w:t>p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81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02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81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4"/>
                <w:lang w:val="en-GB"/>
              </w:rPr>
              <w:t>n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14"/>
                <w:lang w:val="en-GB"/>
              </w:rPr>
              <w:t>g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9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6"/>
                <w:lang w:val="en-GB"/>
              </w:rPr>
              <w:t>h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6"/>
                <w:lang w:val="en-GB"/>
              </w:rPr>
              <w:t xml:space="preserve"> Feedbac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16"/>
                <w:lang w:val="en-GB"/>
              </w:rPr>
              <w:t>k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9"/>
                <w:w w:val="1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1"/>
                <w:lang w:val="en-GB"/>
              </w:rPr>
              <w:t>C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02"/>
                <w:lang w:val="en-GB"/>
              </w:rPr>
              <w:t>y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5"/>
                <w:lang w:val="en-GB"/>
              </w:rPr>
              <w:t>c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81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02"/>
                <w:lang w:val="en-GB"/>
              </w:rPr>
              <w:t>: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9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2"/>
                <w:lang w:val="en-GB"/>
              </w:rPr>
              <w:t>Surv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12"/>
                <w:lang w:val="en-GB"/>
              </w:rPr>
              <w:t>y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4"/>
                <w:w w:val="112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lang w:val="en-GB"/>
              </w:rPr>
              <w:t>f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3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lang w:val="en-GB"/>
              </w:rPr>
              <w:t>PP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54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1"/>
                <w:lang w:val="en-GB"/>
              </w:rPr>
              <w:t>R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4"/>
                <w:lang w:val="en-GB"/>
              </w:rPr>
              <w:t>p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02"/>
                <w:lang w:val="en-GB"/>
              </w:rPr>
              <w:t>r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32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14"/>
                <w:lang w:val="en-GB"/>
              </w:rPr>
              <w:t>n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02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02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81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02"/>
                <w:lang w:val="en-GB"/>
              </w:rPr>
              <w:t>v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spacing w:val="1"/>
                <w:w w:val="128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color w:val="FFFFFF"/>
                <w:w w:val="132"/>
                <w:lang w:val="en-GB"/>
              </w:rPr>
              <w:t>s</w:t>
            </w:r>
          </w:p>
        </w:tc>
        <w:tc>
          <w:tcPr>
            <w:tcW w:w="188" w:type="dxa"/>
            <w:vMerge w:val="restart"/>
            <w:tcBorders>
              <w:top w:val="single" w:sz="0" w:space="0" w:color="000000"/>
              <w:left w:val="single" w:sz="5" w:space="0" w:color="5F5F5F"/>
              <w:right w:val="nil"/>
            </w:tcBorders>
          </w:tcPr>
          <w:p w:rsidR="0014452E" w:rsidRPr="00106E23" w:rsidRDefault="0014452E">
            <w:pPr>
              <w:rPr>
                <w:lang w:val="en-GB"/>
              </w:rPr>
            </w:pPr>
          </w:p>
        </w:tc>
      </w:tr>
      <w:tr w:rsidR="0014452E" w:rsidRPr="00106E23">
        <w:trPr>
          <w:trHeight w:hRule="exact" w:val="620"/>
        </w:trPr>
        <w:tc>
          <w:tcPr>
            <w:tcW w:w="10344" w:type="dxa"/>
            <w:tcBorders>
              <w:top w:val="nil"/>
              <w:left w:val="single" w:sz="5" w:space="0" w:color="5F5F5F"/>
              <w:bottom w:val="nil"/>
              <w:right w:val="single" w:sz="5" w:space="0" w:color="5F5F5F"/>
            </w:tcBorders>
            <w:shd w:val="clear" w:color="auto" w:fill="D1D1D1"/>
          </w:tcPr>
          <w:p w:rsidR="0014452E" w:rsidRPr="00106E23" w:rsidRDefault="0014452E">
            <w:pPr>
              <w:spacing w:before="4" w:after="0" w:line="170" w:lineRule="exact"/>
              <w:rPr>
                <w:sz w:val="17"/>
                <w:szCs w:val="17"/>
                <w:lang w:val="en-GB"/>
              </w:rPr>
            </w:pPr>
          </w:p>
          <w:p w:rsidR="0014452E" w:rsidRPr="00106E23" w:rsidRDefault="009A4906">
            <w:pPr>
              <w:spacing w:after="0" w:line="240" w:lineRule="auto"/>
              <w:ind w:left="302" w:right="-20"/>
              <w:rPr>
                <w:rFonts w:ascii="Times New Roman" w:eastAsia="Times New Roman" w:hAnsi="Times New Roman" w:cs="Times New Roman"/>
                <w:lang w:val="en-GB"/>
              </w:rPr>
            </w:pP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0"/>
                <w:lang w:val="en-GB"/>
              </w:rPr>
              <w:t>Q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u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32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i/>
                <w:w w:val="102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i/>
                <w:w w:val="81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on</w:t>
            </w:r>
            <w:r w:rsidRPr="00106E23">
              <w:rPr>
                <w:rFonts w:ascii="Times New Roman" w:eastAsia="Times New Roman" w:hAnsi="Times New Roman" w:cs="Times New Roman"/>
                <w:i/>
                <w:w w:val="132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i/>
                <w:spacing w:val="9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lang w:val="en-GB"/>
              </w:rPr>
              <w:t>1-</w:t>
            </w:r>
            <w:r w:rsidRPr="00106E23">
              <w:rPr>
                <w:rFonts w:ascii="Times New Roman" w:eastAsia="Times New Roman" w:hAnsi="Times New Roman" w:cs="Times New Roman"/>
                <w:i/>
                <w:lang w:val="en-GB"/>
              </w:rPr>
              <w:t>4</w:t>
            </w:r>
            <w:r w:rsidRPr="00106E23">
              <w:rPr>
                <w:rFonts w:ascii="Times New Roman" w:eastAsia="Times New Roman" w:hAnsi="Times New Roman" w:cs="Times New Roman"/>
                <w:i/>
                <w:spacing w:val="41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94"/>
                <w:lang w:val="en-GB"/>
              </w:rPr>
              <w:t>w</w:t>
            </w:r>
            <w:r w:rsidRPr="00106E23">
              <w:rPr>
                <w:rFonts w:ascii="Times New Roman" w:eastAsia="Times New Roman" w:hAnsi="Times New Roman" w:cs="Times New Roman"/>
                <w:i/>
                <w:w w:val="94"/>
                <w:lang w:val="en-GB"/>
              </w:rPr>
              <w:t>ill</w:t>
            </w:r>
            <w:r w:rsidRPr="00106E23">
              <w:rPr>
                <w:rFonts w:ascii="Times New Roman" w:eastAsia="Times New Roman" w:hAnsi="Times New Roman" w:cs="Times New Roman"/>
                <w:i/>
                <w:spacing w:val="13"/>
                <w:w w:val="94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h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w w:val="81"/>
                <w:lang w:val="en-GB"/>
              </w:rPr>
              <w:t>l</w:t>
            </w:r>
            <w:r w:rsidRPr="00106E23">
              <w:rPr>
                <w:rFonts w:ascii="Times New Roman" w:eastAsia="Times New Roman" w:hAnsi="Times New Roman" w:cs="Times New Roman"/>
                <w:i/>
                <w:w w:val="114"/>
                <w:lang w:val="en-GB"/>
              </w:rPr>
              <w:t>p</w:t>
            </w:r>
            <w:r w:rsidRPr="00106E23">
              <w:rPr>
                <w:rFonts w:ascii="Times New Roman" w:eastAsia="Times New Roman" w:hAnsi="Times New Roman" w:cs="Times New Roman"/>
                <w:i/>
                <w:spacing w:val="9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1"/>
                <w:lang w:val="en-GB"/>
              </w:rPr>
              <w:t>u</w:t>
            </w:r>
            <w:r w:rsidRPr="00106E23">
              <w:rPr>
                <w:rFonts w:ascii="Times New Roman" w:eastAsia="Times New Roman" w:hAnsi="Times New Roman" w:cs="Times New Roman"/>
                <w:i/>
                <w:w w:val="121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i/>
                <w:spacing w:val="-1"/>
                <w:w w:val="121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d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32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5"/>
                <w:lang w:val="en-GB"/>
              </w:rPr>
              <w:t>c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87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i/>
                <w:w w:val="81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b</w:t>
            </w:r>
            <w:r w:rsidRPr="00106E23">
              <w:rPr>
                <w:rFonts w:ascii="Times New Roman" w:eastAsia="Times New Roman" w:hAnsi="Times New Roman" w:cs="Times New Roman"/>
                <w:i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spacing w:val="9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lang w:val="en-GB"/>
              </w:rPr>
              <w:t>ou</w:t>
            </w:r>
            <w:r w:rsidRPr="00106E23">
              <w:rPr>
                <w:rFonts w:ascii="Times New Roman" w:eastAsia="Times New Roman" w:hAnsi="Times New Roman" w:cs="Times New Roman"/>
                <w:i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i/>
                <w:spacing w:val="29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32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u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87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5"/>
                <w:lang w:val="en-GB"/>
              </w:rPr>
              <w:t>v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w w:val="115"/>
                <w:lang w:val="en-GB"/>
              </w:rPr>
              <w:t>y</w:t>
            </w:r>
            <w:r w:rsidRPr="00106E23">
              <w:rPr>
                <w:rFonts w:ascii="Times New Roman" w:eastAsia="Times New Roman" w:hAnsi="Times New Roman" w:cs="Times New Roman"/>
                <w:i/>
                <w:spacing w:val="9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87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32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pond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28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i/>
                <w:spacing w:val="1"/>
                <w:w w:val="114"/>
                <w:lang w:val="en-GB"/>
              </w:rPr>
              <w:t>n</w:t>
            </w:r>
            <w:r w:rsidRPr="00106E23">
              <w:rPr>
                <w:rFonts w:ascii="Times New Roman" w:eastAsia="Times New Roman" w:hAnsi="Times New Roman" w:cs="Times New Roman"/>
                <w:i/>
                <w:w w:val="102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i/>
                <w:w w:val="132"/>
                <w:lang w:val="en-GB"/>
              </w:rPr>
              <w:t>s</w:t>
            </w:r>
          </w:p>
        </w:tc>
        <w:tc>
          <w:tcPr>
            <w:tcW w:w="188" w:type="dxa"/>
            <w:vMerge/>
            <w:tcBorders>
              <w:left w:val="single" w:sz="5" w:space="0" w:color="5F5F5F"/>
              <w:right w:val="nil"/>
            </w:tcBorders>
          </w:tcPr>
          <w:p w:rsidR="0014452E" w:rsidRPr="00106E23" w:rsidRDefault="0014452E">
            <w:pPr>
              <w:rPr>
                <w:lang w:val="en-GB"/>
              </w:rPr>
            </w:pPr>
          </w:p>
        </w:tc>
      </w:tr>
      <w:tr w:rsidR="0014452E" w:rsidRPr="00106E23">
        <w:trPr>
          <w:trHeight w:hRule="exact" w:val="10783"/>
        </w:trPr>
        <w:tc>
          <w:tcPr>
            <w:tcW w:w="10344" w:type="dxa"/>
            <w:tcBorders>
              <w:top w:val="nil"/>
              <w:left w:val="single" w:sz="5" w:space="0" w:color="5F5F5F"/>
              <w:bottom w:val="single" w:sz="0" w:space="0" w:color="000000"/>
              <w:right w:val="single" w:sz="5" w:space="0" w:color="5F5F5F"/>
            </w:tcBorders>
          </w:tcPr>
          <w:p w:rsidR="0014452E" w:rsidRPr="00106E23" w:rsidRDefault="0014452E">
            <w:pPr>
              <w:spacing w:after="0" w:line="200" w:lineRule="exact"/>
              <w:rPr>
                <w:sz w:val="20"/>
                <w:szCs w:val="20"/>
                <w:lang w:val="en-GB"/>
              </w:rPr>
            </w:pPr>
          </w:p>
          <w:p w:rsidR="0014452E" w:rsidRPr="00106E23" w:rsidRDefault="0014452E">
            <w:pPr>
              <w:spacing w:after="0" w:line="200" w:lineRule="exact"/>
              <w:rPr>
                <w:sz w:val="20"/>
                <w:szCs w:val="20"/>
                <w:lang w:val="en-GB"/>
              </w:rPr>
            </w:pPr>
          </w:p>
          <w:p w:rsidR="0014452E" w:rsidRPr="00106E23" w:rsidRDefault="0014452E">
            <w:pPr>
              <w:spacing w:before="14" w:after="0" w:line="260" w:lineRule="exact"/>
              <w:rPr>
                <w:sz w:val="26"/>
                <w:szCs w:val="26"/>
                <w:lang w:val="en-GB"/>
              </w:rPr>
            </w:pPr>
          </w:p>
          <w:p w:rsidR="0014452E" w:rsidRPr="00106E23" w:rsidRDefault="009A4906">
            <w:pPr>
              <w:spacing w:after="0" w:line="240" w:lineRule="auto"/>
              <w:ind w:left="594" w:right="543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E23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GB"/>
              </w:rPr>
              <w:t>1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06E23"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Wha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spacing w:val="3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4"/>
                <w:sz w:val="20"/>
                <w:szCs w:val="20"/>
                <w:lang w:val="en-GB"/>
              </w:rPr>
              <w:t>gende</w:t>
            </w:r>
            <w:r w:rsidRPr="00106E23">
              <w:rPr>
                <w:rFonts w:ascii="Times New Roman" w:eastAsia="Times New Roman" w:hAnsi="Times New Roman" w:cs="Times New Roman"/>
                <w:w w:val="114"/>
                <w:sz w:val="20"/>
                <w:szCs w:val="20"/>
                <w:lang w:val="en-GB"/>
              </w:rPr>
              <w:t xml:space="preserve">r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d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06E23">
              <w:rPr>
                <w:rFonts w:ascii="Times New Roman" w:eastAsia="Times New Roman" w:hAnsi="Times New Roman" w:cs="Times New Roman"/>
                <w:spacing w:val="2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yo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06E23">
              <w:rPr>
                <w:rFonts w:ascii="Times New Roman" w:eastAsia="Times New Roman" w:hAnsi="Times New Roman" w:cs="Times New Roman"/>
                <w:spacing w:val="2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20"/>
                <w:szCs w:val="20"/>
                <w:lang w:val="en-GB"/>
              </w:rPr>
              <w:t>c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on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9"/>
                <w:sz w:val="20"/>
                <w:szCs w:val="20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d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5"/>
                <w:sz w:val="20"/>
                <w:szCs w:val="20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y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ou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9"/>
                <w:sz w:val="20"/>
                <w:szCs w:val="20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5"/>
                <w:sz w:val="20"/>
                <w:szCs w:val="20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l</w:t>
            </w:r>
            <w:r w:rsidRPr="00106E23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val="en-GB"/>
              </w:rPr>
              <w:t>f</w:t>
            </w:r>
            <w:r w:rsidRPr="00106E23"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</w:t>
            </w:r>
            <w:r w:rsidRPr="00106E23">
              <w:rPr>
                <w:rFonts w:ascii="Times New Roman" w:eastAsia="Times New Roman" w:hAnsi="Times New Roman" w:cs="Times New Roman"/>
                <w:spacing w:val="18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b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5"/>
                <w:sz w:val="20"/>
                <w:szCs w:val="20"/>
                <w:lang w:val="en-GB"/>
              </w:rPr>
              <w:t>e</w:t>
            </w:r>
            <w:r w:rsidRPr="00106E23">
              <w:rPr>
                <w:rFonts w:ascii="Times New Roman" w:eastAsia="Times New Roman" w:hAnsi="Times New Roman" w:cs="Times New Roman"/>
                <w:w w:val="125"/>
                <w:sz w:val="20"/>
                <w:szCs w:val="20"/>
                <w:lang w:val="en-GB"/>
              </w:rPr>
              <w:t>?</w:t>
            </w:r>
          </w:p>
          <w:p w:rsidR="0014452E" w:rsidRPr="00106E23" w:rsidRDefault="0014452E">
            <w:pPr>
              <w:spacing w:before="3" w:after="0" w:line="220" w:lineRule="exact"/>
              <w:rPr>
                <w:lang w:val="en-GB"/>
              </w:rPr>
            </w:pPr>
          </w:p>
          <w:p w:rsidR="0014452E" w:rsidRPr="00106E23" w:rsidRDefault="0014452E">
            <w:pPr>
              <w:spacing w:after="0" w:line="240" w:lineRule="auto"/>
              <w:ind w:left="594" w:right="8942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26" type="#_x0000_t75" style="width:12.5pt;height:12.5pt;mso-position-horizontal-relative:char;mso-position-vertical-relative:line">
                  <v:imagedata r:id="rId7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95"/>
                <w:sz w:val="16"/>
                <w:szCs w:val="16"/>
                <w:lang w:val="en-GB"/>
              </w:rPr>
              <w:t>M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27"/>
                <w:sz w:val="16"/>
                <w:szCs w:val="16"/>
                <w:lang w:val="en-GB"/>
              </w:rPr>
              <w:t>e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4452E">
            <w:pPr>
              <w:spacing w:after="0" w:line="240" w:lineRule="auto"/>
              <w:ind w:left="594" w:right="875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27" type="#_x0000_t75" style="width:12.5pt;height:12.5pt;mso-position-horizontal-relative:char;mso-position-vertical-relative:line">
                  <v:imagedata r:id="rId8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2"/>
                <w:sz w:val="16"/>
                <w:szCs w:val="16"/>
                <w:lang w:val="en-GB"/>
              </w:rPr>
              <w:t>F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9"/>
                <w:sz w:val="16"/>
                <w:szCs w:val="16"/>
                <w:lang w:val="en-GB"/>
              </w:rPr>
              <w:t>m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27"/>
                <w:sz w:val="16"/>
                <w:szCs w:val="16"/>
                <w:lang w:val="en-GB"/>
              </w:rPr>
              <w:t>e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4452E">
            <w:pPr>
              <w:spacing w:after="0" w:line="240" w:lineRule="auto"/>
              <w:ind w:left="594" w:right="829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28" type="#_x0000_t75" style="width:12.5pt;height:12.5pt;mso-position-horizontal-relative:char;mso-position-vertical-relative:line">
                  <v:imagedata r:id="rId9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w w:val="85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nd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9"/>
                <w:sz w:val="16"/>
                <w:szCs w:val="16"/>
                <w:lang w:val="en-GB"/>
              </w:rPr>
              <w:t>m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n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w w:val="127"/>
                <w:sz w:val="16"/>
                <w:szCs w:val="16"/>
                <w:lang w:val="en-GB"/>
              </w:rPr>
              <w:t>e</w:t>
            </w:r>
          </w:p>
          <w:p w:rsidR="0014452E" w:rsidRPr="00106E23" w:rsidRDefault="0014452E">
            <w:pPr>
              <w:spacing w:before="1" w:after="0" w:line="100" w:lineRule="exact"/>
              <w:rPr>
                <w:sz w:val="10"/>
                <w:szCs w:val="10"/>
                <w:lang w:val="en-GB"/>
              </w:rPr>
            </w:pPr>
          </w:p>
          <w:p w:rsidR="0014452E" w:rsidRPr="00106E23" w:rsidRDefault="0014452E">
            <w:pPr>
              <w:spacing w:after="0" w:line="200" w:lineRule="exact"/>
              <w:rPr>
                <w:sz w:val="20"/>
                <w:szCs w:val="20"/>
                <w:lang w:val="en-GB"/>
              </w:rPr>
            </w:pPr>
          </w:p>
          <w:p w:rsidR="0014452E" w:rsidRPr="00106E23" w:rsidRDefault="0014452E">
            <w:pPr>
              <w:spacing w:after="0" w:line="200" w:lineRule="exact"/>
              <w:rPr>
                <w:sz w:val="20"/>
                <w:szCs w:val="20"/>
                <w:lang w:val="en-GB"/>
              </w:rPr>
            </w:pPr>
          </w:p>
          <w:p w:rsidR="0014452E" w:rsidRPr="00106E23" w:rsidRDefault="009A4906">
            <w:pPr>
              <w:spacing w:after="0" w:line="240" w:lineRule="auto"/>
              <w:ind w:left="594" w:right="63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E23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GB"/>
              </w:rPr>
              <w:t>2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06E23"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W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h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20"/>
                <w:szCs w:val="20"/>
                <w:lang w:val="en-GB"/>
              </w:rPr>
              <w:t>c</w:t>
            </w:r>
            <w:r w:rsidRPr="00106E23">
              <w:rPr>
                <w:rFonts w:ascii="Times New Roman" w:eastAsia="Times New Roman" w:hAnsi="Times New Roman" w:cs="Times New Roman"/>
                <w:w w:val="111"/>
                <w:sz w:val="20"/>
                <w:szCs w:val="20"/>
                <w:lang w:val="en-GB"/>
              </w:rPr>
              <w:t>h</w:t>
            </w:r>
            <w:r w:rsidRPr="00106E23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ag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 </w:t>
            </w:r>
            <w:r w:rsidRPr="00106E23">
              <w:rPr>
                <w:rFonts w:ascii="Times New Roman" w:eastAsia="Times New Roman" w:hAnsi="Times New Roman" w:cs="Times New Roman"/>
                <w:spacing w:val="12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grou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 xml:space="preserve"> d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06E23">
              <w:rPr>
                <w:rFonts w:ascii="Times New Roman" w:eastAsia="Times New Roman" w:hAnsi="Times New Roman" w:cs="Times New Roman"/>
                <w:spacing w:val="2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yo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06E23">
              <w:rPr>
                <w:rFonts w:ascii="Times New Roman" w:eastAsia="Times New Roman" w:hAnsi="Times New Roman" w:cs="Times New Roman"/>
                <w:spacing w:val="2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w w:val="87"/>
                <w:sz w:val="20"/>
                <w:szCs w:val="20"/>
                <w:lang w:val="en-GB"/>
              </w:rPr>
              <w:t>fit</w:t>
            </w:r>
            <w:r w:rsidRPr="00106E23">
              <w:rPr>
                <w:rFonts w:ascii="Times New Roman" w:eastAsia="Times New Roman" w:hAnsi="Times New Roman" w:cs="Times New Roman"/>
                <w:spacing w:val="13"/>
                <w:w w:val="87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87"/>
                <w:sz w:val="20"/>
                <w:szCs w:val="20"/>
                <w:lang w:val="en-GB"/>
              </w:rPr>
              <w:t>w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h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n</w:t>
            </w:r>
            <w:r w:rsidRPr="00106E23">
              <w:rPr>
                <w:rFonts w:ascii="Times New Roman" w:eastAsia="Times New Roman" w:hAnsi="Times New Roman" w:cs="Times New Roman"/>
                <w:w w:val="125"/>
                <w:sz w:val="20"/>
                <w:szCs w:val="20"/>
                <w:lang w:val="en-GB"/>
              </w:rPr>
              <w:t>?</w:t>
            </w:r>
          </w:p>
          <w:p w:rsidR="0014452E" w:rsidRPr="00106E23" w:rsidRDefault="0014452E">
            <w:pPr>
              <w:spacing w:before="3" w:after="0" w:line="220" w:lineRule="exact"/>
              <w:rPr>
                <w:lang w:val="en-GB"/>
              </w:rPr>
            </w:pPr>
          </w:p>
          <w:p w:rsidR="0014452E" w:rsidRPr="00106E23" w:rsidRDefault="0014452E">
            <w:pPr>
              <w:spacing w:after="0" w:line="426" w:lineRule="auto"/>
              <w:ind w:left="594" w:right="8165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29" type="#_x0000_t75" style="width:12.5pt;height:12.5pt;mso-position-horizontal-relative:char;mso-position-vertical-relative:line">
                  <v:imagedata r:id="rId10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  <w:lang w:val="en-GB"/>
              </w:rPr>
              <w:t>16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  <w:lang w:val="en-GB"/>
              </w:rPr>
              <w:t>2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r w:rsidR="009A4906" w:rsidRPr="00106E23">
              <w:rPr>
                <w:rFonts w:ascii="Times New Roman" w:eastAsia="Times New Roman" w:hAnsi="Times New Roman" w:cs="Times New Roman"/>
                <w:spacing w:val="8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yea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>r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d </w:t>
            </w:r>
            <w:r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pict>
                <v:shape id="_x0000_i1030" type="#_x0000_t75" style="width:12.5pt;height:12.5pt;mso-position-horizontal-relative:char;mso-position-vertical-relative:line">
                  <v:imagedata r:id="rId11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26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-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3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5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yea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>r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d </w:t>
            </w:r>
            <w:r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pict>
                <v:shape id="_x0000_i1031" type="#_x0000_t75" style="width:12.5pt;height:12.5pt;mso-position-horizontal-relative:char;mso-position-vertical-relative:line">
                  <v:imagedata r:id="rId12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36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-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4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5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yea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>r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d </w:t>
            </w:r>
            <w:r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pict>
                <v:shape id="_x0000_i1032" type="#_x0000_t75" style="width:12.5pt;height:12.5pt;mso-position-horizontal-relative:char;mso-position-vertical-relative:line">
                  <v:imagedata r:id="rId13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46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-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5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5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yea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>r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d </w:t>
            </w:r>
            <w:r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pict>
                <v:shape id="_x0000_i1033" type="#_x0000_t75" style="width:12.5pt;height:12.5pt;mso-position-horizontal-relative:char;mso-position-vertical-relative:line">
                  <v:imagedata r:id="rId14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56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-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6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5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yea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>r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d </w:t>
            </w:r>
            <w:r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pict>
                <v:shape id="_x0000_i1034" type="#_x0000_t75" style="width:12.5pt;height:12.5pt;mso-position-horizontal-relative:char;mso-position-vertical-relative:line">
                  <v:imagedata r:id="rId15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66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-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7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5</w:t>
            </w:r>
            <w:r w:rsidR="009A4906" w:rsidRPr="00106E23">
              <w:rPr>
                <w:rFonts w:ascii="Times New Roman" w:eastAsia="Times New Roman" w:hAnsi="Times New Roman" w:cs="Times New Roman"/>
                <w:spacing w:val="5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yea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 xml:space="preserve">rs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d</w:t>
            </w:r>
            <w:r w:rsidR="009A4906" w:rsidRPr="00106E23"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  <w:lang w:val="en-GB"/>
              </w:rPr>
              <w:t xml:space="preserve"> </w:t>
            </w:r>
            <w:r w:rsidR="00106E23" w:rsidRPr="00106E23"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  <w:lang w:val="en-GB"/>
              </w:rPr>
              <w:pict>
                <v:shape id="_x0000_i1035" type="#_x0000_t75" style="width:12.5pt;height:12.5pt;mso-position-horizontal-relative:char;mso-position-vertical-relative:line">
                  <v:imagedata r:id="rId16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9A4906" w:rsidRPr="00106E23">
              <w:rPr>
                <w:rFonts w:ascii="Times New Roman" w:eastAsia="Times New Roman" w:hAnsi="Times New Roman" w:cs="Times New Roman"/>
                <w:spacing w:val="15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  <w:lang w:val="en-GB"/>
              </w:rPr>
              <w:t>7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7"/>
                <w:sz w:val="16"/>
                <w:szCs w:val="16"/>
                <w:lang w:val="en-GB"/>
              </w:rPr>
              <w:t>an</w:t>
            </w:r>
            <w:r w:rsidR="009A4906" w:rsidRPr="00106E23">
              <w:rPr>
                <w:rFonts w:ascii="Times New Roman" w:eastAsia="Times New Roman" w:hAnsi="Times New Roman" w:cs="Times New Roman"/>
                <w:w w:val="117"/>
                <w:sz w:val="16"/>
                <w:szCs w:val="16"/>
                <w:lang w:val="en-GB"/>
              </w:rPr>
              <w:t xml:space="preserve">d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v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</w:t>
            </w:r>
          </w:p>
          <w:p w:rsidR="0014452E" w:rsidRPr="00106E23" w:rsidRDefault="0014452E">
            <w:pPr>
              <w:spacing w:before="7" w:after="0" w:line="100" w:lineRule="exact"/>
              <w:rPr>
                <w:sz w:val="10"/>
                <w:szCs w:val="10"/>
                <w:lang w:val="en-GB"/>
              </w:rPr>
            </w:pPr>
          </w:p>
          <w:p w:rsidR="0014452E" w:rsidRPr="00106E23" w:rsidRDefault="0014452E">
            <w:pPr>
              <w:spacing w:after="0" w:line="200" w:lineRule="exact"/>
              <w:rPr>
                <w:sz w:val="20"/>
                <w:szCs w:val="20"/>
                <w:lang w:val="en-GB"/>
              </w:rPr>
            </w:pPr>
          </w:p>
          <w:p w:rsidR="0014452E" w:rsidRPr="00106E23" w:rsidRDefault="009A4906">
            <w:pPr>
              <w:spacing w:after="0" w:line="240" w:lineRule="auto"/>
              <w:ind w:left="594" w:right="696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6E23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GB"/>
              </w:rPr>
              <w:t>3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06E23">
              <w:rPr>
                <w:rFonts w:ascii="Times New Roman" w:eastAsia="Times New Roman" w:hAnsi="Times New Roman" w:cs="Times New Roman"/>
                <w:spacing w:val="11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Wha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spacing w:val="3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w w:val="129"/>
                <w:sz w:val="20"/>
                <w:szCs w:val="20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you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spacing w:val="29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07"/>
                <w:sz w:val="20"/>
                <w:szCs w:val="20"/>
                <w:lang w:val="en-GB"/>
              </w:rPr>
              <w:t>m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5"/>
                <w:sz w:val="20"/>
                <w:szCs w:val="20"/>
                <w:lang w:val="en-GB"/>
              </w:rPr>
              <w:t>a</w:t>
            </w:r>
            <w:r w:rsidRPr="00106E23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GB"/>
              </w:rPr>
              <w:t>r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i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5"/>
                <w:sz w:val="20"/>
                <w:szCs w:val="20"/>
                <w:lang w:val="en-GB"/>
              </w:rPr>
              <w:t>a</w:t>
            </w:r>
            <w:r w:rsidRPr="00106E23">
              <w:rPr>
                <w:rFonts w:ascii="Times New Roman" w:eastAsia="Times New Roman" w:hAnsi="Times New Roman" w:cs="Times New Roman"/>
                <w:w w:val="80"/>
                <w:sz w:val="20"/>
                <w:szCs w:val="20"/>
                <w:lang w:val="en-GB"/>
              </w:rPr>
              <w:t>l</w:t>
            </w:r>
            <w:r w:rsidRPr="00106E23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  <w:lang w:val="en-GB"/>
              </w:rPr>
              <w:t xml:space="preserve"> 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9"/>
                <w:sz w:val="20"/>
                <w:szCs w:val="20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5"/>
                <w:sz w:val="20"/>
                <w:szCs w:val="20"/>
                <w:lang w:val="en-GB"/>
              </w:rPr>
              <w:t>a</w:t>
            </w:r>
            <w:r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11"/>
                <w:sz w:val="20"/>
                <w:szCs w:val="20"/>
                <w:lang w:val="en-GB"/>
              </w:rPr>
              <w:t>u</w:t>
            </w:r>
            <w:r w:rsidRPr="00106E23">
              <w:rPr>
                <w:rFonts w:ascii="Times New Roman" w:eastAsia="Times New Roman" w:hAnsi="Times New Roman" w:cs="Times New Roman"/>
                <w:spacing w:val="1"/>
                <w:w w:val="129"/>
                <w:sz w:val="20"/>
                <w:szCs w:val="20"/>
                <w:lang w:val="en-GB"/>
              </w:rPr>
              <w:t>s</w:t>
            </w:r>
            <w:r w:rsidRPr="00106E23">
              <w:rPr>
                <w:rFonts w:ascii="Times New Roman" w:eastAsia="Times New Roman" w:hAnsi="Times New Roman" w:cs="Times New Roman"/>
                <w:w w:val="125"/>
                <w:sz w:val="20"/>
                <w:szCs w:val="20"/>
                <w:lang w:val="en-GB"/>
              </w:rPr>
              <w:t>?</w:t>
            </w:r>
          </w:p>
          <w:p w:rsidR="0014452E" w:rsidRPr="00106E23" w:rsidRDefault="0014452E">
            <w:pPr>
              <w:spacing w:before="2" w:after="0" w:line="220" w:lineRule="exact"/>
              <w:rPr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8842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36" type="#_x0000_t75" style="width:12.5pt;height:12.5pt;mso-position-horizontal-relative:char;mso-position-vertical-relative:line">
                  <v:imagedata r:id="rId17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2"/>
                <w:sz w:val="16"/>
                <w:szCs w:val="16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ng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127"/>
                <w:sz w:val="16"/>
                <w:szCs w:val="16"/>
                <w:lang w:val="en-GB"/>
              </w:rPr>
              <w:t>e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8741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37" type="#_x0000_t75" style="width:12.5pt;height:12.5pt;mso-position-horizontal-relative:char;mso-position-vertical-relative:line">
                  <v:imagedata r:id="rId18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95"/>
                <w:sz w:val="16"/>
                <w:szCs w:val="16"/>
                <w:lang w:val="en-GB"/>
              </w:rPr>
              <w:t>M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r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d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82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38" type="#_x0000_t75" style="width:12.5pt;height:12.5pt;mso-position-horizontal-relative:char;mso-position-vertical-relative:line">
                  <v:imagedata r:id="rId19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92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v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n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g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g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h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8622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39" type="#_x0000_t75" style="width:12.5pt;height:12.5pt;mso-position-horizontal-relative:char;mso-position-vertical-relative:line">
                  <v:imagedata r:id="rId20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W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do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w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d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7781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40" type="#_x0000_t75" style="width:12.5pt;height:12.5pt;mso-position-horizontal-relative:char;mso-position-vertical-relative:line">
                  <v:imagedata r:id="rId21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D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v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4"/>
                <w:sz w:val="16"/>
                <w:szCs w:val="16"/>
                <w:lang w:val="en-GB"/>
              </w:rPr>
              <w:t>c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d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/</w:t>
            </w:r>
            <w:r w:rsidR="009A4906" w:rsidRPr="00106E23">
              <w:rPr>
                <w:rFonts w:ascii="Times New Roman" w:eastAsia="Times New Roman" w:hAnsi="Times New Roman" w:cs="Times New Roman"/>
                <w:spacing w:val="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31"/>
                <w:sz w:val="16"/>
                <w:szCs w:val="16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p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d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64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41" type="#_x0000_t75" style="width:12.5pt;height:12.5pt;mso-position-horizontal-relative:char;mso-position-vertical-relative:line">
                  <v:imagedata r:id="rId22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</w:t>
            </w:r>
            <w:r w:rsidR="009A4906" w:rsidRPr="00106E23">
              <w:rPr>
                <w:rFonts w:ascii="Times New Roman" w:eastAsia="Times New Roman" w:hAnsi="Times New Roman" w:cs="Times New Roman"/>
                <w:spacing w:val="8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spacing w:val="-5"/>
                <w:w w:val="12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w w:val="101"/>
                <w:sz w:val="16"/>
                <w:szCs w:val="16"/>
                <w:lang w:val="en-GB"/>
              </w:rPr>
              <w:t>r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l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on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31"/>
                <w:sz w:val="16"/>
                <w:szCs w:val="16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h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p</w:t>
            </w:r>
            <w:r w:rsidR="009A4906" w:rsidRPr="00106E23">
              <w:rPr>
                <w:rFonts w:ascii="Times New Roman" w:eastAsia="Times New Roman" w:hAnsi="Times New Roman" w:cs="Times New Roman"/>
                <w:w w:val="131"/>
                <w:sz w:val="16"/>
                <w:szCs w:val="16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  <w:lang w:val="en-GB"/>
              </w:rPr>
              <w:t>bu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spacing w:val="28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6"/>
                <w:sz w:val="16"/>
                <w:szCs w:val="16"/>
                <w:lang w:val="en-GB"/>
              </w:rPr>
              <w:t>non</w:t>
            </w:r>
            <w:r w:rsidR="009A4906" w:rsidRPr="00106E23">
              <w:rPr>
                <w:rFonts w:ascii="Times New Roman" w:eastAsia="Times New Roman" w:hAnsi="Times New Roman" w:cs="Times New Roman"/>
                <w:w w:val="116"/>
                <w:sz w:val="16"/>
                <w:szCs w:val="16"/>
                <w:lang w:val="en-GB"/>
              </w:rPr>
              <w:t xml:space="preserve">e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  <w:lang w:val="en-GB"/>
              </w:rPr>
              <w:t>o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</w:t>
            </w:r>
            <w:r w:rsidR="009A4906" w:rsidRPr="00106E23">
              <w:rPr>
                <w:rFonts w:ascii="Times New Roman" w:eastAsia="Times New Roman" w:hAnsi="Times New Roman" w:cs="Times New Roman"/>
                <w:spacing w:val="8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w w:val="115"/>
                <w:sz w:val="16"/>
                <w:szCs w:val="16"/>
                <w:lang w:val="en-GB"/>
              </w:rPr>
              <w:t>t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5"/>
                <w:sz w:val="16"/>
                <w:szCs w:val="16"/>
                <w:lang w:val="en-GB"/>
              </w:rPr>
              <w:t>h</w:t>
            </w:r>
            <w:r w:rsidR="009A4906" w:rsidRPr="00106E23">
              <w:rPr>
                <w:rFonts w:ascii="Times New Roman" w:eastAsia="Times New Roman" w:hAnsi="Times New Roman" w:cs="Times New Roman"/>
                <w:w w:val="115"/>
                <w:sz w:val="16"/>
                <w:szCs w:val="16"/>
                <w:lang w:val="en-GB"/>
              </w:rPr>
              <w:t>e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5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13"/>
                <w:sz w:val="16"/>
                <w:szCs w:val="16"/>
                <w:lang w:val="en-GB"/>
              </w:rPr>
              <w:t>bo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v</w:t>
            </w:r>
            <w:r w:rsidR="009A4906" w:rsidRPr="00106E23">
              <w:rPr>
                <w:rFonts w:ascii="Times New Roman" w:eastAsia="Times New Roman" w:hAnsi="Times New Roman" w:cs="Times New Roman"/>
                <w:w w:val="127"/>
                <w:sz w:val="16"/>
                <w:szCs w:val="16"/>
                <w:lang w:val="en-GB"/>
              </w:rPr>
              <w:t>e</w:t>
            </w:r>
          </w:p>
          <w:p w:rsidR="0014452E" w:rsidRPr="00106E23" w:rsidRDefault="0014452E">
            <w:pPr>
              <w:spacing w:before="4" w:after="0" w:line="190" w:lineRule="exact"/>
              <w:rPr>
                <w:sz w:val="19"/>
                <w:szCs w:val="19"/>
                <w:lang w:val="en-GB"/>
              </w:rPr>
            </w:pPr>
          </w:p>
          <w:p w:rsidR="0014452E" w:rsidRPr="00106E23" w:rsidRDefault="00106E23">
            <w:pPr>
              <w:spacing w:after="0" w:line="240" w:lineRule="auto"/>
              <w:ind w:left="594" w:right="7997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106E23">
              <w:rPr>
                <w:lang w:val="en-GB"/>
              </w:rPr>
              <w:pict>
                <v:shape id="_x0000_i1042" type="#_x0000_t75" style="width:12.5pt;height:12.5pt;mso-position-horizontal-relative:char;mso-position-vertical-relative:line">
                  <v:imagedata r:id="rId23" o:title=""/>
                </v:shape>
              </w:pict>
            </w:r>
            <w:r w:rsidR="009A4906" w:rsidRPr="00106E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  <w:lang w:val="en-GB"/>
              </w:rPr>
              <w:t>don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't 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02"/>
                <w:sz w:val="16"/>
                <w:szCs w:val="16"/>
                <w:lang w:val="en-GB"/>
              </w:rPr>
              <w:t>w</w:t>
            </w:r>
            <w:r w:rsidR="009A4906" w:rsidRPr="00106E23">
              <w:rPr>
                <w:rFonts w:ascii="Times New Roman" w:eastAsia="Times New Roman" w:hAnsi="Times New Roman" w:cs="Times New Roman"/>
                <w:w w:val="81"/>
                <w:sz w:val="16"/>
                <w:szCs w:val="16"/>
                <w:lang w:val="en-GB"/>
              </w:rPr>
              <w:t>i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31"/>
                <w:sz w:val="16"/>
                <w:szCs w:val="16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w w:val="113"/>
                <w:sz w:val="16"/>
                <w:szCs w:val="16"/>
                <w:lang w:val="en-GB"/>
              </w:rPr>
              <w:t>h</w:t>
            </w:r>
            <w:r w:rsidR="009A4906" w:rsidRPr="00106E23">
              <w:rPr>
                <w:rFonts w:ascii="Times New Roman" w:eastAsia="Times New Roman" w:hAnsi="Times New Roman" w:cs="Times New Roman"/>
                <w:spacing w:val="6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o</w:t>
            </w:r>
            <w:r w:rsidR="009A4906" w:rsidRPr="00106E23">
              <w:rPr>
                <w:rFonts w:ascii="Times New Roman" w:eastAsia="Times New Roman" w:hAnsi="Times New Roman" w:cs="Times New Roman"/>
                <w:spacing w:val="17"/>
                <w:sz w:val="16"/>
                <w:szCs w:val="16"/>
                <w:lang w:val="en-GB"/>
              </w:rPr>
              <w:t xml:space="preserve"> 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31"/>
                <w:sz w:val="16"/>
                <w:szCs w:val="16"/>
                <w:lang w:val="en-GB"/>
              </w:rPr>
              <w:t>s</w:t>
            </w:r>
            <w:r w:rsidR="009A4906" w:rsidRPr="00106E23">
              <w:rPr>
                <w:rFonts w:ascii="Times New Roman" w:eastAsia="Times New Roman" w:hAnsi="Times New Roman" w:cs="Times New Roman"/>
                <w:spacing w:val="1"/>
                <w:w w:val="127"/>
                <w:sz w:val="16"/>
                <w:szCs w:val="16"/>
                <w:lang w:val="en-GB"/>
              </w:rPr>
              <w:t>a</w:t>
            </w:r>
            <w:r w:rsidR="009A4906" w:rsidRPr="00106E23">
              <w:rPr>
                <w:rFonts w:ascii="Times New Roman" w:eastAsia="Times New Roman" w:hAnsi="Times New Roman" w:cs="Times New Roman"/>
                <w:w w:val="102"/>
                <w:sz w:val="16"/>
                <w:szCs w:val="16"/>
                <w:lang w:val="en-GB"/>
              </w:rPr>
              <w:t>y</w:t>
            </w:r>
          </w:p>
        </w:tc>
        <w:tc>
          <w:tcPr>
            <w:tcW w:w="188" w:type="dxa"/>
            <w:vMerge/>
            <w:tcBorders>
              <w:left w:val="single" w:sz="5" w:space="0" w:color="5F5F5F"/>
              <w:bottom w:val="single" w:sz="0" w:space="0" w:color="000000"/>
              <w:right w:val="nil"/>
            </w:tcBorders>
          </w:tcPr>
          <w:p w:rsidR="0014452E" w:rsidRPr="00106E23" w:rsidRDefault="0014452E">
            <w:pPr>
              <w:rPr>
                <w:lang w:val="en-GB"/>
              </w:rPr>
            </w:pPr>
          </w:p>
        </w:tc>
      </w:tr>
    </w:tbl>
    <w:p w:rsidR="0014452E" w:rsidRPr="00106E23" w:rsidRDefault="0014452E">
      <w:pPr>
        <w:spacing w:after="0"/>
        <w:rPr>
          <w:lang w:val="en-GB"/>
        </w:rPr>
        <w:sectPr w:rsidR="0014452E" w:rsidRPr="00106E23">
          <w:footerReference w:type="default" r:id="rId24"/>
          <w:type w:val="continuous"/>
          <w:pgSz w:w="12240" w:h="15840"/>
          <w:pgMar w:top="760" w:right="740" w:bottom="620" w:left="740" w:header="720" w:footer="428" w:gutter="0"/>
          <w:pgNumType w:start="1"/>
          <w:cols w:space="720"/>
        </w:sectPr>
      </w:pPr>
    </w:p>
    <w:p w:rsidR="0014452E" w:rsidRPr="00106E23" w:rsidRDefault="0014452E">
      <w:pPr>
        <w:spacing w:before="79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703" style="position:absolute;left:0;text-align:left;margin-left:42.5pt;margin-top:42.15pt;width:526.95pt;height:707.3pt;z-index:-251686400;mso-position-horizontal-relative:page;mso-position-vertical-relative:page" coordorigin="850,843" coordsize="10539,14146">
            <v:group id="_x0000_s1710" style="position:absolute;left:857;top:851;width:2;height:14130" coordorigin="857,851" coordsize="2,14130">
              <v:shape id="_x0000_s1711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708" style="position:absolute;left:11201;top:851;width:2;height:14130" coordorigin="11201,851" coordsize="2,14130">
              <v:shape id="_x0000_s1709" style="position:absolute;left:11201;top:851;width:2;height:14130" coordorigin="11201,851" coordsize="0,14130" path="m11201,15832r,-14130e" filled="f" strokecolor="#5f5f5f" strokeweight=".25861mm">
                <v:path arrowok="t"/>
              </v:shape>
            </v:group>
            <v:group id="_x0000_s1706" style="position:absolute;left:851;top:851;width:10538;height:2" coordorigin="851,851" coordsize="10538,2">
              <v:shape id="_x0000_s1707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704" style="position:absolute;left:851;top:14989;width:10538;height:2" coordorigin="851,14989" coordsize="10538,2">
              <v:shape id="_x0000_s1705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>4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1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u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8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8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20"/>
          <w:szCs w:val="20"/>
          <w:lang w:val="en-GB"/>
        </w:rPr>
        <w:t>us</w:t>
      </w:r>
      <w:r w:rsidR="009A4906" w:rsidRPr="00106E23">
        <w:rPr>
          <w:rFonts w:ascii="Times New Roman" w:eastAsia="Times New Roman" w:hAnsi="Times New Roman" w:cs="Times New Roman"/>
          <w:w w:val="118"/>
          <w:sz w:val="20"/>
          <w:szCs w:val="20"/>
          <w:lang w:val="en-GB"/>
        </w:rPr>
        <w:t xml:space="preserve">? </w:t>
      </w:r>
      <w:r w:rsidR="009A4906"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o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.</w:t>
      </w:r>
    </w:p>
    <w:p w:rsidR="0014452E" w:rsidRPr="00106E23" w:rsidRDefault="0014452E">
      <w:pPr>
        <w:spacing w:before="18" w:after="0" w:line="220" w:lineRule="exact"/>
        <w:rPr>
          <w:lang w:val="en-GB"/>
        </w:rPr>
      </w:pPr>
    </w:p>
    <w:p w:rsidR="0014452E" w:rsidRPr="00106E23" w:rsidRDefault="0014452E">
      <w:pPr>
        <w:spacing w:after="0" w:line="578" w:lineRule="auto"/>
        <w:ind w:left="498" w:right="827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94" style="position:absolute;left:0;text-align:left;margin-left:72.55pt;margin-top:-1.15pt;width:13.4pt;height:13.4pt;z-index:-251682304;mso-position-horizontal-relative:page" coordorigin="1451,-23" coordsize="268,268">
            <v:group id="_x0000_s1701" style="position:absolute;left:1459;top:-9;width:253;height:2" coordorigin="1459,-9" coordsize="253,2">
              <v:shape id="_x0000_s1702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699" style="position:absolute;left:1459;top:232;width:253;height:2" coordorigin="1459,232" coordsize="253,2">
              <v:shape id="_x0000_s1700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697" style="position:absolute;left:1465;top:-15;width:2;height:253" coordorigin="1465,-15" coordsize="2,253">
              <v:shape id="_x0000_s1698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695" style="position:absolute;left:1705;top:-15;width:2;height:253" coordorigin="1705,-15" coordsize="2,253">
              <v:shape id="_x0000_s1696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685" style="position:absolute;left:0;text-align:left;margin-left:72.55pt;margin-top:21.05pt;width:13.4pt;height:13.4pt;z-index:-251681280;mso-position-horizontal-relative:page" coordorigin="1451,421" coordsize="268,268">
            <v:group id="_x0000_s1692" style="position:absolute;left:1459;top:434;width:253;height:2" coordorigin="1459,434" coordsize="253,2">
              <v:shape id="_x0000_s1693" style="position:absolute;left:1459;top:434;width:253;height:2" coordorigin="1459,434" coordsize="253,0" path="m1459,434r253,e" filled="f" strokecolor="#999" strokeweight=".25861mm">
                <v:path arrowok="t"/>
              </v:shape>
            </v:group>
            <v:group id="_x0000_s1690" style="position:absolute;left:1459;top:675;width:253;height:2" coordorigin="1459,675" coordsize="253,2">
              <v:shape id="_x0000_s1691" style="position:absolute;left:1459;top:675;width:253;height:2" coordorigin="1459,675" coordsize="253,0" path="m1459,675r253,e" filled="f" strokecolor="#999" strokeweight=".25861mm">
                <v:path arrowok="t"/>
              </v:shape>
            </v:group>
            <v:group id="_x0000_s1688" style="position:absolute;left:1465;top:428;width:2;height:253" coordorigin="1465,428" coordsize="2,253">
              <v:shape id="_x0000_s1689" style="position:absolute;left:1465;top:428;width:2;height:253" coordorigin="1465,428" coordsize="0,253" path="m1465,681r,-253e" filled="f" strokecolor="#999" strokeweight=".25861mm">
                <v:path arrowok="t"/>
              </v:shape>
            </v:group>
            <v:group id="_x0000_s1686" style="position:absolute;left:1705;top:428;width:2;height:253" coordorigin="1705,428" coordsize="2,253">
              <v:shape id="_x0000_s1687" style="position:absolute;left:1705;top:428;width:2;height:253" coordorigin="1705,428" coordsize="0,253" path="m1705,681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676" style="position:absolute;left:0;text-align:left;margin-left:72.55pt;margin-top:43.2pt;width:13.4pt;height:13.4pt;z-index:-251680256;mso-position-horizontal-relative:page" coordorigin="1451,864" coordsize="268,268">
            <v:group id="_x0000_s1683" style="position:absolute;left:1459;top:877;width:253;height:2" coordorigin="1459,877" coordsize="253,2">
              <v:shape id="_x0000_s1684" style="position:absolute;left:1459;top:877;width:253;height:2" coordorigin="1459,877" coordsize="253,0" path="m1459,877r253,e" filled="f" strokecolor="#999" strokeweight=".25861mm">
                <v:path arrowok="t"/>
              </v:shape>
            </v:group>
            <v:group id="_x0000_s1681" style="position:absolute;left:1459;top:1118;width:253;height:2" coordorigin="1459,1118" coordsize="253,2">
              <v:shape id="_x0000_s1682" style="position:absolute;left:1459;top:1118;width:253;height:2" coordorigin="1459,1118" coordsize="253,0" path="m1459,1118r253,e" filled="f" strokecolor="#999" strokeweight=".25861mm">
                <v:path arrowok="t"/>
              </v:shape>
            </v:group>
            <v:group id="_x0000_s1679" style="position:absolute;left:1465;top:871;width:2;height:253" coordorigin="1465,871" coordsize="2,253">
              <v:shape id="_x0000_s1680" style="position:absolute;left:1465;top:871;width:2;height:253" coordorigin="1465,871" coordsize="0,253" path="m1465,1124r,-253e" filled="f" strokecolor="#999" strokeweight=".25861mm">
                <v:path arrowok="t"/>
              </v:shape>
            </v:group>
            <v:group id="_x0000_s1677" style="position:absolute;left:1705;top:871;width:2;height:253" coordorigin="1705,871" coordsize="2,253">
              <v:shape id="_x0000_s1678" style="position:absolute;left:1705;top:871;width:2;height:253" coordorigin="1705,871" coordsize="0,253" path="m1705,1124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667" style="position:absolute;left:0;text-align:left;margin-left:72.55pt;margin-top:65.35pt;width:13.4pt;height:13.4pt;z-index:-251679232;mso-position-horizontal-relative:page" coordorigin="1451,1307" coordsize="268,268">
            <v:group id="_x0000_s1674" style="position:absolute;left:1459;top:1321;width:253;height:2" coordorigin="1459,1321" coordsize="253,2">
              <v:shape id="_x0000_s1675" style="position:absolute;left:1459;top:1321;width:253;height:2" coordorigin="1459,1321" coordsize="253,0" path="m1459,1321r253,e" filled="f" strokecolor="#999" strokeweight=".25861mm">
                <v:path arrowok="t"/>
              </v:shape>
            </v:group>
            <v:group id="_x0000_s1672" style="position:absolute;left:1459;top:1561;width:253;height:2" coordorigin="1459,1561" coordsize="253,2">
              <v:shape id="_x0000_s1673" style="position:absolute;left:1459;top:1561;width:253;height:2" coordorigin="1459,1561" coordsize="253,0" path="m1459,1561r253,e" filled="f" strokecolor="#999" strokeweight=".25861mm">
                <v:path arrowok="t"/>
              </v:shape>
            </v:group>
            <v:group id="_x0000_s1670" style="position:absolute;left:1465;top:1314;width:2;height:253" coordorigin="1465,1314" coordsize="2,253">
              <v:shape id="_x0000_s1671" style="position:absolute;left:1465;top:1314;width:2;height:253" coordorigin="1465,1314" coordsize="0,253" path="m1465,1567r,-253e" filled="f" strokecolor="#999" strokeweight=".25861mm">
                <v:path arrowok="t"/>
              </v:shape>
            </v:group>
            <v:group id="_x0000_s1668" style="position:absolute;left:1705;top:1314;width:2;height:253" coordorigin="1705,1314" coordsize="2,253">
              <v:shape id="_x0000_s1669" style="position:absolute;left:1705;top:1314;width:2;height:253" coordorigin="1705,1314" coordsize="0,253" path="m1705,1567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9A4906">
      <w:pPr>
        <w:spacing w:before="9"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58" style="position:absolute;left:0;text-align:left;margin-left:72.55pt;margin-top:-1.15pt;width:13.4pt;height:13.4pt;z-index:-251678208;mso-position-horizontal-relative:page" coordorigin="1451,-23" coordsize="268,268">
            <v:group id="_x0000_s1665" style="position:absolute;left:1459;top:-9;width:253;height:2" coordorigin="1459,-9" coordsize="253,2">
              <v:shape id="_x0000_s1666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663" style="position:absolute;left:1459;top:232;width:253;height:2" coordorigin="1459,232" coordsize="253,2">
              <v:shape id="_x0000_s1664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661" style="position:absolute;left:1465;top:-15;width:2;height:253" coordorigin="1465,-15" coordsize="2,253">
              <v:shape id="_x0000_s1662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659" style="position:absolute;left:1705;top:-15;width:2;height:253" coordorigin="1705,-15" coordsize="2,253">
              <v:shape id="_x0000_s1660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181" w:lineRule="exact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49" style="position:absolute;left:0;text-align:left;margin-left:92.8pt;margin-top:19.1pt;width:301.45pt;height:21pt;z-index:-251685376;mso-position-horizontal-relative:page" coordorigin="1856,382" coordsize="6029,420">
            <v:group id="_x0000_s1656" style="position:absolute;left:1864;top:396;width:6014;height:2" coordorigin="1864,396" coordsize="6014,2">
              <v:shape id="_x0000_s1657" style="position:absolute;left:1864;top:396;width:6014;height:2" coordorigin="1864,396" coordsize="6014,0" path="m1864,396r6014,e" filled="f" strokecolor="#999" strokeweight=".25861mm">
                <v:path arrowok="t"/>
              </v:shape>
            </v:group>
            <v:group id="_x0000_s1654" style="position:absolute;left:1864;top:789;width:6014;height:2" coordorigin="1864,789" coordsize="6014,2">
              <v:shape id="_x0000_s1655" style="position:absolute;left:1864;top:789;width:6014;height:2" coordorigin="1864,789" coordsize="6014,0" path="m1864,789r6014,e" filled="f" strokecolor="#999" strokeweight=".25861mm">
                <v:path arrowok="t"/>
              </v:shape>
            </v:group>
            <v:group id="_x0000_s1652" style="position:absolute;left:1870;top:390;width:2;height:405" coordorigin="1870,390" coordsize="2,405">
              <v:shape id="_x0000_s1653" style="position:absolute;left:1870;top:390;width:2;height:405" coordorigin="1870,390" coordsize="0,405" path="m1870,795r,-405e" filled="f" strokecolor="#999" strokeweight=".25861mm">
                <v:path arrowok="t"/>
              </v:shape>
            </v:group>
            <v:group id="_x0000_s1650" style="position:absolute;left:7872;top:390;width:2;height:405" coordorigin="7872,390" coordsize="2,405">
              <v:shape id="_x0000_s1651" style="position:absolute;left:7872;top:390;width:2;height:405" coordorigin="7872,390" coordsize="0,405" path="m7872,795r,-405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640" style="position:absolute;left:0;text-align:left;margin-left:72.55pt;margin-top:-1.15pt;width:13.4pt;height:13.4pt;z-index:-251677184;mso-position-horizontal-relative:page" coordorigin="1451,-23" coordsize="268,268">
            <v:group id="_x0000_s1647" style="position:absolute;left:1459;top:-9;width:253;height:2" coordorigin="1459,-9" coordsize="253,2">
              <v:shape id="_x0000_s1648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645" style="position:absolute;left:1459;top:232;width:253;height:2" coordorigin="1459,232" coordsize="253,2">
              <v:shape id="_x0000_s1646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643" style="position:absolute;left:1465;top:-15;width:2;height:253" coordorigin="1465,-15" coordsize="2,253">
              <v:shape id="_x0000_s1644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641" style="position:absolute;left:1705;top:-15;width:2;height:253" coordorigin="1705,-15" coordsize="2,253">
              <v:shape id="_x0000_s1642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5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22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>5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1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hich</w:t>
      </w:r>
      <w:r w:rsidRPr="00106E23">
        <w:rPr>
          <w:rFonts w:ascii="Times New Roman" w:eastAsia="Times New Roman" w:hAnsi="Times New Roman" w:cs="Times New Roman"/>
          <w:spacing w:val="3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PPI</w:t>
      </w:r>
      <w:r w:rsidRPr="00106E23">
        <w:rPr>
          <w:rFonts w:ascii="Times New Roman" w:eastAsia="Times New Roman" w:hAnsi="Times New Roman" w:cs="Times New Roman"/>
          <w:spacing w:val="44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roup </w:t>
      </w:r>
      <w:r w:rsidRPr="00106E23">
        <w:rPr>
          <w:rFonts w:ascii="Times New Roman" w:eastAsia="Times New Roman" w:hAnsi="Times New Roman" w:cs="Times New Roman"/>
          <w:spacing w:val="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re 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ou</w:t>
      </w:r>
      <w:r w:rsidRPr="00106E23">
        <w:rPr>
          <w:rFonts w:ascii="Times New Roman" w:eastAsia="Times New Roman" w:hAnsi="Times New Roman" w:cs="Times New Roman"/>
          <w:spacing w:val="34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5"/>
          <w:sz w:val="20"/>
          <w:szCs w:val="20"/>
          <w:lang w:val="en-GB"/>
        </w:rPr>
        <w:t>attached</w:t>
      </w:r>
      <w:r w:rsidRPr="00106E23">
        <w:rPr>
          <w:rFonts w:ascii="Times New Roman" w:eastAsia="Times New Roman" w:hAnsi="Times New Roman" w:cs="Times New Roman"/>
          <w:spacing w:val="5"/>
          <w:w w:val="115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?</w:t>
      </w:r>
      <w:r w:rsidRPr="00106E23">
        <w:rPr>
          <w:rFonts w:ascii="Times New Roman" w:eastAsia="Times New Roman" w:hAnsi="Times New Roman" w:cs="Times New Roman"/>
          <w:spacing w:val="4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ou</w:t>
      </w:r>
      <w:r w:rsidRPr="00106E23">
        <w:rPr>
          <w:rFonts w:ascii="Times New Roman" w:eastAsia="Times New Roman" w:hAnsi="Times New Roman" w:cs="Times New Roman"/>
          <w:spacing w:val="2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may</w:t>
      </w:r>
      <w:r w:rsidRPr="00106E23">
        <w:rPr>
          <w:rFonts w:ascii="Times New Roman" w:eastAsia="Times New Roman" w:hAnsi="Times New Roman" w:cs="Times New Roman"/>
          <w:spacing w:val="44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ick</w:t>
      </w:r>
      <w:r w:rsidRPr="00106E23">
        <w:rPr>
          <w:rFonts w:ascii="Times New Roman" w:eastAsia="Times New Roman" w:hAnsi="Times New Roman" w:cs="Times New Roman"/>
          <w:spacing w:val="1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re 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an </w:t>
      </w:r>
      <w:r w:rsidRPr="00106E23">
        <w:rPr>
          <w:rFonts w:ascii="Times New Roman" w:eastAsia="Times New Roman" w:hAnsi="Times New Roman" w:cs="Times New Roman"/>
          <w:spacing w:val="5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ne</w:t>
      </w:r>
      <w:r w:rsidRPr="00106E23">
        <w:rPr>
          <w:rFonts w:ascii="Times New Roman" w:eastAsia="Times New Roman" w:hAnsi="Times New Roman" w:cs="Times New Roman"/>
          <w:spacing w:val="44"/>
          <w:sz w:val="20"/>
          <w:szCs w:val="20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0"/>
          <w:szCs w:val="20"/>
          <w:lang w:val="en-GB"/>
        </w:rPr>
        <w:t>(Groups</w:t>
      </w:r>
      <w:r w:rsidRPr="00106E23">
        <w:rPr>
          <w:rFonts w:ascii="Minion Pro SmBd" w:eastAsia="Minion Pro SmBd" w:hAnsi="Minion Pro SmBd" w:cs="Minion Pro SmBd"/>
          <w:spacing w:val="-12"/>
          <w:sz w:val="20"/>
          <w:szCs w:val="20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0"/>
          <w:szCs w:val="20"/>
          <w:lang w:val="en-GB"/>
        </w:rPr>
        <w:t>were</w:t>
      </w:r>
      <w:r w:rsidRPr="00106E23">
        <w:rPr>
          <w:rFonts w:ascii="Minion Pro SmBd" w:eastAsia="Minion Pro SmBd" w:hAnsi="Minion Pro SmBd" w:cs="Minion Pro SmBd"/>
          <w:spacing w:val="-2"/>
          <w:sz w:val="20"/>
          <w:szCs w:val="20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0"/>
          <w:szCs w:val="20"/>
          <w:lang w:val="en-GB"/>
        </w:rPr>
        <w:t>named)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14452E" w:rsidRPr="00106E23" w:rsidRDefault="0014452E">
      <w:pPr>
        <w:spacing w:before="6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31" style="position:absolute;left:0;text-align:left;margin-left:72.55pt;margin-top:0;width:13.4pt;height:13.4pt;z-index:-251676160;mso-position-horizontal-relative:page" coordorigin="1451" coordsize="268,268">
            <v:group id="_x0000_s1638" style="position:absolute;left:1459;top:14;width:253;height:2" coordorigin="1459,14" coordsize="253,2">
              <v:shape id="_x0000_s1639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636" style="position:absolute;left:1459;top:254;width:253;height:2" coordorigin="1459,254" coordsize="253,2">
              <v:shape id="_x0000_s1637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634" style="position:absolute;left:1465;top:7;width:2;height:253" coordorigin="1465,7" coordsize="2,253">
              <v:shape id="_x0000_s1635" style="position:absolute;left:1465;top:7;width:2;height:253" coordorigin="1465,7" coordsize="0,253" path="m1465,261r,-254e" filled="f" strokecolor="#999" strokeweight=".25861mm">
                <v:path arrowok="t"/>
              </v:shape>
            </v:group>
            <v:group id="_x0000_s1632" style="position:absolute;left:1705;top:7;width:2;height:253" coordorigin="1705,7" coordsize="2,253">
              <v:shape id="_x0000_s1633" style="position:absolute;left:1705;top:7;width:2;height:253" coordorigin="1705,7" coordsize="0,253" path="m1705,261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  <w:r w:rsidR="009A4906" w:rsidRPr="00106E23">
        <w:rPr>
          <w:rFonts w:ascii="Minion Pro SmBd" w:eastAsia="Minion Pro SmBd" w:hAnsi="Minion Pro SmBd" w:cs="Minion Pro SmBd"/>
          <w:spacing w:val="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1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22" style="position:absolute;left:0;text-align:left;margin-left:72.55pt;margin-top:0;width:13.4pt;height:13.4pt;z-index:-251675136;mso-position-horizontal-relative:page" coordorigin="1451" coordsize="268,268">
            <v:group id="_x0000_s1629" style="position:absolute;left:1459;top:14;width:253;height:2" coordorigin="1459,14" coordsize="253,2">
              <v:shape id="_x0000_s1630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627" style="position:absolute;left:1459;top:254;width:253;height:2" coordorigin="1459,254" coordsize="253,2">
              <v:shape id="_x0000_s1628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625" style="position:absolute;left:1465;top:7;width:2;height:253" coordorigin="1465,7" coordsize="2,253">
              <v:shape id="_x0000_s1626" style="position:absolute;left:1465;top:7;width:2;height:253" coordorigin="1465,7" coordsize="0,253" path="m1465,261r,-254e" filled="f" strokecolor="#999" strokeweight=".25861mm">
                <v:path arrowok="t"/>
              </v:shape>
            </v:group>
            <v:group id="_x0000_s1623" style="position:absolute;left:1705;top:7;width:2;height:253" coordorigin="1705,7" coordsize="2,253">
              <v:shape id="_x0000_s1624" style="position:absolute;left:1705;top:7;width:2;height:253" coordorigin="1705,7" coordsize="0,253" path="m1705,261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  <w:r w:rsidR="009A4906" w:rsidRPr="00106E23">
        <w:rPr>
          <w:rFonts w:ascii="Minion Pro SmBd" w:eastAsia="Minion Pro SmBd" w:hAnsi="Minion Pro SmBd" w:cs="Minion Pro SmBd"/>
          <w:spacing w:val="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2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13" style="position:absolute;left:0;text-align:left;margin-left:72.55pt;margin-top:0;width:13.4pt;height:13.4pt;z-index:-251674112;mso-position-horizontal-relative:page" coordorigin="1451" coordsize="268,268">
            <v:group id="_x0000_s1620" style="position:absolute;left:1459;top:14;width:253;height:2" coordorigin="1459,14" coordsize="253,2">
              <v:shape id="_x0000_s1621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618" style="position:absolute;left:1459;top:254;width:253;height:2" coordorigin="1459,254" coordsize="253,2">
              <v:shape id="_x0000_s1619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616" style="position:absolute;left:1465;top:7;width:2;height:253" coordorigin="1465,7" coordsize="2,253">
              <v:shape id="_x0000_s1617" style="position:absolute;left:1465;top:7;width:2;height:253" coordorigin="1465,7" coordsize="0,253" path="m1465,261r,-254e" filled="f" strokecolor="#999" strokeweight=".25861mm">
                <v:path arrowok="t"/>
              </v:shape>
            </v:group>
            <v:group id="_x0000_s1614" style="position:absolute;left:1705;top:7;width:2;height:253" coordorigin="1705,7" coordsize="2,253">
              <v:shape id="_x0000_s1615" style="position:absolute;left:1705;top:7;width:2;height:253" coordorigin="1705,7" coordsize="0,253" path="m1705,261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  <w:r w:rsidR="009A4906" w:rsidRPr="00106E23">
        <w:rPr>
          <w:rFonts w:ascii="Minion Pro SmBd" w:eastAsia="Minion Pro SmBd" w:hAnsi="Minion Pro SmBd" w:cs="Minion Pro SmBd"/>
          <w:spacing w:val="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3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604" style="position:absolute;left:0;text-align:left;margin-left:72.55pt;margin-top:0;width:13.4pt;height:13.4pt;z-index:-251673088;mso-position-horizontal-relative:page" coordorigin="1451" coordsize="268,268">
            <v:group id="_x0000_s1611" style="position:absolute;left:1459;top:14;width:253;height:2" coordorigin="1459,14" coordsize="253,2">
              <v:shape id="_x0000_s1612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609" style="position:absolute;left:1459;top:254;width:253;height:2" coordorigin="1459,254" coordsize="253,2">
              <v:shape id="_x0000_s1610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607" style="position:absolute;left:1465;top:7;width:2;height:253" coordorigin="1465,7" coordsize="2,253">
              <v:shape id="_x0000_s1608" style="position:absolute;left:1465;top:7;width:2;height:253" coordorigin="1465,7" coordsize="0,253" path="m1465,261r,-254e" filled="f" strokecolor="#999" strokeweight=".25861mm">
                <v:path arrowok="t"/>
              </v:shape>
            </v:group>
            <v:group id="_x0000_s1605" style="position:absolute;left:1705;top:7;width:2;height:253" coordorigin="1705,7" coordsize="2,253">
              <v:shape id="_x0000_s1606" style="position:absolute;left:1705;top:7;width:2;height:253" coordorigin="1705,7" coordsize="0,253" path="m1705,261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  <w:r w:rsidR="009A4906" w:rsidRPr="00106E23">
        <w:rPr>
          <w:rFonts w:ascii="Minion Pro SmBd" w:eastAsia="Minion Pro SmBd" w:hAnsi="Minion Pro SmBd" w:cs="Minion Pro SmBd"/>
          <w:spacing w:val="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4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95" style="position:absolute;left:0;text-align:left;margin-left:72.55pt;margin-top:0;width:13.4pt;height:13.4pt;z-index:-251672064;mso-position-horizontal-relative:page" coordorigin="1451" coordsize="268,268">
            <v:group id="_x0000_s1602" style="position:absolute;left:1459;top:14;width:253;height:2" coordorigin="1459,14" coordsize="253,2">
              <v:shape id="_x0000_s1603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600" style="position:absolute;left:1459;top:254;width:253;height:2" coordorigin="1459,254" coordsize="253,2">
              <v:shape id="_x0000_s1601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598" style="position:absolute;left:1465;top:7;width:2;height:253" coordorigin="1465,7" coordsize="2,253">
              <v:shape id="_x0000_s1599" style="position:absolute;left:1465;top:7;width:2;height:253" coordorigin="1465,7" coordsize="0,253" path="m1465,261r,-254e" filled="f" strokecolor="#999" strokeweight=".25861mm">
                <v:path arrowok="t"/>
              </v:shape>
            </v:group>
            <v:group id="_x0000_s1596" style="position:absolute;left:1705;top:7;width:2;height:253" coordorigin="1705,7" coordsize="2,253">
              <v:shape id="_x0000_s1597" style="position:absolute;left:1705;top:7;width:2;height:253" coordorigin="1705,7" coordsize="0,253" path="m1705,261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  <w:r w:rsidR="009A4906" w:rsidRPr="00106E23">
        <w:rPr>
          <w:rFonts w:ascii="Minion Pro SmBd" w:eastAsia="Minion Pro SmBd" w:hAnsi="Minion Pro SmBd" w:cs="Minion Pro SmBd"/>
          <w:spacing w:val="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5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86" style="position:absolute;left:0;text-align:left;margin-left:72.55pt;margin-top:0;width:13.4pt;height:13.4pt;z-index:-251671040;mso-position-horizontal-relative:page" coordorigin="1451" coordsize="268,268">
            <v:group id="_x0000_s1593" style="position:absolute;left:1459;top:14;width:253;height:2" coordorigin="1459,14" coordsize="253,2">
              <v:shape id="_x0000_s1594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591" style="position:absolute;left:1459;top:254;width:253;height:2" coordorigin="1459,254" coordsize="253,2">
              <v:shape id="_x0000_s1592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589" style="position:absolute;left:1465;top:7;width:2;height:253" coordorigin="1465,7" coordsize="2,253">
              <v:shape id="_x0000_s1590" style="position:absolute;left:1465;top:7;width:2;height:253" coordorigin="1465,7" coordsize="0,253" path="m1465,261r,-254e" filled="f" strokecolor="#999" strokeweight=".25861mm">
                <v:path arrowok="t"/>
              </v:shape>
            </v:group>
            <v:group id="_x0000_s1587" style="position:absolute;left:1705;top:7;width:2;height:253" coordorigin="1705,7" coordsize="2,253">
              <v:shape id="_x0000_s1588" style="position:absolute;left:1705;top:7;width:2;height:253" coordorigin="1705,7" coordsize="0,253" path="m1705,261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  <w:r w:rsidR="009A4906" w:rsidRPr="00106E23">
        <w:rPr>
          <w:rFonts w:ascii="Minion Pro SmBd" w:eastAsia="Minion Pro SmBd" w:hAnsi="Minion Pro SmBd" w:cs="Minion Pro SmBd"/>
          <w:spacing w:val="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6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Minion Pro SmBd" w:eastAsia="Minion Pro SmBd" w:hAnsi="Minion Pro SmBd" w:cs="Minion Pro SmBd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77" style="position:absolute;left:0;text-align:left;margin-left:72.55pt;margin-top:0;width:13.4pt;height:13.4pt;z-index:-251670016;mso-position-horizontal-relative:page" coordorigin="1451" coordsize="268,268">
            <v:group id="_x0000_s1584" style="position:absolute;left:1459;top:14;width:253;height:2" coordorigin="1459,14" coordsize="253,2">
              <v:shape id="_x0000_s1585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582" style="position:absolute;left:1459;top:254;width:253;height:2" coordorigin="1459,254" coordsize="253,2">
              <v:shape id="_x0000_s1583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580" style="position:absolute;left:1465;top:8;width:2;height:253" coordorigin="1465,8" coordsize="2,253">
              <v:shape id="_x0000_s1581" style="position:absolute;left:1465;top:8;width:2;height:253" coordorigin="1465,8" coordsize="0,253" path="m1465,261r,-253e" filled="f" strokecolor="#999" strokeweight=".25861mm">
                <v:path arrowok="t"/>
              </v:shape>
            </v:group>
            <v:group id="_x0000_s1578" style="position:absolute;left:1705;top:8;width:2;height:253" coordorigin="1705,8" coordsize="2,253">
              <v:shape id="_x0000_s1579" style="position:absolute;left:1705;top:8;width:2;height:253" coordorigin="1705,8" coordsize="0,253" path="m1705,261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Other</w:t>
      </w:r>
      <w:r w:rsidR="009A4906" w:rsidRPr="00106E23">
        <w:rPr>
          <w:rFonts w:ascii="Minion Pro SmBd" w:eastAsia="Minion Pro SmBd" w:hAnsi="Minion Pro SmBd" w:cs="Minion Pro SmBd"/>
          <w:spacing w:val="-2"/>
          <w:sz w:val="16"/>
          <w:szCs w:val="16"/>
          <w:lang w:val="en-GB"/>
        </w:rPr>
        <w:t xml:space="preserve"> </w: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Group</w:t>
      </w:r>
    </w:p>
    <w:p w:rsidR="0014452E" w:rsidRPr="00106E23" w:rsidRDefault="0014452E">
      <w:pPr>
        <w:spacing w:before="4" w:after="0" w:line="220" w:lineRule="exact"/>
        <w:rPr>
          <w:lang w:val="en-GB"/>
        </w:rPr>
      </w:pPr>
    </w:p>
    <w:p w:rsidR="0014452E" w:rsidRPr="00106E23" w:rsidRDefault="0014452E">
      <w:pPr>
        <w:spacing w:after="0" w:line="206" w:lineRule="exact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68" style="position:absolute;left:0;text-align:left;margin-left:92.8pt;margin-top:20.25pt;width:301.45pt;height:21pt;z-index:-251684352;mso-position-horizontal-relative:page" coordorigin="1856,405" coordsize="6029,420">
            <v:group id="_x0000_s1575" style="position:absolute;left:1864;top:419;width:6014;height:2" coordorigin="1864,419" coordsize="6014,2">
              <v:shape id="_x0000_s1576" style="position:absolute;left:1864;top:419;width:6014;height:2" coordorigin="1864,419" coordsize="6014,0" path="m1864,419r6014,e" filled="f" strokecolor="#999" strokeweight=".25861mm">
                <v:path arrowok="t"/>
              </v:shape>
            </v:group>
            <v:group id="_x0000_s1573" style="position:absolute;left:1864;top:812;width:6014;height:2" coordorigin="1864,812" coordsize="6014,2">
              <v:shape id="_x0000_s1574" style="position:absolute;left:1864;top:812;width:6014;height:2" coordorigin="1864,812" coordsize="6014,0" path="m1864,812r6014,e" filled="f" strokecolor="#999" strokeweight=".25861mm">
                <v:path arrowok="t"/>
              </v:shape>
            </v:group>
            <v:group id="_x0000_s1571" style="position:absolute;left:1870;top:413;width:2;height:405" coordorigin="1870,413" coordsize="2,405">
              <v:shape id="_x0000_s1572" style="position:absolute;left:1870;top:413;width:2;height:405" coordorigin="1870,413" coordsize="0,405" path="m1870,818r,-405e" filled="f" strokecolor="#999" strokeweight=".25861mm">
                <v:path arrowok="t"/>
              </v:shape>
            </v:group>
            <v:group id="_x0000_s1569" style="position:absolute;left:7872;top:413;width:2;height:405" coordorigin="7872,413" coordsize="2,405">
              <v:shape id="_x0000_s1570" style="position:absolute;left:7872;top:413;width:2;height:405" coordorigin="7872,413" coordsize="0,405" path="m7872,818r,-405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559" style="position:absolute;left:0;text-align:left;margin-left:72.55pt;margin-top:0;width:13.4pt;height:13.4pt;z-index:-251668992;mso-position-horizontal-relative:page" coordorigin="1451" coordsize="268,268">
            <v:group id="_x0000_s1566" style="position:absolute;left:1459;top:14;width:253;height:2" coordorigin="1459,14" coordsize="253,2">
              <v:shape id="_x0000_s1567" style="position:absolute;left:1459;top:14;width:253;height:2" coordorigin="1459,14" coordsize="253,0" path="m1459,14r253,e" filled="f" strokecolor="#999" strokeweight=".25861mm">
                <v:path arrowok="t"/>
              </v:shape>
            </v:group>
            <v:group id="_x0000_s1564" style="position:absolute;left:1459;top:254;width:253;height:2" coordorigin="1459,254" coordsize="253,2">
              <v:shape id="_x0000_s1565" style="position:absolute;left:1459;top:254;width:253;height:2" coordorigin="1459,254" coordsize="253,0" path="m1459,254r253,e" filled="f" strokecolor="#999" strokeweight=".25861mm">
                <v:path arrowok="t"/>
              </v:shape>
            </v:group>
            <v:group id="_x0000_s1562" style="position:absolute;left:1465;top:8;width:2;height:253" coordorigin="1465,8" coordsize="2,253">
              <v:shape id="_x0000_s1563" style="position:absolute;left:1465;top:8;width:2;height:253" coordorigin="1465,8" coordsize="0,253" path="m1465,261r,-253e" filled="f" strokecolor="#999" strokeweight=".25861mm">
                <v:path arrowok="t"/>
              </v:shape>
            </v:group>
            <v:group id="_x0000_s1560" style="position:absolute;left:1705;top:8;width:2;height:253" coordorigin="1705,8" coordsize="2,253">
              <v:shape id="_x0000_s1561" style="position:absolute;left:1705;top:8;width:2;height:253" coordorigin="1705,8" coordsize="0,253" path="m1705,261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Minion Pro SmBd" w:eastAsia="Minion Pro SmBd" w:hAnsi="Minion Pro SmBd" w:cs="Minion Pro SmBd"/>
          <w:sz w:val="16"/>
          <w:szCs w:val="16"/>
          <w:lang w:val="en-GB"/>
        </w:rPr>
        <w:t>Oth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er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(please</w:t>
      </w:r>
      <w:r w:rsidR="009A4906" w:rsidRPr="00106E23">
        <w:rPr>
          <w:rFonts w:ascii="Times New Roman" w:eastAsia="Times New Roman" w:hAnsi="Times New Roman" w:cs="Times New Roman"/>
          <w:spacing w:val="28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specify)</w:t>
      </w:r>
    </w:p>
    <w:p w:rsidR="0014452E" w:rsidRPr="00106E23" w:rsidRDefault="0014452E">
      <w:pPr>
        <w:spacing w:before="3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>6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1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92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p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x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v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bee</w:t>
      </w:r>
      <w:r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o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6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26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-5"/>
          <w:w w:val="12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b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i</w:t>
      </w:r>
      <w:r w:rsidRPr="00106E23">
        <w:rPr>
          <w:rFonts w:ascii="Times New Roman" w:eastAsia="Times New Roman" w:hAnsi="Times New Roman" w:cs="Times New Roman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3" w:after="0" w:line="220" w:lineRule="exact"/>
        <w:rPr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43" type="#_x0000_t75" style="width:12.5pt;height:12.5pt;mso-position-horizontal-relative:char;mso-position-vertical-relative:line">
            <v:imagedata r:id="rId25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Unde</w:t>
      </w:r>
      <w:r w:rsidR="009A4906" w:rsidRPr="00106E23">
        <w:rPr>
          <w:rFonts w:ascii="Times New Roman" w:eastAsia="Times New Roman" w:hAnsi="Times New Roman" w:cs="Times New Roman"/>
          <w:w w:val="110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6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4452E">
      <w:pPr>
        <w:spacing w:after="0" w:line="421" w:lineRule="auto"/>
        <w:ind w:left="119" w:right="7502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s1557" type="#_x0000_t75" style="position:absolute;left:0;text-align:left;margin-left:72.95pt;margin-top:155.1pt;width:12.55pt;height:12.6pt;z-index:-251667968;mso-position-horizontal-relative:page">
            <v:imagedata r:id="rId26" o:title=""/>
            <w10:wrap anchorx="page"/>
          </v:shape>
        </w:pict>
      </w:r>
      <w:r w:rsidR="00106E23" w:rsidRPr="00106E23">
        <w:rPr>
          <w:lang w:val="en-GB"/>
        </w:rPr>
        <w:pict>
          <v:shape id="_x0000_i1044" type="#_x0000_t75" style="width:12.5pt;height:12.5pt;mso-position-horizontal-relative:char;mso-position-vertical-relative:line">
            <v:imagedata r:id="rId27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Mo</w:t>
      </w:r>
      <w:r w:rsidR="009A4906" w:rsidRPr="00106E23">
        <w:rPr>
          <w:rFonts w:ascii="Times New Roman" w:eastAsia="Times New Roman" w:hAnsi="Times New Roman" w:cs="Times New Roman"/>
          <w:w w:val="110"/>
          <w:sz w:val="16"/>
          <w:szCs w:val="16"/>
          <w:lang w:val="en-GB"/>
        </w:rPr>
        <w:t>re</w:t>
      </w:r>
      <w:r w:rsidR="009A4906" w:rsidRPr="00106E23">
        <w:rPr>
          <w:rFonts w:ascii="Times New Roman" w:eastAsia="Times New Roman" w:hAnsi="Times New Roman" w:cs="Times New Roman"/>
          <w:spacing w:val="-10"/>
          <w:w w:val="11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0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ha</w:t>
      </w:r>
      <w:r w:rsidR="009A4906" w:rsidRPr="00106E23">
        <w:rPr>
          <w:rFonts w:ascii="Times New Roman" w:eastAsia="Times New Roman" w:hAnsi="Times New Roman" w:cs="Times New Roman"/>
          <w:w w:val="110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5"/>
          <w:w w:val="11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6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mo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2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r </w:t>
      </w:r>
      <w:r w:rsidR="00106E23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pict>
          <v:shape id="_x0000_i1045" type="#_x0000_t75" style="width:12.5pt;height:12.5pt;mso-position-horizontal-relative:char;mso-position-vertical-relative:line">
            <v:imagedata r:id="rId28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9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2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="00106E23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pict>
          <v:shape id="_x0000_i1046" type="#_x0000_t75" style="width:12.5pt;height:12.5pt;mso-position-horizontal-relative:char;mso-position-vertical-relative:line">
            <v:imagedata r:id="rId29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 xml:space="preserve">  </w:t>
      </w:r>
      <w:r w:rsidR="009A4906" w:rsidRPr="00106E23">
        <w:rPr>
          <w:rFonts w:ascii="Times New Roman" w:eastAsia="Times New Roman" w:hAnsi="Times New Roman" w:cs="Times New Roman"/>
          <w:spacing w:val="18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9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3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="00106E23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pict>
          <v:shape id="_x0000_i1047" type="#_x0000_t75" style="width:12.5pt;height:12.5pt;mso-position-horizontal-relative:char;mso-position-vertical-relative:line">
            <v:imagedata r:id="rId30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 xml:space="preserve">  </w:t>
      </w:r>
      <w:r w:rsidR="009A4906" w:rsidRPr="00106E23">
        <w:rPr>
          <w:rFonts w:ascii="Times New Roman" w:eastAsia="Times New Roman" w:hAnsi="Times New Roman" w:cs="Times New Roman"/>
          <w:spacing w:val="18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9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3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4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="00106E23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pict>
          <v:shape id="_x0000_i1048" type="#_x0000_t75" style="width:12.5pt;height:12.5pt;mso-position-horizontal-relative:char;mso-position-vertical-relative:line">
            <v:imagedata r:id="rId31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 xml:space="preserve">  </w:t>
      </w:r>
      <w:r w:rsidR="009A4906" w:rsidRPr="00106E23">
        <w:rPr>
          <w:rFonts w:ascii="Times New Roman" w:eastAsia="Times New Roman" w:hAnsi="Times New Roman" w:cs="Times New Roman"/>
          <w:spacing w:val="18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9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4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5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="00106E23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pict>
          <v:shape id="_x0000_i1049" type="#_x0000_t75" style="width:12.5pt;height:12.5pt;mso-position-horizontal-relative:char;mso-position-vertical-relative:line">
            <v:imagedata r:id="rId32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 xml:space="preserve">  </w:t>
      </w:r>
      <w:r w:rsidR="009A4906" w:rsidRPr="00106E23">
        <w:rPr>
          <w:rFonts w:ascii="Times New Roman" w:eastAsia="Times New Roman" w:hAnsi="Times New Roman" w:cs="Times New Roman"/>
          <w:spacing w:val="18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9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5</w:t>
      </w:r>
      <w:r w:rsidR="009A4906" w:rsidRPr="00106E23">
        <w:rPr>
          <w:rFonts w:ascii="Times New Roman" w:eastAsia="Times New Roman" w:hAnsi="Times New Roman" w:cs="Times New Roman"/>
          <w:spacing w:val="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0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ye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s</w:t>
      </w:r>
      <w:r w:rsidR="009A4906" w:rsidRPr="00106E23">
        <w:rPr>
          <w:rFonts w:ascii="Times New Roman" w:eastAsia="Times New Roman" w:hAnsi="Times New Roman" w:cs="Times New Roman"/>
          <w:spacing w:val="11"/>
          <w:w w:val="113"/>
          <w:sz w:val="16"/>
          <w:szCs w:val="16"/>
          <w:lang w:val="en-GB"/>
        </w:rPr>
        <w:t xml:space="preserve"> </w:t>
      </w:r>
      <w:r w:rsidR="00106E23" w:rsidRPr="00106E23">
        <w:rPr>
          <w:rFonts w:ascii="Times New Roman" w:eastAsia="Times New Roman" w:hAnsi="Times New Roman" w:cs="Times New Roman"/>
          <w:spacing w:val="11"/>
          <w:w w:val="113"/>
          <w:sz w:val="16"/>
          <w:szCs w:val="16"/>
          <w:lang w:val="en-GB"/>
        </w:rPr>
        <w:pict>
          <v:shape id="_x0000_i1050" type="#_x0000_t75" style="width:12.5pt;height:12.5pt;mso-position-horizontal-relative:char;mso-position-vertical-relative:line">
            <v:imagedata r:id="rId33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</w:t>
      </w:r>
      <w:r w:rsidR="009A4906" w:rsidRPr="00106E23">
        <w:rPr>
          <w:rFonts w:ascii="Times New Roman" w:eastAsia="Times New Roman" w:hAnsi="Times New Roman" w:cs="Times New Roman"/>
          <w:spacing w:val="33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v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-8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0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5"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41" style="position:absolute;left:0;text-align:left;margin-left:92.8pt;margin-top:19.85pt;width:301.45pt;height:21pt;z-index:-251683328;mso-position-horizontal-relative:page" coordorigin="1856,397" coordsize="6029,420">
            <v:group id="_x0000_s1548" style="position:absolute;left:1864;top:411;width:6014;height:2" coordorigin="1864,411" coordsize="6014,2">
              <v:shape id="_x0000_s1549" style="position:absolute;left:1864;top:411;width:6014;height:2" coordorigin="1864,411" coordsize="6014,0" path="m1864,411r6014,e" filled="f" strokecolor="#999" strokeweight=".25861mm">
                <v:path arrowok="t"/>
              </v:shape>
            </v:group>
            <v:group id="_x0000_s1546" style="position:absolute;left:1864;top:804;width:6014;height:2" coordorigin="1864,804" coordsize="6014,2">
              <v:shape id="_x0000_s1547" style="position:absolute;left:1864;top:804;width:6014;height:2" coordorigin="1864,804" coordsize="6014,0" path="m1864,804r6014,e" filled="f" strokecolor="#999" strokeweight=".25861mm">
                <v:path arrowok="t"/>
              </v:shape>
            </v:group>
            <v:group id="_x0000_s1544" style="position:absolute;left:1870;top:405;width:2;height:405" coordorigin="1870,405" coordsize="2,405">
              <v:shape id="_x0000_s1545" style="position:absolute;left:1870;top:405;width:2;height:405" coordorigin="1870,405" coordsize="0,405" path="m1870,810r,-405e" filled="f" strokecolor="#999" strokeweight=".25861mm">
                <v:path arrowok="t"/>
              </v:shape>
            </v:group>
            <v:group id="_x0000_s1542" style="position:absolute;left:7872;top:405;width:2;height:405" coordorigin="7872,405" coordsize="2,405">
              <v:shape id="_x0000_s1543" style="position:absolute;left:7872;top:405;width:2;height:405" coordorigin="7872,405" coordsize="0,405" path="m7872,810r,-405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after="0"/>
        <w:rPr>
          <w:lang w:val="en-GB"/>
        </w:rPr>
        <w:sectPr w:rsidR="0014452E" w:rsidRPr="00106E23">
          <w:pgSz w:w="12240" w:h="15840"/>
          <w:pgMar w:top="800" w:right="740" w:bottom="620" w:left="1340" w:header="0" w:footer="428" w:gutter="0"/>
          <w:cols w:space="720"/>
        </w:sectPr>
      </w:pPr>
    </w:p>
    <w:p w:rsidR="0014452E" w:rsidRPr="00106E23" w:rsidRDefault="0014452E">
      <w:pPr>
        <w:spacing w:before="79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532" style="position:absolute;left:0;text-align:left;margin-left:42.5pt;margin-top:42.15pt;width:526.95pt;height:707.3pt;z-index:-251666944;mso-position-horizontal-relative:page;mso-position-vertical-relative:page" coordorigin="850,843" coordsize="10539,14146">
            <v:group id="_x0000_s1539" style="position:absolute;left:857;top:851;width:2;height:14130" coordorigin="857,851" coordsize="2,14130">
              <v:shape id="_x0000_s1540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537" style="position:absolute;left:11201;top:851;width:2;height:14130" coordorigin="11201,851" coordsize="2,14130">
              <v:shape id="_x0000_s1538" style="position:absolute;left:11201;top:851;width:2;height:14130" coordorigin="11201,851" coordsize="0,14130" path="m11201,15832r,-14130e" filled="f" strokecolor="#5f5f5f" strokeweight=".25861mm">
                <v:path arrowok="t"/>
              </v:shape>
            </v:group>
            <v:group id="_x0000_s1535" style="position:absolute;left:851;top:851;width:10538;height:2" coordorigin="851,851" coordsize="10538,2">
              <v:shape id="_x0000_s1536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533" style="position:absolute;left:851;top:14989;width:10538;height:2" coordorigin="851,14989" coordsize="10538,2">
              <v:shape id="_x0000_s1534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>7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1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0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age</w:t>
      </w:r>
      <w:r w:rsidR="009A4906" w:rsidRPr="00106E23">
        <w:rPr>
          <w:rFonts w:ascii="Times New Roman" w:eastAsia="Times New Roman" w:hAnsi="Times New Roman" w:cs="Times New Roman"/>
          <w:w w:val="120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-1"/>
          <w:w w:val="12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99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w w:val="9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20"/>
          <w:szCs w:val="20"/>
          <w:lang w:val="en-GB"/>
        </w:rPr>
        <w:t>researc</w:t>
      </w:r>
      <w:r w:rsidR="009A4906" w:rsidRPr="00106E23">
        <w:rPr>
          <w:rFonts w:ascii="Times New Roman" w:eastAsia="Times New Roman" w:hAnsi="Times New Roman" w:cs="Times New Roman"/>
          <w:w w:val="116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3"/>
          <w:w w:val="11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20"/>
          <w:szCs w:val="20"/>
          <w:lang w:val="en-GB"/>
        </w:rPr>
        <w:t>proces</w:t>
      </w:r>
      <w:r w:rsidR="009A4906" w:rsidRPr="00106E23">
        <w:rPr>
          <w:rFonts w:ascii="Times New Roman" w:eastAsia="Times New Roman" w:hAnsi="Times New Roman" w:cs="Times New Roman"/>
          <w:w w:val="116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3"/>
          <w:w w:val="11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v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bee</w:t>
      </w:r>
      <w:r w:rsidR="009A4906"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n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o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.</w:t>
      </w:r>
    </w:p>
    <w:p w:rsidR="0014452E" w:rsidRPr="00106E23" w:rsidRDefault="0014452E">
      <w:pPr>
        <w:spacing w:before="18" w:after="0" w:line="220" w:lineRule="exact"/>
        <w:rPr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23" style="position:absolute;left:0;text-align:left;margin-left:72.55pt;margin-top:-1.15pt;width:13.4pt;height:13.4pt;z-index:-251662848;mso-position-horizontal-relative:page" coordorigin="1451,-23" coordsize="268,268">
            <v:group id="_x0000_s1530" style="position:absolute;left:1459;top:-9;width:253;height:2" coordorigin="1459,-9" coordsize="253,2">
              <v:shape id="_x0000_s1531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528" style="position:absolute;left:1459;top:232;width:253;height:2" coordorigin="1459,232" coordsize="253,2">
              <v:shape id="_x0000_s1529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526" style="position:absolute;left:1465;top:-15;width:2;height:253" coordorigin="1465,-15" coordsize="2,253">
              <v:shape id="_x0000_s1527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524" style="position:absolute;left:1705;top:-15;width:2;height:253" coordorigin="1705,-15" coordsize="2,253">
              <v:shape id="_x0000_s1525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2"/>
          <w:w w:val="12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1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1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-17"/>
          <w:w w:val="12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qu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wh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-11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23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578" w:lineRule="auto"/>
        <w:ind w:left="498" w:right="2706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514" style="position:absolute;left:0;text-align:left;margin-left:72.55pt;margin-top:-1.15pt;width:13.4pt;height:13.4pt;z-index:-251661824;mso-position-horizontal-relative:page" coordorigin="1451,-23" coordsize="268,268">
            <v:group id="_x0000_s1521" style="position:absolute;left:1459;top:-9;width:253;height:2" coordorigin="1459,-9" coordsize="253,2">
              <v:shape id="_x0000_s1522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519" style="position:absolute;left:1459;top:232;width:253;height:2" coordorigin="1459,232" coordsize="253,2">
              <v:shape id="_x0000_s1520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517" style="position:absolute;left:1465;top:-15;width:2;height:253" coordorigin="1465,-15" coordsize="2,253">
              <v:shape id="_x0000_s1518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515" style="position:absolute;left:1705;top:-15;width:2;height:253" coordorigin="1705,-15" coordsize="2,253">
              <v:shape id="_x0000_s1516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505" style="position:absolute;left:0;text-align:left;margin-left:72.55pt;margin-top:21.05pt;width:13.4pt;height:13.4pt;z-index:-251660800;mso-position-horizontal-relative:page" coordorigin="1451,421" coordsize="268,268">
            <v:group id="_x0000_s1512" style="position:absolute;left:1459;top:434;width:253;height:2" coordorigin="1459,434" coordsize="253,2">
              <v:shape id="_x0000_s1513" style="position:absolute;left:1459;top:434;width:253;height:2" coordorigin="1459,434" coordsize="253,0" path="m1459,434r253,e" filled="f" strokecolor="#999" strokeweight=".25861mm">
                <v:path arrowok="t"/>
              </v:shape>
            </v:group>
            <v:group id="_x0000_s1510" style="position:absolute;left:1459;top:675;width:253;height:2" coordorigin="1459,675" coordsize="253,2">
              <v:shape id="_x0000_s1511" style="position:absolute;left:1459;top:675;width:253;height:2" coordorigin="1459,675" coordsize="253,0" path="m1459,675r253,e" filled="f" strokecolor="#999" strokeweight=".25861mm">
                <v:path arrowok="t"/>
              </v:shape>
            </v:group>
            <v:group id="_x0000_s1508" style="position:absolute;left:1465;top:428;width:2;height:253" coordorigin="1465,428" coordsize="2,253">
              <v:shape id="_x0000_s1509" style="position:absolute;left:1465;top:428;width:2;height:253" coordorigin="1465,428" coordsize="0,253" path="m1465,681r,-253e" filled="f" strokecolor="#999" strokeweight=".25861mm">
                <v:path arrowok="t"/>
              </v:shape>
            </v:group>
            <v:group id="_x0000_s1506" style="position:absolute;left:1705;top:428;width:2;height:253" coordorigin="1705,428" coordsize="2,253">
              <v:shape id="_x0000_s1507" style="position:absolute;left:1705;top:428;width:2;height:253" coordorigin="1705,428" coordsize="0,253" path="m1705,681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496" style="position:absolute;left:0;text-align:left;margin-left:72.55pt;margin-top:43.2pt;width:13.4pt;height:13.4pt;z-index:-251659776;mso-position-horizontal-relative:page" coordorigin="1451,864" coordsize="268,268">
            <v:group id="_x0000_s1503" style="position:absolute;left:1459;top:877;width:253;height:2" coordorigin="1459,877" coordsize="253,2">
              <v:shape id="_x0000_s1504" style="position:absolute;left:1459;top:877;width:253;height:2" coordorigin="1459,877" coordsize="253,0" path="m1459,877r253,e" filled="f" strokecolor="#999" strokeweight=".25861mm">
                <v:path arrowok="t"/>
              </v:shape>
            </v:group>
            <v:group id="_x0000_s1501" style="position:absolute;left:1459;top:1118;width:253;height:2" coordorigin="1459,1118" coordsize="253,2">
              <v:shape id="_x0000_s1502" style="position:absolute;left:1459;top:1118;width:253;height:2" coordorigin="1459,1118" coordsize="253,0" path="m1459,1118r253,e" filled="f" strokecolor="#999" strokeweight=".25861mm">
                <v:path arrowok="t"/>
              </v:shape>
            </v:group>
            <v:group id="_x0000_s1499" style="position:absolute;left:1465;top:871;width:2;height:253" coordorigin="1465,871" coordsize="2,253">
              <v:shape id="_x0000_s1500" style="position:absolute;left:1465;top:871;width:2;height:253" coordorigin="1465,871" coordsize="0,253" path="m1465,1124r,-253e" filled="f" strokecolor="#999" strokeweight=".25861mm">
                <v:path arrowok="t"/>
              </v:shape>
            </v:group>
            <v:group id="_x0000_s1497" style="position:absolute;left:1705;top:871;width:2;height:253" coordorigin="1705,871" coordsize="2,253">
              <v:shape id="_x0000_s1498" style="position:absolute;left:1705;top:871;width:2;height:253" coordorigin="1705,871" coordsize="0,253" path="m1705,1124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h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pu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an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 xml:space="preserve">d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Manageme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4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h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94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o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3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9" w:after="0" w:line="578" w:lineRule="auto"/>
        <w:ind w:left="498" w:right="520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487" style="position:absolute;left:0;text-align:left;margin-left:72.55pt;margin-top:21.5pt;width:13.4pt;height:13.4pt;z-index:-251658752;mso-position-horizontal-relative:page" coordorigin="1451,430" coordsize="268,268">
            <v:group id="_x0000_s1494" style="position:absolute;left:1459;top:443;width:253;height:2" coordorigin="1459,443" coordsize="253,2">
              <v:shape id="_x0000_s1495" style="position:absolute;left:1459;top:443;width:253;height:2" coordorigin="1459,443" coordsize="253,0" path="m1459,443r253,e" filled="f" strokecolor="#999" strokeweight=".25861mm">
                <v:path arrowok="t"/>
              </v:shape>
            </v:group>
            <v:group id="_x0000_s1492" style="position:absolute;left:1459;top:684;width:253;height:2" coordorigin="1459,684" coordsize="253,2">
              <v:shape id="_x0000_s1493" style="position:absolute;left:1459;top:684;width:253;height:2" coordorigin="1459,684" coordsize="253,0" path="m1459,684r253,e" filled="f" strokecolor="#999" strokeweight=".25861mm">
                <v:path arrowok="t"/>
              </v:shape>
            </v:group>
            <v:group id="_x0000_s1490" style="position:absolute;left:1465;top:437;width:2;height:253" coordorigin="1465,437" coordsize="2,253">
              <v:shape id="_x0000_s1491" style="position:absolute;left:1465;top:437;width:2;height:253" coordorigin="1465,437" coordsize="0,253" path="m1465,690r,-253e" filled="f" strokecolor="#999" strokeweight=".25861mm">
                <v:path arrowok="t"/>
              </v:shape>
            </v:group>
            <v:group id="_x0000_s1488" style="position:absolute;left:1705;top:437;width:2;height:253" coordorigin="1705,437" coordsize="2,253">
              <v:shape id="_x0000_s1489" style="position:absolute;left:1705;top:437;width:2;height:253" coordorigin="1705,437" coordsize="0,253" path="m1705,690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478" style="position:absolute;left:0;text-align:left;margin-left:72.55pt;margin-top:43.65pt;width:13.4pt;height:13.4pt;z-index:-251657728;mso-position-horizontal-relative:page" coordorigin="1451,873" coordsize="268,268">
            <v:group id="_x0000_s1485" style="position:absolute;left:1459;top:886;width:253;height:2" coordorigin="1459,886" coordsize="253,2">
              <v:shape id="_x0000_s1486" style="position:absolute;left:1459;top:886;width:253;height:2" coordorigin="1459,886" coordsize="253,0" path="m1459,886r253,e" filled="f" strokecolor="#999" strokeweight=".25861mm">
                <v:path arrowok="t"/>
              </v:shape>
            </v:group>
            <v:group id="_x0000_s1483" style="position:absolute;left:1459;top:1127;width:253;height:2" coordorigin="1459,1127" coordsize="253,2">
              <v:shape id="_x0000_s1484" style="position:absolute;left:1459;top:1127;width:253;height:2" coordorigin="1459,1127" coordsize="253,0" path="m1459,1127r253,e" filled="f" strokecolor="#999" strokeweight=".25861mm">
                <v:path arrowok="t"/>
              </v:shape>
            </v:group>
            <v:group id="_x0000_s1481" style="position:absolute;left:1465;top:880;width:2;height:253" coordorigin="1465,880" coordsize="2,253">
              <v:shape id="_x0000_s1482" style="position:absolute;left:1465;top:880;width:2;height:253" coordorigin="1465,880" coordsize="0,253" path="m1465,1133r,-253e" filled="f" strokecolor="#999" strokeweight=".25861mm">
                <v:path arrowok="t"/>
              </v:shape>
            </v:group>
            <v:group id="_x0000_s1479" style="position:absolute;left:1705;top:880;width:2;height:253" coordorigin="1705,880" coordsize="2,253">
              <v:shape id="_x0000_s1480" style="position:absolute;left:1705;top:880;width:2;height:253" coordorigin="1705,880" coordsize="0,253" path="m1705,1133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469" style="position:absolute;left:0;text-align:left;margin-left:72.55pt;margin-top:65.8pt;width:13.4pt;height:13.4pt;z-index:-251656704;mso-position-horizontal-relative:page" coordorigin="1451,1316" coordsize="268,268">
            <v:group id="_x0000_s1476" style="position:absolute;left:1459;top:1329;width:253;height:2" coordorigin="1459,1329" coordsize="253,2">
              <v:shape id="_x0000_s1477" style="position:absolute;left:1459;top:1329;width:253;height:2" coordorigin="1459,1329" coordsize="253,0" path="m1459,1329r253,e" filled="f" strokecolor="#999" strokeweight=".25861mm">
                <v:path arrowok="t"/>
              </v:shape>
            </v:group>
            <v:group id="_x0000_s1474" style="position:absolute;left:1459;top:1570;width:253;height:2" coordorigin="1459,1570" coordsize="253,2">
              <v:shape id="_x0000_s1475" style="position:absolute;left:1459;top:1570;width:253;height:2" coordorigin="1459,1570" coordsize="253,0" path="m1459,1570r253,e" filled="f" strokecolor="#999" strokeweight=".25861mm">
                <v:path arrowok="t"/>
              </v:shape>
            </v:group>
            <v:group id="_x0000_s1472" style="position:absolute;left:1465;top:1323;width:2;height:253" coordorigin="1465,1323" coordsize="2,253">
              <v:shape id="_x0000_s1473" style="position:absolute;left:1465;top:1323;width:2;height:253" coordorigin="1465,1323" coordsize="0,253" path="m1465,1576r,-253e" filled="f" strokecolor="#999" strokeweight=".25861mm">
                <v:path arrowok="t"/>
              </v:shape>
            </v:group>
            <v:group id="_x0000_s1470" style="position:absolute;left:1705;top:1323;width:2;height:253" coordorigin="1705,1323" coordsize="2,253">
              <v:shape id="_x0000_s1471" style="position:absolute;left:1705;top:1323;width:2;height:253" coordorigin="1705,1323" coordsize="0,253" path="m1705,1576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h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r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u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d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ta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abou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</w:p>
    <w:p w:rsidR="0014452E" w:rsidRPr="00106E23" w:rsidRDefault="009A4906">
      <w:pPr>
        <w:spacing w:before="9"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181" w:lineRule="exact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460" style="position:absolute;left:0;text-align:left;margin-left:92.8pt;margin-top:19.1pt;width:301.45pt;height:21pt;z-index:-251665920;mso-position-horizontal-relative:page" coordorigin="1856,382" coordsize="6029,420">
            <v:group id="_x0000_s1467" style="position:absolute;left:1864;top:396;width:6014;height:2" coordorigin="1864,396" coordsize="6014,2">
              <v:shape id="_x0000_s1468" style="position:absolute;left:1864;top:396;width:6014;height:2" coordorigin="1864,396" coordsize="6014,0" path="m1864,396r6014,e" filled="f" strokecolor="#999" strokeweight=".25861mm">
                <v:path arrowok="t"/>
              </v:shape>
            </v:group>
            <v:group id="_x0000_s1465" style="position:absolute;left:1864;top:789;width:6014;height:2" coordorigin="1864,789" coordsize="6014,2">
              <v:shape id="_x0000_s1466" style="position:absolute;left:1864;top:789;width:6014;height:2" coordorigin="1864,789" coordsize="6014,0" path="m1864,789r6014,e" filled="f" strokecolor="#999" strokeweight=".25861mm">
                <v:path arrowok="t"/>
              </v:shape>
            </v:group>
            <v:group id="_x0000_s1463" style="position:absolute;left:1870;top:390;width:2;height:405" coordorigin="1870,390" coordsize="2,405">
              <v:shape id="_x0000_s1464" style="position:absolute;left:1870;top:390;width:2;height:405" coordorigin="1870,390" coordsize="0,405" path="m1870,795r,-405e" filled="f" strokecolor="#999" strokeweight=".25861mm">
                <v:path arrowok="t"/>
              </v:shape>
            </v:group>
            <v:group id="_x0000_s1461" style="position:absolute;left:7872;top:390;width:2;height:405" coordorigin="7872,390" coordsize="2,405">
              <v:shape id="_x0000_s1462" style="position:absolute;left:7872;top:390;width:2;height:405" coordorigin="7872,390" coordsize="0,405" path="m7872,795r,-405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451" style="position:absolute;left:0;text-align:left;margin-left:72.55pt;margin-top:-1.15pt;width:13.4pt;height:13.4pt;z-index:-251655680;mso-position-horizontal-relative:page" coordorigin="1451,-23" coordsize="268,268">
            <v:group id="_x0000_s1458" style="position:absolute;left:1459;top:-9;width:253;height:2" coordorigin="1459,-9" coordsize="253,2">
              <v:shape id="_x0000_s1459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456" style="position:absolute;left:1459;top:231;width:253;height:2" coordorigin="1459,231" coordsize="253,2">
              <v:shape id="_x0000_s1457" style="position:absolute;left:1459;top:231;width:253;height:2" coordorigin="1459,231" coordsize="253,0" path="m1459,231r253,e" filled="f" strokecolor="#999" strokeweight=".25861mm">
                <v:path arrowok="t"/>
              </v:shape>
            </v:group>
            <v:group id="_x0000_s1454" style="position:absolute;left:1465;top:-15;width:2;height:253" coordorigin="1465,-15" coordsize="2,253">
              <v:shape id="_x0000_s1455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452" style="position:absolute;left:1705;top:-15;width:2;height:253" coordorigin="1705,-15" coordsize="2,253">
              <v:shape id="_x0000_s1453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5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>8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1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-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8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18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8"/>
          <w:sz w:val="20"/>
          <w:szCs w:val="20"/>
          <w:lang w:val="en-GB"/>
        </w:rPr>
        <w:t>ag</w:t>
      </w:r>
      <w:r w:rsidRPr="00106E23">
        <w:rPr>
          <w:rFonts w:ascii="Times New Roman" w:eastAsia="Times New Roman" w:hAnsi="Times New Roman" w:cs="Times New Roman"/>
          <w:w w:val="118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99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8"/>
          <w:w w:val="9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20"/>
          <w:szCs w:val="20"/>
          <w:lang w:val="en-GB"/>
        </w:rPr>
        <w:t>researc</w:t>
      </w:r>
      <w:r w:rsidRPr="00106E23">
        <w:rPr>
          <w:rFonts w:ascii="Times New Roman" w:eastAsia="Times New Roman" w:hAnsi="Times New Roman" w:cs="Times New Roman"/>
          <w:w w:val="116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3"/>
          <w:w w:val="11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mos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"/>
          <w:w w:val="11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3" w:after="0" w:line="220" w:lineRule="exact"/>
        <w:rPr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51" type="#_x0000_t75" style="width:12.5pt;height:12.5pt;mso-position-horizontal-relative:char;mso-position-vertical-relative:line">
            <v:imagedata r:id="rId34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2"/>
          <w:w w:val="12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1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1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21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-17"/>
          <w:w w:val="12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qu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wh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-11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23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421" w:lineRule="auto"/>
        <w:ind w:left="119" w:right="2696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52" type="#_x0000_t75" style="width:12.5pt;height:12.5pt;mso-position-horizontal-relative:char;mso-position-vertical-relative:line">
            <v:imagedata r:id="rId35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h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pu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an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 xml:space="preserve">d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pict>
          <v:shape id="_x0000_i1053" type="#_x0000_t75" style="width:12.5pt;height:12.5pt;mso-position-horizontal-relative:char;mso-position-vertical-relative:line">
            <v:imagedata r:id="rId21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Manageme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4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h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94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o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3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06E23">
      <w:pPr>
        <w:spacing w:after="0" w:line="421" w:lineRule="auto"/>
        <w:ind w:left="119" w:right="519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54" type="#_x0000_t75" style="width:12.5pt;height:12.5pt;mso-position-horizontal-relative:char;mso-position-vertical-relative:line">
            <v:imagedata r:id="rId36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h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r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u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d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 xml:space="preserve">ta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pict>
          <v:shape id="_x0000_i1055" type="#_x0000_t75" style="width:12.5pt;height:12.5pt;mso-position-horizontal-relative:char;mso-position-vertical-relative:line">
            <v:imagedata r:id="rId37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abou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pict>
          <v:shape id="_x0000_i1056" type="#_x0000_t75" style="width:12.5pt;height:12.5pt;mso-position-horizontal-relative:char;mso-position-vertical-relative:line">
            <v:imagedata r:id="rId38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57" type="#_x0000_t75" style="width:12.5pt;height:12.5pt;mso-position-horizontal-relative:char;mso-position-vertical-relative:line">
            <v:imagedata r:id="rId39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4452E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435" style="position:absolute;left:0;text-align:left;margin-left:92.8pt;margin-top:19.9pt;width:301.45pt;height:21pt;z-index:-251664896;mso-position-horizontal-relative:page" coordorigin="1856,398" coordsize="6029,420">
            <v:group id="_x0000_s1442" style="position:absolute;left:1864;top:411;width:6014;height:2" coordorigin="1864,411" coordsize="6014,2">
              <v:shape id="_x0000_s1443" style="position:absolute;left:1864;top:411;width:6014;height:2" coordorigin="1864,411" coordsize="6014,0" path="m1864,411r6014,e" filled="f" strokecolor="#999" strokeweight=".25861mm">
                <v:path arrowok="t"/>
              </v:shape>
            </v:group>
            <v:group id="_x0000_s1440" style="position:absolute;left:1864;top:804;width:6014;height:2" coordorigin="1864,804" coordsize="6014,2">
              <v:shape id="_x0000_s1441" style="position:absolute;left:1864;top:804;width:6014;height:2" coordorigin="1864,804" coordsize="6014,0" path="m1864,804r6014,e" filled="f" strokecolor="#999" strokeweight=".25861mm">
                <v:path arrowok="t"/>
              </v:shape>
            </v:group>
            <v:group id="_x0000_s1438" style="position:absolute;left:1870;top:405;width:2;height:405" coordorigin="1870,405" coordsize="2,405">
              <v:shape id="_x0000_s1439" style="position:absolute;left:1870;top:405;width:2;height:405" coordorigin="1870,405" coordsize="0,405" path="m1870,810r,-405e" filled="f" strokecolor="#999" strokeweight=".25861mm">
                <v:path arrowok="t"/>
              </v:shape>
            </v:group>
            <v:group id="_x0000_s1436" style="position:absolute;left:7872;top:405;width:2;height:405" coordorigin="7872,405" coordsize="2,405">
              <v:shape id="_x0000_s1437" style="position:absolute;left:7872;top:405;width:2;height:405" coordorigin="7872,405" coordsize="0,405" path="m7872,810r,-405e" filled="f" strokecolor="#999" strokeweight=".25861mm">
                <v:path arrowok="t"/>
              </v:shape>
            </v:group>
            <w10:wrap anchorx="page"/>
          </v:group>
        </w:pict>
      </w:r>
      <w:r w:rsidR="00106E23" w:rsidRPr="00106E23">
        <w:rPr>
          <w:lang w:val="en-GB"/>
        </w:rPr>
        <w:pict>
          <v:shape id="_x0000_i1058" type="#_x0000_t75" style="width:12.5pt;height:12.5pt;mso-position-horizontal-relative:char;mso-position-vertical-relative:line">
            <v:imagedata r:id="rId40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7" w:after="0" w:line="160" w:lineRule="exact"/>
        <w:rPr>
          <w:sz w:val="16"/>
          <w:szCs w:val="16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>9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1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o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20"/>
          <w:szCs w:val="20"/>
          <w:lang w:val="en-GB"/>
        </w:rPr>
        <w:t>researc</w:t>
      </w:r>
      <w:r w:rsidRPr="00106E23">
        <w:rPr>
          <w:rFonts w:ascii="Times New Roman" w:eastAsia="Times New Roman" w:hAnsi="Times New Roman" w:cs="Times New Roman"/>
          <w:w w:val="116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3"/>
          <w:w w:val="11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u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3" w:after="0" w:line="220" w:lineRule="exact"/>
        <w:rPr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59" type="#_x0000_t75" style="width:12.5pt;height:12.5pt;mso-position-horizontal-relative:char;mso-position-vertical-relative:line">
            <v:imagedata r:id="rId28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-12"/>
          <w:w w:val="104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04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4"/>
          <w:sz w:val="16"/>
          <w:szCs w:val="16"/>
          <w:lang w:val="en-GB"/>
        </w:rPr>
        <w:t>ry</w:t>
      </w:r>
      <w:r w:rsidR="009A4906" w:rsidRPr="00106E23">
        <w:rPr>
          <w:rFonts w:ascii="Times New Roman" w:eastAsia="Times New Roman" w:hAnsi="Times New Roman" w:cs="Times New Roman"/>
          <w:spacing w:val="6"/>
          <w:w w:val="10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0" type="#_x0000_t75" style="width:12.5pt;height:12.5pt;mso-position-horizontal-relative:char;mso-position-vertical-relative:line">
            <v:imagedata r:id="rId29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Q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1" type="#_x0000_t75" style="width:12.5pt;height:12.5pt;mso-position-horizontal-relative:char;mso-position-vertical-relative:line">
            <v:imagedata r:id="rId30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2" type="#_x0000_t75" style="width:12.5pt;height:12.5pt;mso-position-horizontal-relative:char;mso-position-vertical-relative:line">
            <v:imagedata r:id="rId31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-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l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3" type="#_x0000_t75" style="width:12.5pt;height:12.5pt;mso-position-horizontal-relative:char;mso-position-vertical-relative:line">
            <v:imagedata r:id="rId32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4" type="#_x0000_t75" style="width:12.5pt;height:12.5pt;mso-position-horizontal-relative:char;mso-position-vertical-relative:line">
            <v:imagedata r:id="rId33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t</w:t>
      </w:r>
      <w:r w:rsidR="009A4906" w:rsidRPr="00106E23">
        <w:rPr>
          <w:rFonts w:ascii="Times New Roman" w:eastAsia="Times New Roman" w:hAnsi="Times New Roman" w:cs="Times New Roman"/>
          <w:spacing w:val="-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d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6"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419" style="position:absolute;left:0;text-align:left;margin-left:92.8pt;margin-top:19.1pt;width:301.45pt;height:21pt;z-index:-251663872;mso-position-horizontal-relative:page" coordorigin="1856,382" coordsize="6029,420">
            <v:group id="_x0000_s1426" style="position:absolute;left:1864;top:396;width:6014;height:2" coordorigin="1864,396" coordsize="6014,2">
              <v:shape id="_x0000_s1427" style="position:absolute;left:1864;top:396;width:6014;height:2" coordorigin="1864,396" coordsize="6014,0" path="m1864,396r6014,e" filled="f" strokecolor="#999" strokeweight=".25861mm">
                <v:path arrowok="t"/>
              </v:shape>
            </v:group>
            <v:group id="_x0000_s1424" style="position:absolute;left:1864;top:789;width:6014;height:2" coordorigin="1864,789" coordsize="6014,2">
              <v:shape id="_x0000_s1425" style="position:absolute;left:1864;top:789;width:6014;height:2" coordorigin="1864,789" coordsize="6014,0" path="m1864,789r6014,e" filled="f" strokecolor="#999" strokeweight=".25861mm">
                <v:path arrowok="t"/>
              </v:shape>
            </v:group>
            <v:group id="_x0000_s1422" style="position:absolute;left:1870;top:390;width:2;height:405" coordorigin="1870,390" coordsize="2,405">
              <v:shape id="_x0000_s1423" style="position:absolute;left:1870;top:390;width:2;height:405" coordorigin="1870,390" coordsize="0,405" path="m1870,795r,-405e" filled="f" strokecolor="#999" strokeweight=".25861mm">
                <v:path arrowok="t"/>
              </v:shape>
            </v:group>
            <v:group id="_x0000_s1420" style="position:absolute;left:7872;top:390;width:2;height:405" coordorigin="7872,390" coordsize="2,405">
              <v:shape id="_x0000_s1421" style="position:absolute;left:7872;top:390;width:2;height:405" coordorigin="7872,390" coordsize="0,405" path="m7872,795r,-405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shape id="_x0000_s1418" type="#_x0000_t75" style="position:absolute;left:0;text-align:left;margin-left:72.95pt;margin-top:-.75pt;width:12.55pt;height:12.6pt;z-index:-251654656;mso-position-horizontal-relative:page">
            <v:imagedata r:id="rId26" o:title=""/>
            <w10:wrap anchorx="page"/>
          </v:shape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after="0"/>
        <w:rPr>
          <w:lang w:val="en-GB"/>
        </w:rPr>
        <w:sectPr w:rsidR="0014452E" w:rsidRPr="00106E23">
          <w:pgSz w:w="12240" w:h="15840"/>
          <w:pgMar w:top="800" w:right="740" w:bottom="620" w:left="1340" w:header="0" w:footer="428" w:gutter="0"/>
          <w:cols w:space="720"/>
        </w:sectPr>
      </w:pPr>
    </w:p>
    <w:p w:rsidR="0014452E" w:rsidRPr="00106E23" w:rsidRDefault="0014452E">
      <w:pPr>
        <w:spacing w:before="79" w:after="0" w:line="225" w:lineRule="exact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357" style="position:absolute;left:0;text-align:left;margin-left:42.5pt;margin-top:42.15pt;width:526.95pt;height:707.3pt;z-index:-251653632;mso-position-horizontal-relative:page;mso-position-vertical-relative:page" coordorigin="850,843" coordsize="10539,14146">
            <v:group id="_x0000_s1416" style="position:absolute;left:857;top:851;width:2;height:14130" coordorigin="857,851" coordsize="2,14130">
              <v:shape id="_x0000_s1417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414" style="position:absolute;left:11201;top:851;width:2;height:5178" coordorigin="11201,851" coordsize="2,5178">
              <v:shape id="_x0000_s1415" style="position:absolute;left:11201;top:851;width:2;height:5178" coordorigin="11201,851" coordsize="0,5178" path="m11201,6029r,-5178e" filled="f" strokecolor="#5f5f5f" strokeweight=".25861mm">
                <v:path arrowok="t"/>
              </v:shape>
            </v:group>
            <v:group id="_x0000_s1412" style="position:absolute;left:11201;top:6409;width:2;height:7179" coordorigin="11201,6409" coordsize="2,7179">
              <v:shape id="_x0000_s1413" style="position:absolute;left:11201;top:6409;width:2;height:7179" coordorigin="11201,6409" coordsize="0,7179" path="m11201,13588r,-7179e" filled="f" strokecolor="#5f5f5f" strokeweight=".25861mm">
                <v:path arrowok="t"/>
              </v:shape>
            </v:group>
            <v:group id="_x0000_s1410" style="position:absolute;left:1876;top:6029;width:9382;height:380" coordorigin="1876,6029" coordsize="9382,380">
              <v:shape id="_x0000_s1411" style="position:absolute;left:1876;top:6029;width:9382;height:380" coordorigin="1876,6029" coordsize="9382,380" path="m1889,6042r9382,l11271,6422r-9382,l1889,6042e" stroked="f">
                <v:path arrowok="t"/>
              </v:shape>
            </v:group>
            <v:group id="_x0000_s1408" style="position:absolute;left:1864;top:6023;width:9407;height:2" coordorigin="1864,6023" coordsize="9407,2">
              <v:shape id="_x0000_s1409" style="position:absolute;left:1864;top:6023;width:9407;height:2" coordorigin="1864,6023" coordsize="9407,0" path="m1864,6023r9407,e" filled="f" strokecolor="#999" strokeweight=".25861mm">
                <v:path arrowok="t"/>
              </v:shape>
            </v:group>
            <v:group id="_x0000_s1406" style="position:absolute;left:1864;top:6415;width:9407;height:2" coordorigin="1864,6415" coordsize="9407,2">
              <v:shape id="_x0000_s1407" style="position:absolute;left:1864;top:6415;width:9407;height:2" coordorigin="1864,6415" coordsize="9407,0" path="m1864,6415r9407,e" filled="f" strokecolor="#999" strokeweight=".25861mm">
                <v:path arrowok="t"/>
              </v:shape>
            </v:group>
            <v:group id="_x0000_s1404" style="position:absolute;left:1870;top:6017;width:2;height:405" coordorigin="1870,6017" coordsize="2,405">
              <v:shape id="_x0000_s1405" style="position:absolute;left:1870;top:6017;width:2;height:405" coordorigin="1870,6017" coordsize="0,405" path="m1870,6422r,-405e" filled="f" strokecolor="#999" strokeweight=".25861mm">
                <v:path arrowok="t"/>
              </v:shape>
            </v:group>
            <v:group id="_x0000_s1402" style="position:absolute;left:11265;top:6017;width:2;height:405" coordorigin="11265,6017" coordsize="2,405">
              <v:shape id="_x0000_s1403" style="position:absolute;left:11265;top:6017;width:2;height:405" coordorigin="11265,6017" coordsize="0,405" path="m11265,6422r,-405e" filled="f" strokecolor="#999" strokeweight=".25861mm">
                <v:path arrowok="t"/>
              </v:shape>
            </v:group>
            <v:group id="_x0000_s1400" style="position:absolute;left:1459;top:7188;width:6077;height:2" coordorigin="1459,7188" coordsize="6077,2">
              <v:shape id="_x0000_s1401" style="position:absolute;left:1459;top:7188;width:6077;height:2" coordorigin="1459,7188" coordsize="6077,0" path="m1459,7188r6077,e" filled="f" strokecolor="#999" strokeweight=".25861mm">
                <v:path arrowok="t"/>
              </v:shape>
            </v:group>
            <v:group id="_x0000_s1398" style="position:absolute;left:1459;top:8036;width:6077;height:2" coordorigin="1459,8036" coordsize="6077,2">
              <v:shape id="_x0000_s1399" style="position:absolute;left:1459;top:8036;width:6077;height:2" coordorigin="1459,8036" coordsize="6077,0" path="m1459,8036r6077,e" filled="f" strokecolor="#999" strokeweight=".25861mm">
                <v:path arrowok="t"/>
              </v:shape>
            </v:group>
            <v:group id="_x0000_s1396" style="position:absolute;left:1465;top:7181;width:2;height:861" coordorigin="1465,7181" coordsize="2,861">
              <v:shape id="_x0000_s1397" style="position:absolute;left:1465;top:7181;width:2;height:861" coordorigin="1465,7181" coordsize="0,861" path="m1465,8042r,-861e" filled="f" strokecolor="#999" strokeweight=".25861mm">
                <v:path arrowok="t"/>
              </v:shape>
            </v:group>
            <v:group id="_x0000_s1394" style="position:absolute;left:7530;top:7181;width:2;height:861" coordorigin="7530,7181" coordsize="2,861">
              <v:shape id="_x0000_s1395" style="position:absolute;left:7530;top:7181;width:2;height:861" coordorigin="7530,7181" coordsize="0,861" path="m7530,8042r,-861e" filled="f" strokecolor="#999" strokeweight=".25861mm">
                <v:path arrowok="t"/>
              </v:shape>
            </v:group>
            <v:group id="_x0000_s1392" style="position:absolute;left:1459;top:9112;width:6014;height:2" coordorigin="1459,9112" coordsize="6014,2">
              <v:shape id="_x0000_s1393" style="position:absolute;left:1459;top:9112;width:6014;height:2" coordorigin="1459,9112" coordsize="6014,0" path="m1459,9112r6014,e" filled="f" strokecolor="#999" strokeweight=".25861mm">
                <v:path arrowok="t"/>
              </v:shape>
            </v:group>
            <v:group id="_x0000_s1390" style="position:absolute;left:1459;top:9505;width:6014;height:2" coordorigin="1459,9505" coordsize="6014,2">
              <v:shape id="_x0000_s1391" style="position:absolute;left:1459;top:9505;width:6014;height:2" coordorigin="1459,9505" coordsize="6014,0" path="m1459,9505r6014,e" filled="f" strokecolor="#999" strokeweight=".25861mm">
                <v:path arrowok="t"/>
              </v:shape>
            </v:group>
            <v:group id="_x0000_s1388" style="position:absolute;left:1465;top:9106;width:2;height:405" coordorigin="1465,9106" coordsize="2,405">
              <v:shape id="_x0000_s1389" style="position:absolute;left:1465;top:9106;width:2;height:405" coordorigin="1465,9106" coordsize="0,405" path="m1465,9511r,-405e" filled="f" strokecolor="#999" strokeweight=".25861mm">
                <v:path arrowok="t"/>
              </v:shape>
            </v:group>
            <v:group id="_x0000_s1385" style="position:absolute;left:7466;top:9106;width:2;height:405" coordorigin="7466,9106" coordsize="2,405">
              <v:shape id="_x0000_s1387" style="position:absolute;left:7466;top:9106;width:2;height:405" coordorigin="7466,9106" coordsize="0,405" path="m7466,9511r,-405e" filled="f" strokecolor="#999" strokeweight=".25861mm">
                <v:path arrowok="t"/>
              </v:shape>
              <v:shape id="_x0000_s1386" type="#_x0000_t75" style="position:absolute;left:1459;top:10575;width:1355;height:405">
                <v:imagedata r:id="rId41" o:title=""/>
              </v:shape>
            </v:group>
            <v:group id="_x0000_s1383" style="position:absolute;left:11201;top:13968;width:2;height:1013" coordorigin="11201,13968" coordsize="2,1013">
              <v:shape id="_x0000_s1384" style="position:absolute;left:11201;top:13968;width:2;height:1013" coordorigin="11201,13968" coordsize="0,1013" path="m11201,14981r,-1013e" filled="f" strokecolor="#5f5f5f" strokeweight=".25861mm">
                <v:path arrowok="t"/>
              </v:shape>
            </v:group>
            <v:group id="_x0000_s1381" style="position:absolute;left:1876;top:13588;width:9382;height:380" coordorigin="1876,13588" coordsize="9382,380">
              <v:shape id="_x0000_s1382" style="position:absolute;left:1876;top:13588;width:9382;height:380" coordorigin="1876,13588" coordsize="9382,380" path="m1889,13601r9382,l11271,13981r-9382,l1889,13601e" stroked="f">
                <v:path arrowok="t"/>
              </v:shape>
            </v:group>
            <v:group id="_x0000_s1379" style="position:absolute;left:1864;top:13582;width:9407;height:2" coordorigin="1864,13582" coordsize="9407,2">
              <v:shape id="_x0000_s1380" style="position:absolute;left:1864;top:13582;width:9407;height:2" coordorigin="1864,13582" coordsize="9407,0" path="m1864,13582r9407,e" filled="f" strokecolor="#999" strokeweight=".25861mm">
                <v:path arrowok="t"/>
              </v:shape>
            </v:group>
            <v:group id="_x0000_s1377" style="position:absolute;left:1864;top:13974;width:9407;height:2" coordorigin="1864,13974" coordsize="9407,2">
              <v:shape id="_x0000_s1378" style="position:absolute;left:1864;top:13974;width:9407;height:2" coordorigin="1864,13974" coordsize="9407,0" path="m1864,13974r9407,e" filled="f" strokecolor="#999" strokeweight=".25861mm">
                <v:path arrowok="t"/>
              </v:shape>
            </v:group>
            <v:group id="_x0000_s1375" style="position:absolute;left:1870;top:13575;width:2;height:405" coordorigin="1870,13575" coordsize="2,405">
              <v:shape id="_x0000_s1376" style="position:absolute;left:1870;top:13575;width:2;height:405" coordorigin="1870,13575" coordsize="0,405" path="m1870,13981r,-406e" filled="f" strokecolor="#999" strokeweight=".25861mm">
                <v:path arrowok="t"/>
              </v:shape>
            </v:group>
            <v:group id="_x0000_s1362" style="position:absolute;left:11265;top:13575;width:2;height:405" coordorigin="11265,13575" coordsize="2,405">
              <v:shape id="_x0000_s1374" style="position:absolute;left:11265;top:13575;width:2;height:405" coordorigin="11265,13575" coordsize="0,405" path="m11265,13981r,-406e" filled="f" strokecolor="#999" strokeweight=".25861mm">
                <v:path arrowok="t"/>
              </v:shape>
              <v:shape id="_x0000_s1373" type="#_x0000_t75" style="position:absolute;left:1459;top:2953;width:251;height:252">
                <v:imagedata r:id="rId42" o:title=""/>
              </v:shape>
              <v:shape id="_x0000_s1372" type="#_x0000_t75" style="position:absolute;left:1459;top:3396;width:251;height:252">
                <v:imagedata r:id="rId43" o:title=""/>
              </v:shape>
              <v:shape id="_x0000_s1371" type="#_x0000_t75" style="position:absolute;left:1459;top:3839;width:251;height:252">
                <v:imagedata r:id="rId44" o:title=""/>
              </v:shape>
              <v:shape id="_x0000_s1370" type="#_x0000_t75" style="position:absolute;left:1459;top:4282;width:251;height:252">
                <v:imagedata r:id="rId45" o:title=""/>
              </v:shape>
              <v:shape id="_x0000_s1369" type="#_x0000_t75" style="position:absolute;left:1459;top:4725;width:251;height:252">
                <v:imagedata r:id="rId46" o:title=""/>
              </v:shape>
              <v:shape id="_x0000_s1368" type="#_x0000_t75" style="position:absolute;left:1459;top:5168;width:251;height:252">
                <v:imagedata r:id="rId47" o:title=""/>
              </v:shape>
              <v:shape id="_x0000_s1367" type="#_x0000_t75" style="position:absolute;left:1459;top:5611;width:251;height:252">
                <v:imagedata r:id="rId48" o:title=""/>
              </v:shape>
              <v:shape id="_x0000_s1366" type="#_x0000_t75" style="position:absolute;left:1459;top:11841;width:251;height:252">
                <v:imagedata r:id="rId49" o:title=""/>
              </v:shape>
              <v:shape id="_x0000_s1365" type="#_x0000_t75" style="position:absolute;left:1459;top:12284;width:251;height:252">
                <v:imagedata r:id="rId50" o:title=""/>
              </v:shape>
              <v:shape id="_x0000_s1364" type="#_x0000_t75" style="position:absolute;left:1459;top:12727;width:251;height:252">
                <v:imagedata r:id="rId51" o:title=""/>
              </v:shape>
              <v:shape id="_x0000_s1363" type="#_x0000_t75" style="position:absolute;left:1459;top:13170;width:251;height:252">
                <v:imagedata r:id="rId52" o:title=""/>
              </v:shape>
            </v:group>
            <v:group id="_x0000_s1360" style="position:absolute;left:851;top:851;width:10538;height:2" coordorigin="851,851" coordsize="10538,2">
              <v:shape id="_x0000_s1361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358" style="position:absolute;left:851;top:14989;width:10538;height:2" coordorigin="851,14989" coordsize="10538,2">
              <v:shape id="_x0000_s1359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Pr="00106E23">
        <w:rPr>
          <w:lang w:val="en-GB"/>
        </w:rPr>
        <w:pict>
          <v:group id="_x0000_s1348" style="position:absolute;left:0;text-align:left;margin-left:72.55pt;margin-top:21.15pt;width:304.6pt;height:43.8pt;z-index:-251652608;mso-position-horizontal-relative:page" coordorigin="1451,423" coordsize="6092,876">
            <v:group id="_x0000_s1355" style="position:absolute;left:1459;top:437;width:6077;height:2" coordorigin="1459,437" coordsize="6077,2">
              <v:shape id="_x0000_s1356" style="position:absolute;left:1459;top:437;width:6077;height:2" coordorigin="1459,437" coordsize="6077,0" path="m1459,437r6077,e" filled="f" strokecolor="#999" strokeweight=".25861mm">
                <v:path arrowok="t"/>
              </v:shape>
            </v:group>
            <v:group id="_x0000_s1353" style="position:absolute;left:1459;top:1285;width:6077;height:2" coordorigin="1459,1285" coordsize="6077,2">
              <v:shape id="_x0000_s1354" style="position:absolute;left:1459;top:1285;width:6077;height:2" coordorigin="1459,1285" coordsize="6077,0" path="m1459,1285r6077,e" filled="f" strokecolor="#999" strokeweight=".25861mm">
                <v:path arrowok="t"/>
              </v:shape>
            </v:group>
            <v:group id="_x0000_s1351" style="position:absolute;left:1465;top:430;width:2;height:861" coordorigin="1465,430" coordsize="2,861">
              <v:shape id="_x0000_s1352" style="position:absolute;left:1465;top:430;width:2;height:861" coordorigin="1465,430" coordsize="0,861" path="m1465,1291r,-861e" filled="f" strokecolor="#999" strokeweight=".25861mm">
                <v:path arrowok="t"/>
              </v:shape>
            </v:group>
            <v:group id="_x0000_s1349" style="position:absolute;left:7530;top:430;width:2;height:861" coordorigin="7530,430" coordsize="2,861">
              <v:shape id="_x0000_s1350" style="position:absolute;left:7530;top:430;width:2;height:861" coordorigin="7530,430" coordsize="0,861" path="m7530,1291r,-861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spacing w:val="4"/>
          <w:position w:val="-1"/>
          <w:sz w:val="20"/>
          <w:szCs w:val="20"/>
          <w:lang w:val="en-GB"/>
        </w:rPr>
        <w:t>0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Wh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8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29"/>
          <w:position w:val="-1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99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99"/>
          <w:position w:val="-1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w w:val="9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position w:val="-1"/>
          <w:sz w:val="20"/>
          <w:szCs w:val="2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o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abou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 xml:space="preserve">t </w:t>
      </w:r>
      <w:r w:rsidR="009A4906" w:rsidRPr="00106E23">
        <w:rPr>
          <w:rFonts w:ascii="Times New Roman" w:eastAsia="Times New Roman" w:hAnsi="Times New Roman" w:cs="Times New Roman"/>
          <w:spacing w:val="11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position w:val="-1"/>
          <w:sz w:val="20"/>
          <w:szCs w:val="20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6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11"/>
          <w:position w:val="-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</w:p>
    <w:p w:rsidR="0014452E" w:rsidRPr="00106E23" w:rsidRDefault="0014452E">
      <w:pPr>
        <w:spacing w:before="8" w:after="0" w:line="150" w:lineRule="exact"/>
        <w:rPr>
          <w:sz w:val="15"/>
          <w:szCs w:val="15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o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90"/>
          <w:sz w:val="20"/>
          <w:szCs w:val="20"/>
          <w:lang w:val="en-GB"/>
        </w:rPr>
        <w:t>it</w:t>
      </w:r>
      <w:r w:rsidRPr="00106E23">
        <w:rPr>
          <w:rFonts w:ascii="Times New Roman" w:eastAsia="Times New Roman" w:hAnsi="Times New Roman" w:cs="Times New Roman"/>
          <w:spacing w:val="11"/>
          <w:w w:val="9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researcher</w:t>
      </w:r>
      <w:r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s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(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u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)</w:t>
      </w:r>
      <w:r w:rsidRPr="00106E23">
        <w:rPr>
          <w:rFonts w:ascii="Times New Roman" w:eastAsia="Times New Roman" w:hAnsi="Times New Roman" w:cs="Times New Roman"/>
          <w:spacing w:val="3"/>
          <w:w w:val="11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l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18" w:after="0" w:line="220" w:lineRule="exact"/>
        <w:rPr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-12"/>
          <w:w w:val="104"/>
          <w:sz w:val="16"/>
          <w:szCs w:val="16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04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4"/>
          <w:sz w:val="16"/>
          <w:szCs w:val="16"/>
          <w:lang w:val="en-GB"/>
        </w:rPr>
        <w:t>ry</w:t>
      </w:r>
      <w:r w:rsidRPr="00106E23">
        <w:rPr>
          <w:rFonts w:ascii="Times New Roman" w:eastAsia="Times New Roman" w:hAnsi="Times New Roman" w:cs="Times New Roman"/>
          <w:spacing w:val="6"/>
          <w:w w:val="10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Q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l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-1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l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t</w:t>
      </w:r>
      <w:r w:rsidRPr="00106E23">
        <w:rPr>
          <w:rFonts w:ascii="Times New Roman" w:eastAsia="Times New Roman" w:hAnsi="Times New Roman" w:cs="Times New Roman"/>
          <w:spacing w:val="-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d</w:t>
      </w:r>
      <w:r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181" w:lineRule="exact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5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25" w:lineRule="exact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position w:val="-1"/>
          <w:sz w:val="20"/>
          <w:szCs w:val="20"/>
          <w:lang w:val="en-GB"/>
        </w:rPr>
        <w:t>2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Wh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8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99"/>
          <w:position w:val="-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99"/>
          <w:position w:val="-1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8"/>
          <w:w w:val="99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position w:val="-1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o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11"/>
          <w:position w:val="-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</w:p>
    <w:p w:rsidR="0014452E" w:rsidRPr="00106E23" w:rsidRDefault="0014452E">
      <w:pPr>
        <w:spacing w:before="8" w:after="0" w:line="150" w:lineRule="exact"/>
        <w:rPr>
          <w:sz w:val="15"/>
          <w:szCs w:val="15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Del="00A846F8" w:rsidRDefault="009A4906">
      <w:pPr>
        <w:spacing w:before="37" w:after="0" w:line="240" w:lineRule="auto"/>
        <w:ind w:left="119" w:right="-20"/>
        <w:rPr>
          <w:del w:id="0" w:author="0010461" w:date="2018-02-21T19:33:00Z"/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3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C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y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20"/>
          <w:szCs w:val="20"/>
          <w:lang w:val="en-GB"/>
        </w:rPr>
        <w:t>researc</w:t>
      </w:r>
      <w:r w:rsidRPr="00106E23">
        <w:rPr>
          <w:rFonts w:ascii="Times New Roman" w:eastAsia="Times New Roman" w:hAnsi="Times New Roman" w:cs="Times New Roman"/>
          <w:w w:val="116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3"/>
          <w:w w:val="11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d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v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bee</w:t>
      </w:r>
      <w:r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-3"/>
          <w:w w:val="125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a</w:t>
      </w:r>
      <w:ins w:id="1" w:author="0010461" w:date="2018-02-21T19:33:00Z">
        <w:r w:rsidR="00A846F8">
          <w:rPr>
            <w:rFonts w:ascii="Times New Roman" w:eastAsia="Times New Roman" w:hAnsi="Times New Roman" w:cs="Times New Roman"/>
            <w:w w:val="125"/>
            <w:sz w:val="20"/>
            <w:szCs w:val="20"/>
            <w:lang w:val="en-GB"/>
          </w:rPr>
          <w:t xml:space="preserve"> </w:t>
        </w:r>
      </w:ins>
    </w:p>
    <w:p w:rsidR="0014452E" w:rsidRPr="00106E23" w:rsidRDefault="009A4906" w:rsidP="002C24E3">
      <w:pPr>
        <w:spacing w:before="74" w:after="0" w:line="225" w:lineRule="exact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0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10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0"/>
          <w:position w:val="-1"/>
          <w:sz w:val="20"/>
          <w:szCs w:val="20"/>
          <w:lang w:val="en-GB"/>
        </w:rPr>
        <w:t>ud</w:t>
      </w:r>
      <w:r w:rsidRPr="00106E23">
        <w:rPr>
          <w:rFonts w:ascii="Times New Roman" w:eastAsia="Times New Roman" w:hAnsi="Times New Roman" w:cs="Times New Roman"/>
          <w:w w:val="110"/>
          <w:position w:val="-1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3"/>
          <w:w w:val="110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)</w:t>
      </w:r>
      <w:r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6"/>
          <w:position w:val="-1"/>
          <w:sz w:val="20"/>
          <w:szCs w:val="20"/>
          <w:lang w:val="en-GB"/>
        </w:rPr>
        <w:t>If</w:t>
      </w:r>
      <w:r w:rsidRPr="00106E23">
        <w:rPr>
          <w:rFonts w:ascii="Times New Roman" w:eastAsia="Times New Roman" w:hAnsi="Times New Roman" w:cs="Times New Roman"/>
          <w:spacing w:val="9"/>
          <w:w w:val="86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6"/>
          <w:position w:val="-1"/>
          <w:sz w:val="20"/>
          <w:szCs w:val="20"/>
          <w:lang w:val="en-GB"/>
        </w:rPr>
        <w:t>it</w:t>
      </w:r>
      <w:r w:rsidRPr="00106E23">
        <w:rPr>
          <w:rFonts w:ascii="Times New Roman" w:eastAsia="Times New Roman" w:hAnsi="Times New Roman" w:cs="Times New Roman"/>
          <w:spacing w:val="17"/>
          <w:w w:val="86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w w:val="111"/>
          <w:position w:val="-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gu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position w:val="-1"/>
          <w:sz w:val="20"/>
          <w:szCs w:val="20"/>
          <w:lang w:val="en-GB"/>
        </w:rPr>
        <w:t>,</w:t>
      </w:r>
      <w:r w:rsidRPr="00106E23">
        <w:rPr>
          <w:rFonts w:ascii="Times New Roman" w:eastAsia="Times New Roman" w:hAnsi="Times New Roman" w:cs="Times New Roman"/>
          <w:spacing w:val="6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a</w:t>
      </w:r>
      <w:r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j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position w:val="-1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position w:val="-1"/>
          <w:sz w:val="20"/>
          <w:szCs w:val="20"/>
          <w:lang w:val="en-GB"/>
        </w:rPr>
        <w:t>.</w:t>
      </w:r>
    </w:p>
    <w:p w:rsidR="0014452E" w:rsidRPr="00106E23" w:rsidRDefault="0014452E">
      <w:pPr>
        <w:spacing w:before="2" w:after="0" w:line="100" w:lineRule="exact"/>
        <w:rPr>
          <w:sz w:val="10"/>
          <w:szCs w:val="1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Del="00C46EEE" w:rsidRDefault="009A4906">
      <w:pPr>
        <w:spacing w:before="37" w:after="0" w:line="240" w:lineRule="auto"/>
        <w:ind w:left="119" w:right="-20"/>
        <w:rPr>
          <w:del w:id="2" w:author="0010461" w:date="2018-02-21T19:33:00Z"/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4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In</w:t>
      </w:r>
      <w:r w:rsidRPr="00106E23">
        <w:rPr>
          <w:rFonts w:ascii="Times New Roman" w:eastAsia="Times New Roman" w:hAnsi="Times New Roman" w:cs="Times New Roman"/>
          <w:spacing w:val="9"/>
          <w:w w:val="9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-1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u w:val="single" w:color="000000"/>
          <w:lang w:val="en-GB"/>
        </w:rPr>
        <w:t>f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u w:val="single" w:color="00000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u w:val="single" w:color="00000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u w:val="single" w:color="00000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20"/>
          <w:szCs w:val="20"/>
          <w:lang w:val="en-GB"/>
        </w:rPr>
        <w:t>researc</w:t>
      </w:r>
      <w:r w:rsidRPr="00106E23">
        <w:rPr>
          <w:rFonts w:ascii="Times New Roman" w:eastAsia="Times New Roman" w:hAnsi="Times New Roman" w:cs="Times New Roman"/>
          <w:w w:val="116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3"/>
          <w:w w:val="11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d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v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bee</w:t>
      </w:r>
      <w:r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y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hav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ins w:id="3" w:author="0010461" w:date="2018-02-21T19:33:00Z">
        <w:r w:rsidR="00C46EEE">
          <w:rPr>
            <w:rFonts w:ascii="Times New Roman" w:eastAsia="Times New Roman" w:hAnsi="Times New Roman" w:cs="Times New Roman"/>
            <w:sz w:val="20"/>
            <w:szCs w:val="20"/>
            <w:lang w:val="en-GB"/>
          </w:rPr>
          <w:t xml:space="preserve"> </w:t>
        </w:r>
      </w:ins>
    </w:p>
    <w:p w:rsidR="0014452E" w:rsidRPr="00106E23" w:rsidRDefault="009A4906" w:rsidP="00C46EEE">
      <w:pPr>
        <w:spacing w:before="74" w:after="0" w:line="225" w:lineRule="exact"/>
        <w:ind w:left="118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7"/>
          <w:position w:val="-1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8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40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position w:val="-1"/>
          <w:sz w:val="20"/>
          <w:szCs w:val="20"/>
          <w:lang w:val="en-GB"/>
        </w:rPr>
        <w:t>researcher</w:t>
      </w:r>
      <w:r w:rsidRPr="00106E23">
        <w:rPr>
          <w:rFonts w:ascii="Times New Roman" w:eastAsia="Times New Roman" w:hAnsi="Times New Roman" w:cs="Times New Roman"/>
          <w:w w:val="117"/>
          <w:position w:val="-1"/>
          <w:sz w:val="20"/>
          <w:szCs w:val="20"/>
          <w:lang w:val="en-GB"/>
        </w:rPr>
        <w:t xml:space="preserve">s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abou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 xml:space="preserve">t </w:t>
      </w:r>
      <w:r w:rsidRPr="00106E23">
        <w:rPr>
          <w:rFonts w:ascii="Times New Roman" w:eastAsia="Times New Roman" w:hAnsi="Times New Roman" w:cs="Times New Roman"/>
          <w:spacing w:val="11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you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w w:val="107"/>
          <w:position w:val="-1"/>
          <w:sz w:val="20"/>
          <w:szCs w:val="20"/>
          <w:lang w:val="en-GB"/>
        </w:rPr>
        <w:t>mm</w:t>
      </w:r>
      <w:r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</w:p>
    <w:p w:rsidR="0014452E" w:rsidRPr="00106E23" w:rsidRDefault="0014452E">
      <w:pPr>
        <w:spacing w:before="2" w:after="0" w:line="100" w:lineRule="exact"/>
        <w:rPr>
          <w:sz w:val="10"/>
          <w:szCs w:val="1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5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v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18" w:after="0" w:line="220" w:lineRule="exact"/>
        <w:rPr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-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memb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4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1"/>
          <w:w w:val="11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esea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2"/>
          <w:w w:val="11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m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578" w:lineRule="auto"/>
        <w:ind w:left="498" w:right="4899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Th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3"/>
          <w:w w:val="11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3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/</w:t>
      </w:r>
      <w:r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92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(t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4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pe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so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0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wh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un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2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3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up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</w:p>
    <w:p w:rsidR="0014452E" w:rsidRPr="00106E23" w:rsidRDefault="009A4906">
      <w:pPr>
        <w:spacing w:before="9"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'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2"/>
          <w:w w:val="11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'</w:t>
      </w:r>
      <w:r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95"/>
          <w:sz w:val="16"/>
          <w:szCs w:val="16"/>
          <w:lang w:val="en-GB"/>
        </w:rPr>
        <w:t>'it</w:t>
      </w:r>
      <w:r w:rsidRPr="00106E23">
        <w:rPr>
          <w:rFonts w:ascii="Times New Roman" w:eastAsia="Times New Roman" w:hAnsi="Times New Roman" w:cs="Times New Roman"/>
          <w:spacing w:val="9"/>
          <w:w w:val="9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depends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'</w:t>
      </w:r>
      <w:r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answe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s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x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</w:p>
    <w:p w:rsidR="0014452E" w:rsidRPr="00106E23" w:rsidRDefault="0014452E">
      <w:pPr>
        <w:spacing w:after="0"/>
        <w:rPr>
          <w:lang w:val="en-GB"/>
        </w:rPr>
        <w:sectPr w:rsidR="0014452E" w:rsidRPr="00106E23">
          <w:pgSz w:w="12240" w:h="15840"/>
          <w:pgMar w:top="800" w:right="740" w:bottom="620" w:left="1340" w:header="0" w:footer="428" w:gutter="0"/>
          <w:cols w:space="720"/>
        </w:sectPr>
      </w:pPr>
    </w:p>
    <w:p w:rsidR="0014452E" w:rsidRPr="00106E23" w:rsidRDefault="0014452E">
      <w:pPr>
        <w:spacing w:before="79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315" style="position:absolute;left:0;text-align:left;margin-left:42.5pt;margin-top:42.15pt;width:526.95pt;height:707.3pt;z-index:-251651584;mso-position-horizontal-relative:page;mso-position-vertical-relative:page" coordorigin="850,843" coordsize="10539,14146">
            <v:group id="_x0000_s1346" style="position:absolute;left:857;top:851;width:2;height:14130" coordorigin="857,851" coordsize="2,14130">
              <v:shape id="_x0000_s1347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344" style="position:absolute;left:11201;top:851;width:2;height:4685" coordorigin="11201,851" coordsize="2,4685">
              <v:shape id="_x0000_s1345" style="position:absolute;left:11201;top:851;width:2;height:4685" coordorigin="11201,851" coordsize="0,4685" path="m11201,5536r,-4685e" filled="f" strokecolor="#5f5f5f" strokeweight=".25861mm">
                <v:path arrowok="t"/>
              </v:shape>
            </v:group>
            <v:group id="_x0000_s1342" style="position:absolute;left:11201;top:5915;width:2;height:6546" coordorigin="11201,5915" coordsize="2,6546">
              <v:shape id="_x0000_s1343" style="position:absolute;left:11201;top:5915;width:2;height:6546" coordorigin="11201,5915" coordsize="0,6546" path="m11201,12461r,-6546e" filled="f" strokecolor="#5f5f5f" strokeweight=".25861mm">
                <v:path arrowok="t"/>
              </v:shape>
            </v:group>
            <v:group id="_x0000_s1340" style="position:absolute;left:1876;top:5536;width:9382;height:380" coordorigin="1876,5536" coordsize="9382,380">
              <v:shape id="_x0000_s1341" style="position:absolute;left:1876;top:5536;width:9382;height:380" coordorigin="1876,5536" coordsize="9382,380" path="m1889,5548r9382,l11271,5928r-9382,l1889,5548e" stroked="f">
                <v:path arrowok="t"/>
              </v:shape>
            </v:group>
            <v:group id="_x0000_s1338" style="position:absolute;left:1864;top:5529;width:9407;height:2" coordorigin="1864,5529" coordsize="9407,2">
              <v:shape id="_x0000_s1339" style="position:absolute;left:1864;top:5529;width:9407;height:2" coordorigin="1864,5529" coordsize="9407,0" path="m1864,5529r9407,e" filled="f" strokecolor="#999" strokeweight=".25861mm">
                <v:path arrowok="t"/>
              </v:shape>
            </v:group>
            <v:group id="_x0000_s1336" style="position:absolute;left:1864;top:5922;width:9407;height:2" coordorigin="1864,5922" coordsize="9407,2">
              <v:shape id="_x0000_s1337" style="position:absolute;left:1864;top:5922;width:9407;height:2" coordorigin="1864,5922" coordsize="9407,0" path="m1864,5922r9407,e" filled="f" strokecolor="#999" strokeweight=".25861mm">
                <v:path arrowok="t"/>
              </v:shape>
            </v:group>
            <v:group id="_x0000_s1334" style="position:absolute;left:1870;top:5523;width:2;height:405" coordorigin="1870,5523" coordsize="2,405">
              <v:shape id="_x0000_s1335" style="position:absolute;left:1870;top:5523;width:2;height:405" coordorigin="1870,5523" coordsize="0,405" path="m1870,5928r,-405e" filled="f" strokecolor="#999" strokeweight=".25861mm">
                <v:path arrowok="t"/>
              </v:shape>
            </v:group>
            <v:group id="_x0000_s1332" style="position:absolute;left:11265;top:5523;width:2;height:405" coordorigin="11265,5523" coordsize="2,405">
              <v:shape id="_x0000_s1333" style="position:absolute;left:11265;top:5523;width:2;height:405" coordorigin="11265,5523" coordsize="0,405" path="m11265,5928r,-405e" filled="f" strokecolor="#999" strokeweight=".25861mm">
                <v:path arrowok="t"/>
              </v:shape>
            </v:group>
            <v:group id="_x0000_s1330" style="position:absolute;left:11201;top:12841;width:2;height:2140" coordorigin="11201,12841" coordsize="2,2140">
              <v:shape id="_x0000_s1331" style="position:absolute;left:11201;top:12841;width:2;height:2140" coordorigin="11201,12841" coordsize="0,2140" path="m11201,14981r,-2140e" filled="f" strokecolor="#5f5f5f" strokeweight=".25861mm">
                <v:path arrowok="t"/>
              </v:shape>
            </v:group>
            <v:group id="_x0000_s1328" style="position:absolute;left:1876;top:12461;width:9382;height:380" coordorigin="1876,12461" coordsize="9382,380">
              <v:shape id="_x0000_s1329" style="position:absolute;left:1876;top:12461;width:9382;height:380" coordorigin="1876,12461" coordsize="9382,380" path="m1889,12474r9382,l11271,12854r-9382,l1889,12474e" stroked="f">
                <v:path arrowok="t"/>
              </v:shape>
            </v:group>
            <v:group id="_x0000_s1326" style="position:absolute;left:1864;top:12455;width:9407;height:2" coordorigin="1864,12455" coordsize="9407,2">
              <v:shape id="_x0000_s1327" style="position:absolute;left:1864;top:12455;width:9407;height:2" coordorigin="1864,12455" coordsize="9407,0" path="m1864,12455r9407,e" filled="f" strokecolor="#999" strokeweight=".25861mm">
                <v:path arrowok="t"/>
              </v:shape>
            </v:group>
            <v:group id="_x0000_s1324" style="position:absolute;left:1864;top:12847;width:9407;height:2" coordorigin="1864,12847" coordsize="9407,2">
              <v:shape id="_x0000_s1325" style="position:absolute;left:1864;top:12847;width:9407;height:2" coordorigin="1864,12847" coordsize="9407,0" path="m1864,12847r9407,e" filled="f" strokecolor="#999" strokeweight=".25861mm">
                <v:path arrowok="t"/>
              </v:shape>
            </v:group>
            <v:group id="_x0000_s1322" style="position:absolute;left:1870;top:12449;width:2;height:405" coordorigin="1870,12449" coordsize="2,405">
              <v:shape id="_x0000_s1323" style="position:absolute;left:1870;top:12449;width:2;height:405" coordorigin="1870,12449" coordsize="0,405" path="m1870,12854r,-405e" filled="f" strokecolor="#999" strokeweight=".25861mm">
                <v:path arrowok="t"/>
              </v:shape>
            </v:group>
            <v:group id="_x0000_s1320" style="position:absolute;left:11265;top:12449;width:2;height:405" coordorigin="11265,12449" coordsize="2,405">
              <v:shape id="_x0000_s1321" style="position:absolute;left:11265;top:12449;width:2;height:405" coordorigin="11265,12449" coordsize="0,405" path="m11265,12854r,-405e" filled="f" strokecolor="#999" strokeweight=".25861mm">
                <v:path arrowok="t"/>
              </v:shape>
            </v:group>
            <v:group id="_x0000_s1318" style="position:absolute;left:851;top:851;width:10538;height:2" coordorigin="851,851" coordsize="10538,2">
              <v:shape id="_x0000_s1319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316" style="position:absolute;left:851;top:14989;width:10538;height:2" coordorigin="851,14989" coordsize="10538,2">
              <v:shape id="_x0000_s1317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6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l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u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3" w:after="0" w:line="220" w:lineRule="exact"/>
        <w:rPr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5" type="#_x0000_t75" style="width:12.5pt;height:12.5pt;mso-position-horizontal-relative:char;mso-position-vertical-relative:line">
            <v:imagedata r:id="rId53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94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6" type="#_x0000_t75" style="width:12.5pt;height:12.5pt;mso-position-horizontal-relative:char;mso-position-vertical-relative:line">
            <v:imagedata r:id="rId54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7" type="#_x0000_t75" style="width:12.5pt;height:12.5pt;mso-position-horizontal-relative:char;mso-position-vertical-relative:line">
            <v:imagedata r:id="rId55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Neve</w:t>
      </w:r>
      <w:r w:rsidR="009A4906" w:rsidRPr="00106E23">
        <w:rPr>
          <w:rFonts w:ascii="Times New Roman" w:eastAsia="Times New Roman" w:hAnsi="Times New Roman" w:cs="Times New Roman"/>
          <w:w w:val="110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5"/>
          <w:w w:val="11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sz w:val="16"/>
          <w:szCs w:val="16"/>
          <w:lang w:val="en-GB"/>
        </w:rPr>
        <w:t>if</w:t>
      </w:r>
      <w:r w:rsidR="009A4906" w:rsidRPr="00106E23">
        <w:rPr>
          <w:rFonts w:ascii="Times New Roman" w:eastAsia="Times New Roman" w:hAnsi="Times New Roman" w:cs="Times New Roman"/>
          <w:spacing w:val="13"/>
          <w:w w:val="8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neve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Q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4 </w:t>
      </w:r>
      <w:r w:rsidR="009A4906" w:rsidRPr="00106E23">
        <w:rPr>
          <w:rFonts w:ascii="Times New Roman" w:eastAsia="Times New Roman" w:hAnsi="Times New Roman" w:cs="Times New Roman"/>
          <w:spacing w:val="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-1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en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2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su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v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-3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you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2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4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181" w:lineRule="exact"/>
        <w:ind w:left="119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303" style="position:absolute;left:0;text-align:left;margin-left:72.55pt;margin-top:12.15pt;width:471.1pt;height:21pt;z-index:-251650560;mso-position-horizontal-relative:page" coordorigin="1451,243" coordsize="9422,420">
            <v:group id="_x0000_s1310" style="position:absolute;left:1459;top:257;width:9407;height:2" coordorigin="1459,257" coordsize="9407,2">
              <v:shape id="_x0000_s1311" style="position:absolute;left:1459;top:257;width:9407;height:2" coordorigin="1459,257" coordsize="9407,0" path="m1459,257r9407,e" filled="f" strokecolor="#999" strokeweight=".25861mm">
                <v:path arrowok="t"/>
              </v:shape>
            </v:group>
            <v:group id="_x0000_s1308" style="position:absolute;left:1459;top:649;width:9407;height:2" coordorigin="1459,649" coordsize="9407,2">
              <v:shape id="_x0000_s1309" style="position:absolute;left:1459;top:649;width:9407;height:2" coordorigin="1459,649" coordsize="9407,0" path="m1459,650r9407,e" filled="f" strokecolor="#999" strokeweight=".25861mm">
                <v:path arrowok="t"/>
              </v:shape>
            </v:group>
            <v:group id="_x0000_s1306" style="position:absolute;left:1465;top:251;width:2;height:405" coordorigin="1465,251" coordsize="2,405">
              <v:shape id="_x0000_s1307" style="position:absolute;left:1465;top:251;width:2;height:405" coordorigin="1465,251" coordsize="0,405" path="m1465,656r,-405e" filled="f" strokecolor="#999" strokeweight=".25861mm">
                <v:path arrowok="t"/>
              </v:shape>
            </v:group>
            <v:group id="_x0000_s1304" style="position:absolute;left:10860;top:251;width:2;height:405" coordorigin="10860,251" coordsize="2,405">
              <v:shape id="_x0000_s1305" style="position:absolute;left:10860;top:251;width:2;height:405" coordorigin="10860,251" coordsize="0,405" path="m10860,656r,-405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0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before="6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5031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7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3" w:after="0" w:line="220" w:lineRule="exact"/>
        <w:rPr>
          <w:lang w:val="en-GB"/>
        </w:rPr>
      </w:pPr>
    </w:p>
    <w:p w:rsidR="0014452E" w:rsidRPr="00106E23" w:rsidRDefault="00106E23">
      <w:pPr>
        <w:spacing w:after="0" w:line="240" w:lineRule="auto"/>
        <w:ind w:left="119" w:right="9334"/>
        <w:jc w:val="both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8" type="#_x0000_t75" style="width:12.5pt;height:12.5pt;mso-position-horizontal-relative:char;mso-position-vertical-relative:line">
            <v:imagedata r:id="rId56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-12"/>
          <w:w w:val="94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8563"/>
        <w:jc w:val="both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69" type="#_x0000_t75" style="width:12.5pt;height:12.5pt;mso-position-horizontal-relative:char;mso-position-vertical-relative:line">
            <v:imagedata r:id="rId57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</w:p>
    <w:p w:rsidR="0014452E" w:rsidRPr="00106E23" w:rsidRDefault="0014452E">
      <w:pPr>
        <w:spacing w:before="1" w:after="0" w:line="190" w:lineRule="exact"/>
        <w:rPr>
          <w:sz w:val="19"/>
          <w:szCs w:val="19"/>
          <w:lang w:val="en-GB"/>
        </w:rPr>
      </w:pPr>
    </w:p>
    <w:p w:rsidR="0014452E" w:rsidRPr="00106E23" w:rsidRDefault="00106E23">
      <w:pPr>
        <w:spacing w:after="0" w:line="240" w:lineRule="auto"/>
        <w:ind w:left="119" w:right="3381"/>
        <w:jc w:val="both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70" type="#_x0000_t75" style="width:12.5pt;height:12.5pt;mso-position-horizontal-relative:char;mso-position-vertical-relative:line">
            <v:imagedata r:id="rId58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0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20"/>
          <w:sz w:val="16"/>
          <w:szCs w:val="16"/>
          <w:lang w:val="en-GB"/>
        </w:rPr>
        <w:t>te</w:t>
      </w:r>
      <w:r w:rsidR="009A4906" w:rsidRPr="00106E23">
        <w:rPr>
          <w:rFonts w:ascii="Times New Roman" w:eastAsia="Times New Roman" w:hAnsi="Times New Roman" w:cs="Times New Roman"/>
          <w:spacing w:val="-2"/>
          <w:w w:val="12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h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3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u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av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mme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="009A4906"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7" w:after="0" w:line="160" w:lineRule="exact"/>
        <w:rPr>
          <w:sz w:val="16"/>
          <w:szCs w:val="16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after="0" w:line="317" w:lineRule="auto"/>
        <w:ind w:left="119" w:right="454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8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In</w:t>
      </w:r>
      <w:r w:rsidRPr="00106E23">
        <w:rPr>
          <w:rFonts w:ascii="Times New Roman" w:eastAsia="Times New Roman" w:hAnsi="Times New Roman" w:cs="Times New Roman"/>
          <w:spacing w:val="9"/>
          <w:w w:val="9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e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k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20"/>
          <w:szCs w:val="20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2"/>
          <w:sz w:val="20"/>
          <w:szCs w:val="20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2"/>
          <w:w w:val="1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20"/>
          <w:szCs w:val="20"/>
          <w:lang w:val="en-GB"/>
        </w:rPr>
        <w:t>researc</w:t>
      </w:r>
      <w:r w:rsidRPr="00106E23">
        <w:rPr>
          <w:rFonts w:ascii="Times New Roman" w:eastAsia="Times New Roman" w:hAnsi="Times New Roman" w:cs="Times New Roman"/>
          <w:w w:val="114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7"/>
          <w:w w:val="114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20"/>
          <w:szCs w:val="20"/>
          <w:lang w:val="en-GB"/>
        </w:rPr>
        <w:t>documen</w:t>
      </w:r>
      <w:r w:rsidRPr="00106E23">
        <w:rPr>
          <w:rFonts w:ascii="Times New Roman" w:eastAsia="Times New Roman" w:hAnsi="Times New Roman" w:cs="Times New Roman"/>
          <w:w w:val="114"/>
          <w:sz w:val="20"/>
          <w:szCs w:val="20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-11"/>
          <w:w w:val="114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e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bu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 </w:t>
      </w:r>
      <w:r w:rsidRPr="00106E23">
        <w:rPr>
          <w:rFonts w:ascii="Times New Roman" w:eastAsia="Times New Roman" w:hAnsi="Times New Roman" w:cs="Times New Roman"/>
          <w:spacing w:val="1"/>
          <w:w w:val="99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8"/>
          <w:w w:val="9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7"/>
          <w:sz w:val="20"/>
          <w:szCs w:val="20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researcher</w:t>
      </w:r>
      <w:r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s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roug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h </w:t>
      </w:r>
      <w:r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u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91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a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1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or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.</w:t>
      </w:r>
    </w:p>
    <w:p w:rsidR="0014452E" w:rsidRPr="00106E23" w:rsidRDefault="0014452E">
      <w:pPr>
        <w:spacing w:before="7" w:after="0" w:line="160" w:lineRule="exact"/>
        <w:rPr>
          <w:sz w:val="16"/>
          <w:szCs w:val="16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91" style="position:absolute;left:0;text-align:left;margin-left:72.55pt;margin-top:-1.15pt;width:13.4pt;height:13.4pt;z-index:-251649536;mso-position-horizontal-relative:page" coordorigin="1451,-23" coordsize="268,268">
            <v:group id="_x0000_s1298" style="position:absolute;left:1459;top:-9;width:253;height:2" coordorigin="1459,-9" coordsize="253,2">
              <v:shape id="_x0000_s1299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96" style="position:absolute;left:1459;top:232;width:253;height:2" coordorigin="1459,232" coordsize="253,2">
              <v:shape id="_x0000_s1297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294" style="position:absolute;left:1465;top:-15;width:2;height:253" coordorigin="1465,-15" coordsize="2,253">
              <v:shape id="_x0000_s1295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92" style="position:absolute;left:1705;top:-15;width:2;height:253" coordorigin="1705,-15" coordsize="2,253">
              <v:shape id="_x0000_s1293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-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h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578" w:lineRule="auto"/>
        <w:ind w:left="498" w:right="148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82" style="position:absolute;left:0;text-align:left;margin-left:72.55pt;margin-top:-1.15pt;width:13.4pt;height:13.4pt;z-index:-251648512;mso-position-horizontal-relative:page" coordorigin="1451,-23" coordsize="268,268">
            <v:group id="_x0000_s1289" style="position:absolute;left:1459;top:-9;width:253;height:2" coordorigin="1459,-9" coordsize="253,2">
              <v:shape id="_x0000_s1290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87" style="position:absolute;left:1459;top:232;width:253;height:2" coordorigin="1459,232" coordsize="253,2">
              <v:shape id="_x0000_s1288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285" style="position:absolute;left:1465;top:-15;width:2;height:253" coordorigin="1465,-15" coordsize="2,253">
              <v:shape id="_x0000_s1286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83" style="position:absolute;left:1705;top:-15;width:2;height:253" coordorigin="1705,-15" coordsize="2,253">
              <v:shape id="_x0000_s1284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273" style="position:absolute;left:0;text-align:left;margin-left:72.55pt;margin-top:21.05pt;width:13.4pt;height:13.4pt;z-index:-251647488;mso-position-horizontal-relative:page" coordorigin="1451,421" coordsize="268,268">
            <v:group id="_x0000_s1280" style="position:absolute;left:1459;top:434;width:253;height:2" coordorigin="1459,434" coordsize="253,2">
              <v:shape id="_x0000_s1281" style="position:absolute;left:1459;top:434;width:253;height:2" coordorigin="1459,434" coordsize="253,0" path="m1459,434r253,e" filled="f" strokecolor="#999" strokeweight=".25861mm">
                <v:path arrowok="t"/>
              </v:shape>
            </v:group>
            <v:group id="_x0000_s1278" style="position:absolute;left:1459;top:675;width:253;height:2" coordorigin="1459,675" coordsize="253,2">
              <v:shape id="_x0000_s1279" style="position:absolute;left:1459;top:675;width:253;height:2" coordorigin="1459,675" coordsize="253,0" path="m1459,675r253,e" filled="f" strokecolor="#999" strokeweight=".25861mm">
                <v:path arrowok="t"/>
              </v:shape>
            </v:group>
            <v:group id="_x0000_s1276" style="position:absolute;left:1465;top:428;width:2;height:253" coordorigin="1465,428" coordsize="2,253">
              <v:shape id="_x0000_s1277" style="position:absolute;left:1465;top:428;width:2;height:253" coordorigin="1465,428" coordsize="0,253" path="m1465,681r,-253e" filled="f" strokecolor="#999" strokeweight=".25861mm">
                <v:path arrowok="t"/>
              </v:shape>
            </v:group>
            <v:group id="_x0000_s1274" style="position:absolute;left:1705;top:428;width:2;height:253" coordorigin="1705,428" coordsize="2,253">
              <v:shape id="_x0000_s1275" style="position:absolute;left:1705;top:428;width:2;height:253" coordorigin="1705,428" coordsize="0,253" path="m1705,681r,-253e" filled="f" strokecolor="#999" strokeweight=".25861mm">
                <v:path arrowok="t"/>
              </v:shape>
            </v:group>
            <w10:wrap anchorx="page"/>
          </v:group>
        </w:pict>
      </w:r>
      <w:r w:rsidRPr="00106E23">
        <w:rPr>
          <w:lang w:val="en-GB"/>
        </w:rPr>
        <w:pict>
          <v:group id="_x0000_s1264" style="position:absolute;left:0;text-align:left;margin-left:72.55pt;margin-top:43.2pt;width:13.4pt;height:13.4pt;z-index:-251646464;mso-position-horizontal-relative:page" coordorigin="1451,864" coordsize="268,268">
            <v:group id="_x0000_s1271" style="position:absolute;left:1459;top:877;width:253;height:2" coordorigin="1459,877" coordsize="253,2">
              <v:shape id="_x0000_s1272" style="position:absolute;left:1459;top:877;width:253;height:2" coordorigin="1459,877" coordsize="253,0" path="m1459,877r253,e" filled="f" strokecolor="#999" strokeweight=".25861mm">
                <v:path arrowok="t"/>
              </v:shape>
            </v:group>
            <v:group id="_x0000_s1269" style="position:absolute;left:1459;top:1118;width:253;height:2" coordorigin="1459,1118" coordsize="253,2">
              <v:shape id="_x0000_s1270" style="position:absolute;left:1459;top:1118;width:253;height:2" coordorigin="1459,1118" coordsize="253,0" path="m1459,1118r253,e" filled="f" strokecolor="#999" strokeweight=".25861mm">
                <v:path arrowok="t"/>
              </v:shape>
            </v:group>
            <v:group id="_x0000_s1267" style="position:absolute;left:1465;top:871;width:2;height:253" coordorigin="1465,871" coordsize="2,253">
              <v:shape id="_x0000_s1268" style="position:absolute;left:1465;top:871;width:2;height:253" coordorigin="1465,871" coordsize="0,253" path="m1465,1124r,-253e" filled="f" strokecolor="#999" strokeweight=".25861mm">
                <v:path arrowok="t"/>
              </v:shape>
            </v:group>
            <v:group id="_x0000_s1265" style="position:absolute;left:1705;top:871;width:2;height:253" coordorigin="1705,871" coordsize="2,253">
              <v:shape id="_x0000_s1266" style="position:absolute;left:1705;top:871;width:2;height:253" coordorigin="1705,871" coordsize="0,253" path="m1705,1124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-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hea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r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2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-1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esea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che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1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bu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oug</w:t>
      </w:r>
      <w:r w:rsidR="009A4906"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-6"/>
          <w:w w:val="11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8"/>
          <w:w w:val="11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3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pe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so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wh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un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2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3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up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="009A4906"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g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commen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s</w:t>
      </w:r>
      <w:r w:rsidR="009A4906" w:rsidRPr="00106E23">
        <w:rPr>
          <w:rFonts w:ascii="Times New Roman" w:eastAsia="Times New Roman" w:hAnsi="Times New Roman" w:cs="Times New Roman"/>
          <w:spacing w:val="-14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av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 xml:space="preserve"> bee</w:t>
      </w:r>
      <w:r w:rsidR="009A4906"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0"/>
          <w:w w:val="11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</w:p>
    <w:p w:rsidR="0014452E" w:rsidRPr="00106E23" w:rsidRDefault="009A4906">
      <w:pPr>
        <w:spacing w:before="9"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w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 xml:space="preserve"> u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55" style="position:absolute;left:0;text-align:left;margin-left:72.55pt;margin-top:-1.15pt;width:13.4pt;height:13.4pt;z-index:-251645440;mso-position-horizontal-relative:page" coordorigin="1451,-23" coordsize="268,268">
            <v:group id="_x0000_s1262" style="position:absolute;left:1459;top:-9;width:253;height:2" coordorigin="1459,-9" coordsize="253,2">
              <v:shape id="_x0000_s1263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60" style="position:absolute;left:1459;top:232;width:253;height:2" coordorigin="1459,232" coordsize="253,2">
              <v:shape id="_x0000_s1261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258" style="position:absolute;left:1465;top:-15;width:2;height:253" coordorigin="1465,-15" coordsize="2,253">
              <v:shape id="_x0000_s1259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56" style="position:absolute;left:1705;top:-15;width:2;height:253" coordorigin="1705,-15" coordsize="2,253">
              <v:shape id="_x0000_s1257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="009A4906"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mme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="009A4906"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313" w:lineRule="auto"/>
        <w:ind w:left="498" w:right="229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46" style="position:absolute;left:0;text-align:left;margin-left:72.55pt;margin-top:-1.15pt;width:13.4pt;height:13.4pt;z-index:-251644416;mso-position-horizontal-relative:page" coordorigin="1451,-23" coordsize="268,268">
            <v:group id="_x0000_s1253" style="position:absolute;left:1459;top:-9;width:253;height:2" coordorigin="1459,-9" coordsize="253,2">
              <v:shape id="_x0000_s1254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51" style="position:absolute;left:1459;top:232;width:253;height:2" coordorigin="1459,232" coordsize="253,2">
              <v:shape id="_x0000_s1252" style="position:absolute;left:1459;top:232;width:253;height:2" coordorigin="1459,232" coordsize="253,0" path="m1459,232r253,e" filled="f" strokecolor="#999" strokeweight=".25861mm">
                <v:path arrowok="t"/>
              </v:shape>
            </v:group>
            <v:group id="_x0000_s1249" style="position:absolute;left:1465;top:-15;width:2;height:253" coordorigin="1465,-15" coordsize="2,253">
              <v:shape id="_x0000_s1250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47" style="position:absolute;left:1705;top:-15;width:2;height:253" coordorigin="1705,-15" coordsize="2,253">
              <v:shape id="_x0000_s1248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="009A4906"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mmen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="009A4906"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an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-3"/>
          <w:w w:val="11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hes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8"/>
          <w:w w:val="11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e</w:t>
      </w:r>
      <w:r w:rsidR="009A4906" w:rsidRPr="00106E23">
        <w:rPr>
          <w:rFonts w:ascii="Times New Roman" w:eastAsia="Times New Roman" w:hAnsi="Times New Roman" w:cs="Times New Roman"/>
          <w:spacing w:val="2"/>
          <w:w w:val="11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r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ac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-9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hang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32"/>
          <w:w w:val="113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9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19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-1"/>
          <w:w w:val="1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, 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sen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1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ne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-7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cop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3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o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9" w:after="0" w:line="170" w:lineRule="exact"/>
        <w:rPr>
          <w:sz w:val="17"/>
          <w:szCs w:val="17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37" style="position:absolute;left:0;text-align:left;margin-left:72.55pt;margin-top:-1.15pt;width:13.4pt;height:13.4pt;z-index:-251643392;mso-position-horizontal-relative:page" coordorigin="1451,-23" coordsize="268,268">
            <v:group id="_x0000_s1244" style="position:absolute;left:1459;top:-9;width:253;height:2" coordorigin="1459,-9" coordsize="253,2">
              <v:shape id="_x0000_s1245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42" style="position:absolute;left:1459;top:231;width:253;height:2" coordorigin="1459,231" coordsize="253,2">
              <v:shape id="_x0000_s1243" style="position:absolute;left:1459;top:231;width:253;height:2" coordorigin="1459,231" coordsize="253,0" path="m1459,231r253,e" filled="f" strokecolor="#999" strokeweight=".25861mm">
                <v:path arrowok="t"/>
              </v:shape>
            </v:group>
            <v:group id="_x0000_s1240" style="position:absolute;left:1465;top:-15;width:2;height:253" coordorigin="1465,-15" coordsize="2,253">
              <v:shape id="_x0000_s1241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38" style="position:absolute;left:1705;top:-15;width:2;height:253" coordorigin="1705,-15" coordsize="2,253">
              <v:shape id="_x0000_s1239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="009A4906"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wh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3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us</w:t>
      </w:r>
      <w:r w:rsidR="009A4906" w:rsidRPr="00106E23">
        <w:rPr>
          <w:rFonts w:ascii="Times New Roman" w:eastAsia="Times New Roman" w:hAnsi="Times New Roman" w:cs="Times New Roman"/>
          <w:w w:val="122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-1"/>
          <w:w w:val="12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28" style="position:absolute;left:0;text-align:left;margin-left:72.55pt;margin-top:-1.15pt;width:13.4pt;height:13.4pt;z-index:-251642368;mso-position-horizontal-relative:page" coordorigin="1451,-23" coordsize="268,268">
            <v:group id="_x0000_s1235" style="position:absolute;left:1459;top:-9;width:253;height:2" coordorigin="1459,-9" coordsize="253,2">
              <v:shape id="_x0000_s1236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33" style="position:absolute;left:1459;top:231;width:253;height:2" coordorigin="1459,231" coordsize="253,2">
              <v:shape id="_x0000_s1234" style="position:absolute;left:1459;top:231;width:253;height:2" coordorigin="1459,231" coordsize="253,0" path="m1459,231r253,e" filled="f" strokecolor="#999" strokeweight=".25861mm">
                <v:path arrowok="t"/>
              </v:shape>
            </v:group>
            <v:group id="_x0000_s1231" style="position:absolute;left:1465;top:-15;width:2;height:253" coordorigin="1465,-15" coordsize="2,253">
              <v:shape id="_x0000_s1232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29" style="position:absolute;left:1705;top:-15;width:2;height:253" coordorigin="1705,-15" coordsize="2,253">
              <v:shape id="_x0000_s1230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="009A4906"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3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u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mo</w:t>
      </w:r>
      <w:r w:rsidR="009A4906"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re</w:t>
      </w:r>
      <w:r w:rsidR="009A4906" w:rsidRPr="00106E23">
        <w:rPr>
          <w:rFonts w:ascii="Times New Roman" w:eastAsia="Times New Roman" w:hAnsi="Times New Roman" w:cs="Times New Roman"/>
          <w:spacing w:val="3"/>
          <w:w w:val="112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19" style="position:absolute;left:0;text-align:left;margin-left:72.55pt;margin-top:-1.15pt;width:13.4pt;height:13.4pt;z-index:-251641344;mso-position-horizontal-relative:page" coordorigin="1451,-23" coordsize="268,268">
            <v:group id="_x0000_s1226" style="position:absolute;left:1459;top:-9;width:253;height:2" coordorigin="1459,-9" coordsize="253,2">
              <v:shape id="_x0000_s1227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24" style="position:absolute;left:1459;top:231;width:253;height:2" coordorigin="1459,231" coordsize="253,2">
              <v:shape id="_x0000_s1225" style="position:absolute;left:1459;top:231;width:253;height:2" coordorigin="1459,231" coordsize="253,0" path="m1459,231r253,e" filled="f" strokecolor="#999" strokeweight=".25861mm">
                <v:path arrowok="t"/>
              </v:shape>
            </v:group>
            <v:group id="_x0000_s1222" style="position:absolute;left:1465;top:-15;width:2;height:253" coordorigin="1465,-15" coordsize="2,253">
              <v:shape id="_x0000_s1223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20" style="position:absolute;left:1705;top:-15;width:2;height:253" coordorigin="1705,-15" coordsize="2,253">
              <v:shape id="_x0000_s1221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-17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hav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-2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gu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bac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-8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an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8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rt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)</w:t>
      </w:r>
      <w:r w:rsidR="009A4906" w:rsidRPr="00106E23">
        <w:rPr>
          <w:rFonts w:ascii="Times New Roman" w:eastAsia="Times New Roman" w:hAnsi="Times New Roman" w:cs="Times New Roman"/>
          <w:spacing w:val="2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abou</w:t>
      </w:r>
      <w:r w:rsidR="009A4906"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10" style="position:absolute;left:0;text-align:left;margin-left:72.55pt;margin-top:-1.15pt;width:13.4pt;height:13.4pt;z-index:-251640320;mso-position-horizontal-relative:page" coordorigin="1451,-23" coordsize="268,268">
            <v:group id="_x0000_s1217" style="position:absolute;left:1459;top:-9;width:253;height:2" coordorigin="1459,-9" coordsize="253,2">
              <v:shape id="_x0000_s1218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15" style="position:absolute;left:1459;top:231;width:253;height:2" coordorigin="1459,231" coordsize="253,2">
              <v:shape id="_x0000_s1216" style="position:absolute;left:1459;top:231;width:253;height:2" coordorigin="1459,231" coordsize="253,0" path="m1459,231r253,e" filled="f" strokecolor="#999" strokeweight=".25861mm">
                <v:path arrowok="t"/>
              </v:shape>
            </v:group>
            <v:group id="_x0000_s1213" style="position:absolute;left:1465;top:-15;width:2;height:253" coordorigin="1465,-15" coordsize="2,253">
              <v:shape id="_x0000_s1214" style="position:absolute;left:1465;top:-15;width:2;height:253" coordorigin="1465,-15" coordsize="0,253" path="m1465,238r,-253e" filled="f" strokecolor="#999" strokeweight=".25861mm">
                <v:path arrowok="t"/>
              </v:shape>
            </v:group>
            <v:group id="_x0000_s1211" style="position:absolute;left:1705;top:-15;width:2;height:253" coordorigin="1705,-15" coordsize="2,253">
              <v:shape id="_x0000_s1212" style="position:absolute;left:1705;top:-15;width:2;height:253" coordorigin="1705,-15" coordsize="0,253" path="m1705,238r,-253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14452E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group id="_x0000_s1201" style="position:absolute;left:0;text-align:left;margin-left:72.55pt;margin-top:-1.15pt;width:13.4pt;height:13.4pt;z-index:-251639296;mso-position-horizontal-relative:page" coordorigin="1451,-23" coordsize="268,268">
            <v:group id="_x0000_s1208" style="position:absolute;left:1459;top:-9;width:253;height:2" coordorigin="1459,-9" coordsize="253,2">
              <v:shape id="_x0000_s1209" style="position:absolute;left:1459;top:-9;width:253;height:2" coordorigin="1459,-9" coordsize="253,0" path="m1459,-9r253,e" filled="f" strokecolor="#999" strokeweight=".25861mm">
                <v:path arrowok="t"/>
              </v:shape>
            </v:group>
            <v:group id="_x0000_s1206" style="position:absolute;left:1459;top:231;width:253;height:2" coordorigin="1459,231" coordsize="253,2">
              <v:shape id="_x0000_s1207" style="position:absolute;left:1459;top:231;width:253;height:2" coordorigin="1459,231" coordsize="253,0" path="m1459,231r253,e" filled="f" strokecolor="#999" strokeweight=".25861mm">
                <v:path arrowok="t"/>
              </v:shape>
            </v:group>
            <v:group id="_x0000_s1204" style="position:absolute;left:1465;top:-16;width:2;height:253" coordorigin="1465,-16" coordsize="2,253">
              <v:shape id="_x0000_s1205" style="position:absolute;left:1465;top:-16;width:2;height:253" coordorigin="1465,-16" coordsize="0,253" path="m1465,238r,-254e" filled="f" strokecolor="#999" strokeweight=".25861mm">
                <v:path arrowok="t"/>
              </v:shape>
            </v:group>
            <v:group id="_x0000_s1202" style="position:absolute;left:1705;top:-16;width:2;height:253" coordorigin="1705,-16" coordsize="2,253">
              <v:shape id="_x0000_s1203" style="position:absolute;left:1705;top:-16;width:2;height:253" coordorigin="1705,-16" coordsize="0,253" path="m1705,238r,-254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after="0"/>
        <w:rPr>
          <w:lang w:val="en-GB"/>
        </w:rPr>
        <w:sectPr w:rsidR="0014452E" w:rsidRPr="00106E23">
          <w:pgSz w:w="12240" w:h="15840"/>
          <w:pgMar w:top="800" w:right="740" w:bottom="620" w:left="1340" w:header="0" w:footer="428" w:gutter="0"/>
          <w:cols w:space="720"/>
        </w:sectPr>
      </w:pPr>
    </w:p>
    <w:p w:rsidR="0014452E" w:rsidRPr="00106E23" w:rsidRDefault="0014452E">
      <w:pPr>
        <w:spacing w:before="79" w:after="0" w:line="317" w:lineRule="auto"/>
        <w:ind w:left="119" w:right="364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101" style="position:absolute;left:0;text-align:left;margin-left:42.5pt;margin-top:42.15pt;width:526.95pt;height:707.3pt;z-index:-251638272;mso-position-horizontal-relative:page;mso-position-vertical-relative:page" coordorigin="850,843" coordsize="10539,14146">
            <v:group id="_x0000_s1199" style="position:absolute;left:857;top:851;width:2;height:14130" coordorigin="857,851" coordsize="2,14130">
              <v:shape id="_x0000_s1200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197" style="position:absolute;left:11201;top:851;width:2;height:5850" coordorigin="11201,851" coordsize="2,5850">
              <v:shape id="_x0000_s1198" style="position:absolute;left:11201;top:851;width:2;height:5850" coordorigin="11201,851" coordsize="0,5850" path="m11201,6700r,-5849e" filled="f" strokecolor="#5f5f5f" strokeweight=".25861mm">
                <v:path arrowok="t"/>
              </v:shape>
            </v:group>
            <v:group id="_x0000_s1195" style="position:absolute;left:11201;top:7080;width:2;height:3507" coordorigin="11201,7080" coordsize="2,3507">
              <v:shape id="_x0000_s1196" style="position:absolute;left:11201;top:7080;width:2;height:3507" coordorigin="11201,7080" coordsize="0,3507" path="m11201,10587r,-3507e" filled="f" strokecolor="#5f5f5f" strokeweight=".25861mm">
                <v:path arrowok="t"/>
              </v:shape>
            </v:group>
            <v:group id="_x0000_s1193" style="position:absolute;left:1876;top:6700;width:9382;height:380" coordorigin="1876,6700" coordsize="9382,380">
              <v:shape id="_x0000_s1194" style="position:absolute;left:1876;top:6700;width:9382;height:380" coordorigin="1876,6700" coordsize="9382,380" path="m1889,6713r9382,l11271,7093r-9382,l1889,6713e" stroked="f">
                <v:path arrowok="t"/>
              </v:shape>
            </v:group>
            <v:group id="_x0000_s1191" style="position:absolute;left:1864;top:6694;width:9407;height:2" coordorigin="1864,6694" coordsize="9407,2">
              <v:shape id="_x0000_s1192" style="position:absolute;left:1864;top:6694;width:9407;height:2" coordorigin="1864,6694" coordsize="9407,0" path="m1864,6694r9407,e" filled="f" strokecolor="#999" strokeweight=".25861mm">
                <v:path arrowok="t"/>
              </v:shape>
            </v:group>
            <v:group id="_x0000_s1189" style="position:absolute;left:1864;top:7087;width:9407;height:2" coordorigin="1864,7087" coordsize="9407,2">
              <v:shape id="_x0000_s1190" style="position:absolute;left:1864;top:7087;width:9407;height:2" coordorigin="1864,7087" coordsize="9407,0" path="m1864,7087r9407,e" filled="f" strokecolor="#999" strokeweight=".25861mm">
                <v:path arrowok="t"/>
              </v:shape>
            </v:group>
            <v:group id="_x0000_s1187" style="position:absolute;left:1870;top:6688;width:2;height:405" coordorigin="1870,6688" coordsize="2,405">
              <v:shape id="_x0000_s1188" style="position:absolute;left:1870;top:6688;width:2;height:405" coordorigin="1870,6688" coordsize="0,405" path="m1870,7093r,-405e" filled="f" strokecolor="#999" strokeweight=".25861mm">
                <v:path arrowok="t"/>
              </v:shape>
            </v:group>
            <v:group id="_x0000_s1185" style="position:absolute;left:11265;top:6688;width:2;height:405" coordorigin="11265,6688" coordsize="2,405">
              <v:shape id="_x0000_s1186" style="position:absolute;left:11265;top:6688;width:2;height:405" coordorigin="11265,6688" coordsize="0,405" path="m11265,7093r,-405e" filled="f" strokecolor="#999" strokeweight=".25861mm">
                <v:path arrowok="t"/>
              </v:shape>
            </v:group>
            <v:group id="_x0000_s1183" style="position:absolute;left:11201;top:10967;width:2;height:4014" coordorigin="11201,10967" coordsize="2,4014">
              <v:shape id="_x0000_s1184" style="position:absolute;left:11201;top:10967;width:2;height:4014" coordorigin="11201,10967" coordsize="0,4014" path="m11201,14981r,-4014e" filled="f" strokecolor="#5f5f5f" strokeweight=".25861mm">
                <v:path arrowok="t"/>
              </v:shape>
            </v:group>
            <v:group id="_x0000_s1181" style="position:absolute;left:1876;top:10587;width:9382;height:380" coordorigin="1876,10587" coordsize="9382,380">
              <v:shape id="_x0000_s1182" style="position:absolute;left:1876;top:10587;width:9382;height:380" coordorigin="1876,10587" coordsize="9382,380" path="m1889,10600r9382,l11271,10980r-9382,l1889,10600e" stroked="f">
                <v:path arrowok="t"/>
              </v:shape>
            </v:group>
            <v:group id="_x0000_s1179" style="position:absolute;left:1864;top:10581;width:9407;height:2" coordorigin="1864,10581" coordsize="9407,2">
              <v:shape id="_x0000_s1180" style="position:absolute;left:1864;top:10581;width:9407;height:2" coordorigin="1864,10581" coordsize="9407,0" path="m1864,10581r9407,e" filled="f" strokecolor="#999" strokeweight=".25861mm">
                <v:path arrowok="t"/>
              </v:shape>
            </v:group>
            <v:group id="_x0000_s1177" style="position:absolute;left:1864;top:10974;width:9407;height:2" coordorigin="1864,10974" coordsize="9407,2">
              <v:shape id="_x0000_s1178" style="position:absolute;left:1864;top:10974;width:9407;height:2" coordorigin="1864,10974" coordsize="9407,0" path="m1864,10974r9407,e" filled="f" strokecolor="#999" strokeweight=".25861mm">
                <v:path arrowok="t"/>
              </v:shape>
            </v:group>
            <v:group id="_x0000_s1175" style="position:absolute;left:1870;top:10575;width:2;height:405" coordorigin="1870,10575" coordsize="2,405">
              <v:shape id="_x0000_s1176" style="position:absolute;left:1870;top:10575;width:2;height:405" coordorigin="1870,10575" coordsize="0,405" path="m1870,10980r,-405e" filled="f" strokecolor="#999" strokeweight=".25861mm">
                <v:path arrowok="t"/>
              </v:shape>
            </v:group>
            <v:group id="_x0000_s1173" style="position:absolute;left:11265;top:10575;width:2;height:405" coordorigin="11265,10575" coordsize="2,405">
              <v:shape id="_x0000_s1174" style="position:absolute;left:11265;top:10575;width:2;height:405" coordorigin="11265,10575" coordsize="0,405" path="m11265,10980r,-405e" filled="f" strokecolor="#999" strokeweight=".25861mm">
                <v:path arrowok="t"/>
              </v:shape>
            </v:group>
            <v:group id="_x0000_s1171" style="position:absolute;left:1459;top:11746;width:6077;height:2" coordorigin="1459,11746" coordsize="6077,2">
              <v:shape id="_x0000_s1172" style="position:absolute;left:1459;top:11746;width:6077;height:2" coordorigin="1459,11746" coordsize="6077,0" path="m1459,11746r6077,e" filled="f" strokecolor="#999" strokeweight=".25861mm">
                <v:path arrowok="t"/>
              </v:shape>
            </v:group>
            <v:group id="_x0000_s1169" style="position:absolute;left:1459;top:12594;width:6077;height:2" coordorigin="1459,12594" coordsize="6077,2">
              <v:shape id="_x0000_s1170" style="position:absolute;left:1459;top:12594;width:6077;height:2" coordorigin="1459,12594" coordsize="6077,0" path="m1459,12594r6077,e" filled="f" strokecolor="#999" strokeweight=".25861mm">
                <v:path arrowok="t"/>
              </v:shape>
            </v:group>
            <v:group id="_x0000_s1167" style="position:absolute;left:1465;top:11740;width:2;height:861" coordorigin="1465,11740" coordsize="2,861">
              <v:shape id="_x0000_s1168" style="position:absolute;left:1465;top:11740;width:2;height:861" coordorigin="1465,11740" coordsize="0,861" path="m1465,12601r,-861e" filled="f" strokecolor="#999" strokeweight=".25861mm">
                <v:path arrowok="t"/>
              </v:shape>
            </v:group>
            <v:group id="_x0000_s1154" style="position:absolute;left:7530;top:11740;width:2;height:861" coordorigin="7530,11740" coordsize="2,861">
              <v:shape id="_x0000_s1166" style="position:absolute;left:7530;top:11740;width:2;height:861" coordorigin="7530,11740" coordsize="0,861" path="m7530,12601r,-861e" filled="f" strokecolor="#999" strokeweight=".25861mm">
                <v:path arrowok="t"/>
              </v:shape>
              <v:shape id="_x0000_s1165" type="#_x0000_t75" style="position:absolute;left:1459;top:1636;width:251;height:252">
                <v:imagedata r:id="rId59" o:title=""/>
              </v:shape>
              <v:shape id="_x0000_s1164" type="#_x0000_t75" style="position:absolute;left:1459;top:2079;width:251;height:252">
                <v:imagedata r:id="rId60" o:title=""/>
              </v:shape>
              <v:shape id="_x0000_s1163" type="#_x0000_t75" style="position:absolute;left:1459;top:2522;width:251;height:252">
                <v:imagedata r:id="rId61" o:title=""/>
              </v:shape>
              <v:shape id="_x0000_s1162" type="#_x0000_t75" style="position:absolute;left:1459;top:2965;width:251;height:252">
                <v:imagedata r:id="rId62" o:title=""/>
              </v:shape>
              <v:shape id="_x0000_s1161" type="#_x0000_t75" style="position:absolute;left:1459;top:3408;width:251;height:252">
                <v:imagedata r:id="rId63" o:title=""/>
              </v:shape>
              <v:shape id="_x0000_s1160" type="#_x0000_t75" style="position:absolute;left:1459;top:3852;width:251;height:252">
                <v:imagedata r:id="rId64" o:title=""/>
              </v:shape>
              <v:shape id="_x0000_s1159" type="#_x0000_t75" style="position:absolute;left:1459;top:4510;width:251;height:252">
                <v:imagedata r:id="rId65" o:title=""/>
              </v:shape>
              <v:shape id="_x0000_s1158" type="#_x0000_t75" style="position:absolute;left:1459;top:4953;width:251;height:252">
                <v:imagedata r:id="rId66" o:title=""/>
              </v:shape>
              <v:shape id="_x0000_s1157" type="#_x0000_t75" style="position:absolute;left:1459;top:5396;width:251;height:252">
                <v:imagedata r:id="rId67" o:title=""/>
              </v:shape>
              <v:shape id="_x0000_s1156" type="#_x0000_t75" style="position:absolute;left:1459;top:5839;width:251;height:252">
                <v:imagedata r:id="rId68" o:title=""/>
              </v:shape>
              <v:shape id="_x0000_s1155" type="#_x0000_t75" style="position:absolute;left:1459;top:6283;width:251;height:252">
                <v:imagedata r:id="rId69" o:title=""/>
              </v:shape>
            </v:group>
            <v:group id="_x0000_s1152" style="position:absolute;left:1459;top:7960;width:253;height:2" coordorigin="1459,7960" coordsize="253,2">
              <v:shape id="_x0000_s1153" style="position:absolute;left:1459;top:7960;width:253;height:2" coordorigin="1459,7960" coordsize="253,0" path="m1459,7960r253,e" filled="f" strokecolor="#999" strokeweight=".25861mm">
                <v:path arrowok="t"/>
              </v:shape>
            </v:group>
            <v:group id="_x0000_s1150" style="position:absolute;left:1459;top:8201;width:253;height:2" coordorigin="1459,8201" coordsize="253,2">
              <v:shape id="_x0000_s1151" style="position:absolute;left:1459;top:8201;width:253;height:2" coordorigin="1459,8201" coordsize="253,0" path="m1459,8201r253,e" filled="f" strokecolor="#999" strokeweight=".25861mm">
                <v:path arrowok="t"/>
              </v:shape>
            </v:group>
            <v:group id="_x0000_s1148" style="position:absolute;left:1465;top:7954;width:2;height:253" coordorigin="1465,7954" coordsize="2,253">
              <v:shape id="_x0000_s1149" style="position:absolute;left:1465;top:7954;width:2;height:253" coordorigin="1465,7954" coordsize="0,253" path="m1465,8207r,-253e" filled="f" strokecolor="#999" strokeweight=".25861mm">
                <v:path arrowok="t"/>
              </v:shape>
            </v:group>
            <v:group id="_x0000_s1146" style="position:absolute;left:1705;top:7954;width:2;height:253" coordorigin="1705,7954" coordsize="2,253">
              <v:shape id="_x0000_s1147" style="position:absolute;left:1705;top:7954;width:2;height:253" coordorigin="1705,7954" coordsize="0,253" path="m1705,8207r,-253e" filled="f" strokecolor="#999" strokeweight=".25861mm">
                <v:path arrowok="t"/>
              </v:shape>
            </v:group>
            <v:group id="_x0000_s1144" style="position:absolute;left:1459;top:8403;width:253;height:2" coordorigin="1459,8403" coordsize="253,2">
              <v:shape id="_x0000_s1145" style="position:absolute;left:1459;top:8403;width:253;height:2" coordorigin="1459,8403" coordsize="253,0" path="m1459,8403r253,e" filled="f" strokecolor="#999" strokeweight=".25861mm">
                <v:path arrowok="t"/>
              </v:shape>
            </v:group>
            <v:group id="_x0000_s1142" style="position:absolute;left:1459;top:8644;width:253;height:2" coordorigin="1459,8644" coordsize="253,2">
              <v:shape id="_x0000_s1143" style="position:absolute;left:1459;top:8644;width:253;height:2" coordorigin="1459,8644" coordsize="253,0" path="m1459,8644r253,e" filled="f" strokecolor="#999" strokeweight=".25861mm">
                <v:path arrowok="t"/>
              </v:shape>
            </v:group>
            <v:group id="_x0000_s1140" style="position:absolute;left:1465;top:8397;width:2;height:253" coordorigin="1465,8397" coordsize="2,253">
              <v:shape id="_x0000_s1141" style="position:absolute;left:1465;top:8397;width:2;height:253" coordorigin="1465,8397" coordsize="0,253" path="m1465,8650r,-253e" filled="f" strokecolor="#999" strokeweight=".25861mm">
                <v:path arrowok="t"/>
              </v:shape>
            </v:group>
            <v:group id="_x0000_s1138" style="position:absolute;left:1705;top:8397;width:2;height:253" coordorigin="1705,8397" coordsize="2,253">
              <v:shape id="_x0000_s1139" style="position:absolute;left:1705;top:8397;width:2;height:253" coordorigin="1705,8397" coordsize="0,253" path="m1705,8650r,-253e" filled="f" strokecolor="#999" strokeweight=".25861mm">
                <v:path arrowok="t"/>
              </v:shape>
            </v:group>
            <v:group id="_x0000_s1136" style="position:absolute;left:1459;top:8846;width:253;height:2" coordorigin="1459,8846" coordsize="253,2">
              <v:shape id="_x0000_s1137" style="position:absolute;left:1459;top:8846;width:253;height:2" coordorigin="1459,8846" coordsize="253,0" path="m1459,8846r253,e" filled="f" strokecolor="#999" strokeweight=".25861mm">
                <v:path arrowok="t"/>
              </v:shape>
            </v:group>
            <v:group id="_x0000_s1134" style="position:absolute;left:1459;top:9087;width:253;height:2" coordorigin="1459,9087" coordsize="253,2">
              <v:shape id="_x0000_s1135" style="position:absolute;left:1459;top:9087;width:253;height:2" coordorigin="1459,9087" coordsize="253,0" path="m1459,9087r253,e" filled="f" strokecolor="#999" strokeweight=".25861mm">
                <v:path arrowok="t"/>
              </v:shape>
            </v:group>
            <v:group id="_x0000_s1132" style="position:absolute;left:1465;top:8840;width:2;height:253" coordorigin="1465,8840" coordsize="2,253">
              <v:shape id="_x0000_s1133" style="position:absolute;left:1465;top:8840;width:2;height:253" coordorigin="1465,8840" coordsize="0,253" path="m1465,9093r,-253e" filled="f" strokecolor="#999" strokeweight=".25861mm">
                <v:path arrowok="t"/>
              </v:shape>
            </v:group>
            <v:group id="_x0000_s1130" style="position:absolute;left:1705;top:8840;width:2;height:253" coordorigin="1705,8840" coordsize="2,253">
              <v:shape id="_x0000_s1131" style="position:absolute;left:1705;top:8840;width:2;height:253" coordorigin="1705,8840" coordsize="0,253" path="m1705,9093r,-253e" filled="f" strokecolor="#999" strokeweight=".25861mm">
                <v:path arrowok="t"/>
              </v:shape>
            </v:group>
            <v:group id="_x0000_s1128" style="position:absolute;left:1459;top:9290;width:253;height:2" coordorigin="1459,9290" coordsize="253,2">
              <v:shape id="_x0000_s1129" style="position:absolute;left:1459;top:9290;width:253;height:2" coordorigin="1459,9290" coordsize="253,0" path="m1459,9290r253,e" filled="f" strokecolor="#999" strokeweight=".25861mm">
                <v:path arrowok="t"/>
              </v:shape>
            </v:group>
            <v:group id="_x0000_s1126" style="position:absolute;left:1459;top:9530;width:253;height:2" coordorigin="1459,9530" coordsize="253,2">
              <v:shape id="_x0000_s1127" style="position:absolute;left:1459;top:9530;width:253;height:2" coordorigin="1459,9530" coordsize="253,0" path="m1459,9530r253,e" filled="f" strokecolor="#999" strokeweight=".25861mm">
                <v:path arrowok="t"/>
              </v:shape>
            </v:group>
            <v:group id="_x0000_s1124" style="position:absolute;left:1465;top:9283;width:2;height:253" coordorigin="1465,9283" coordsize="2,253">
              <v:shape id="_x0000_s1125" style="position:absolute;left:1465;top:9283;width:2;height:253" coordorigin="1465,9283" coordsize="0,253" path="m1465,9537r,-254e" filled="f" strokecolor="#999" strokeweight=".25861mm">
                <v:path arrowok="t"/>
              </v:shape>
            </v:group>
            <v:group id="_x0000_s1122" style="position:absolute;left:1705;top:9283;width:2;height:253" coordorigin="1705,9283" coordsize="2,253">
              <v:shape id="_x0000_s1123" style="position:absolute;left:1705;top:9283;width:2;height:253" coordorigin="1705,9283" coordsize="0,253" path="m1705,9537r,-254e" filled="f" strokecolor="#999" strokeweight=".25861mm">
                <v:path arrowok="t"/>
              </v:shape>
            </v:group>
            <v:group id="_x0000_s1120" style="position:absolute;left:1459;top:9733;width:253;height:2" coordorigin="1459,9733" coordsize="253,2">
              <v:shape id="_x0000_s1121" style="position:absolute;left:1459;top:9733;width:253;height:2" coordorigin="1459,9733" coordsize="253,0" path="m1459,9733r253,e" filled="f" strokecolor="#999" strokeweight=".25861mm">
                <v:path arrowok="t"/>
              </v:shape>
            </v:group>
            <v:group id="_x0000_s1118" style="position:absolute;left:1459;top:9973;width:253;height:2" coordorigin="1459,9973" coordsize="253,2">
              <v:shape id="_x0000_s1119" style="position:absolute;left:1459;top:9973;width:253;height:2" coordorigin="1459,9973" coordsize="253,0" path="m1459,9973r253,e" filled="f" strokecolor="#999" strokeweight=".25861mm">
                <v:path arrowok="t"/>
              </v:shape>
            </v:group>
            <v:group id="_x0000_s1116" style="position:absolute;left:1465;top:9726;width:2;height:253" coordorigin="1465,9726" coordsize="2,253">
              <v:shape id="_x0000_s1117" style="position:absolute;left:1465;top:9726;width:2;height:253" coordorigin="1465,9726" coordsize="0,253" path="m1465,9980r,-254e" filled="f" strokecolor="#999" strokeweight=".25861mm">
                <v:path arrowok="t"/>
              </v:shape>
            </v:group>
            <v:group id="_x0000_s1114" style="position:absolute;left:1705;top:9726;width:2;height:253" coordorigin="1705,9726" coordsize="2,253">
              <v:shape id="_x0000_s1115" style="position:absolute;left:1705;top:9726;width:2;height:253" coordorigin="1705,9726" coordsize="0,253" path="m1705,9980r,-254e" filled="f" strokecolor="#999" strokeweight=".25861mm">
                <v:path arrowok="t"/>
              </v:shape>
            </v:group>
            <v:group id="_x0000_s1112" style="position:absolute;left:1459;top:10176;width:253;height:2" coordorigin="1459,10176" coordsize="253,2">
              <v:shape id="_x0000_s1113" style="position:absolute;left:1459;top:10176;width:253;height:2" coordorigin="1459,10176" coordsize="253,0" path="m1459,10176r253,e" filled="f" strokecolor="#999" strokeweight=".25861mm">
                <v:path arrowok="t"/>
              </v:shape>
            </v:group>
            <v:group id="_x0000_s1110" style="position:absolute;left:1459;top:10416;width:253;height:2" coordorigin="1459,10416" coordsize="253,2">
              <v:shape id="_x0000_s1111" style="position:absolute;left:1459;top:10416;width:253;height:2" coordorigin="1459,10416" coordsize="253,0" path="m1459,10416r253,e" filled="f" strokecolor="#999" strokeweight=".25861mm">
                <v:path arrowok="t"/>
              </v:shape>
            </v:group>
            <v:group id="_x0000_s1108" style="position:absolute;left:1465;top:10170;width:2;height:253" coordorigin="1465,10170" coordsize="2,253">
              <v:shape id="_x0000_s1109" style="position:absolute;left:1465;top:10170;width:2;height:253" coordorigin="1465,10170" coordsize="0,253" path="m1465,10423r,-253e" filled="f" strokecolor="#999" strokeweight=".25861mm">
                <v:path arrowok="t"/>
              </v:shape>
            </v:group>
            <v:group id="_x0000_s1106" style="position:absolute;left:1705;top:10170;width:2;height:253" coordorigin="1705,10170" coordsize="2,253">
              <v:shape id="_x0000_s1107" style="position:absolute;left:1705;top:10170;width:2;height:253" coordorigin="1705,10170" coordsize="0,253" path="m1705,10423r,-253e" filled="f" strokecolor="#999" strokeweight=".25861mm">
                <v:path arrowok="t"/>
              </v:shape>
            </v:group>
            <v:group id="_x0000_s1104" style="position:absolute;left:851;top:851;width:10538;height:2" coordorigin="851,851" coordsize="10538,2">
              <v:shape id="_x0000_s1105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102" style="position:absolute;left:851;top:14989;width:10538;height:2" coordorigin="851,14989" coordsize="10538,2">
              <v:shape id="_x0000_s1103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1</w:t>
      </w:r>
      <w:r w:rsidR="009A4906"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9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In</w:t>
      </w:r>
      <w:r w:rsidR="009A4906" w:rsidRPr="00106E23">
        <w:rPr>
          <w:rFonts w:ascii="Times New Roman" w:eastAsia="Times New Roman" w:hAnsi="Times New Roman" w:cs="Times New Roman"/>
          <w:spacing w:val="9"/>
          <w:w w:val="9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he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k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2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20"/>
          <w:szCs w:val="20"/>
          <w:lang w:val="en-GB"/>
        </w:rPr>
        <w:t>commen</w:t>
      </w:r>
      <w:r w:rsidR="009A4906" w:rsidRPr="00106E23">
        <w:rPr>
          <w:rFonts w:ascii="Times New Roman" w:eastAsia="Times New Roman" w:hAnsi="Times New Roman" w:cs="Times New Roman"/>
          <w:w w:val="112"/>
          <w:sz w:val="20"/>
          <w:szCs w:val="20"/>
          <w:lang w:val="en-GB"/>
        </w:rPr>
        <w:t>ts</w:t>
      </w:r>
      <w:r w:rsidR="009A4906" w:rsidRPr="00106E23">
        <w:rPr>
          <w:rFonts w:ascii="Times New Roman" w:eastAsia="Times New Roman" w:hAnsi="Times New Roman" w:cs="Times New Roman"/>
          <w:spacing w:val="2"/>
          <w:w w:val="112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20"/>
          <w:szCs w:val="20"/>
          <w:lang w:val="en-GB"/>
        </w:rPr>
        <w:t>researc</w:t>
      </w:r>
      <w:r w:rsidR="009A4906" w:rsidRPr="00106E23">
        <w:rPr>
          <w:rFonts w:ascii="Times New Roman" w:eastAsia="Times New Roman" w:hAnsi="Times New Roman" w:cs="Times New Roman"/>
          <w:w w:val="114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7"/>
          <w:w w:val="114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20"/>
          <w:szCs w:val="20"/>
          <w:lang w:val="en-GB"/>
        </w:rPr>
        <w:t>documen</w:t>
      </w:r>
      <w:r w:rsidR="009A4906" w:rsidRPr="00106E23">
        <w:rPr>
          <w:rFonts w:ascii="Times New Roman" w:eastAsia="Times New Roman" w:hAnsi="Times New Roman" w:cs="Times New Roman"/>
          <w:w w:val="114"/>
          <w:sz w:val="20"/>
          <w:szCs w:val="20"/>
          <w:lang w:val="en-GB"/>
        </w:rPr>
        <w:t>ts</w:t>
      </w:r>
      <w:r w:rsidR="009A4906" w:rsidRPr="00106E23">
        <w:rPr>
          <w:rFonts w:ascii="Times New Roman" w:eastAsia="Times New Roman" w:hAnsi="Times New Roman" w:cs="Times New Roman"/>
          <w:spacing w:val="-11"/>
          <w:w w:val="114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bu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 </w:t>
      </w:r>
      <w:r w:rsidR="009A4906" w:rsidRPr="00106E23">
        <w:rPr>
          <w:rFonts w:ascii="Times New Roman" w:eastAsia="Times New Roman" w:hAnsi="Times New Roman" w:cs="Times New Roman"/>
          <w:spacing w:val="1"/>
          <w:w w:val="99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8"/>
          <w:w w:val="9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4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u w:val="single" w:color="00000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u w:val="single" w:color="00000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u w:val="single" w:color="00000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u w:val="single" w:color="00000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-133"/>
          <w:sz w:val="20"/>
          <w:szCs w:val="20"/>
          <w:u w:val="single" w:color="00000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u w:val="single" w:color="00000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u w:val="single" w:color="00000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u w:val="single" w:color="000000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u w:val="single" w:color="00000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-5"/>
          <w:w w:val="111"/>
          <w:sz w:val="20"/>
          <w:szCs w:val="20"/>
          <w:u w:val="single" w:color="00000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7" w:after="0" w:line="160" w:lineRule="exact"/>
        <w:rPr>
          <w:sz w:val="16"/>
          <w:szCs w:val="16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-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hea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g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578" w:lineRule="auto"/>
        <w:ind w:left="498" w:right="148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-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hea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r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2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1"/>
          <w:w w:val="11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esea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che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1"/>
          <w:w w:val="11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bu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oug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-6"/>
          <w:w w:val="11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8"/>
          <w:w w:val="11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3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-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pe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so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wh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un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2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3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3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g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up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) 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g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-14"/>
          <w:w w:val="11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>hav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6"/>
          <w:sz w:val="16"/>
          <w:szCs w:val="16"/>
          <w:lang w:val="en-GB"/>
        </w:rPr>
        <w:t xml:space="preserve"> bee</w:t>
      </w:r>
      <w:r w:rsidRPr="00106E23">
        <w:rPr>
          <w:rFonts w:ascii="Times New Roman" w:eastAsia="Times New Roman" w:hAnsi="Times New Roman" w:cs="Times New Roman"/>
          <w:w w:val="116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0"/>
          <w:w w:val="11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</w:p>
    <w:p w:rsidR="0014452E" w:rsidRPr="00106E23" w:rsidRDefault="009A4906">
      <w:pPr>
        <w:spacing w:before="9"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w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r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 xml:space="preserve"> u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313" w:lineRule="auto"/>
        <w:ind w:left="498" w:right="229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ommen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s</w:t>
      </w:r>
      <w:r w:rsidRPr="00106E23">
        <w:rPr>
          <w:rFonts w:ascii="Times New Roman" w:eastAsia="Times New Roman" w:hAnsi="Times New Roman" w:cs="Times New Roman"/>
          <w:spacing w:val="7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g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an</w:t>
      </w:r>
      <w:r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-3"/>
          <w:w w:val="11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hes</w:t>
      </w:r>
      <w:r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8"/>
          <w:w w:val="11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8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18"/>
          <w:sz w:val="16"/>
          <w:szCs w:val="16"/>
          <w:lang w:val="en-GB"/>
        </w:rPr>
        <w:t>re</w:t>
      </w:r>
      <w:r w:rsidRPr="00106E23">
        <w:rPr>
          <w:rFonts w:ascii="Times New Roman" w:eastAsia="Times New Roman" w:hAnsi="Times New Roman" w:cs="Times New Roman"/>
          <w:spacing w:val="2"/>
          <w:w w:val="11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tr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ac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-9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change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32"/>
          <w:w w:val="113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2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9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19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-1"/>
          <w:w w:val="1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,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sen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ne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-7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cop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3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o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9" w:after="0" w:line="170" w:lineRule="exact"/>
        <w:rPr>
          <w:sz w:val="17"/>
          <w:szCs w:val="17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wh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3"/>
          <w:w w:val="11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2"/>
          <w:sz w:val="16"/>
          <w:szCs w:val="16"/>
          <w:lang w:val="en-GB"/>
        </w:rPr>
        <w:t>us</w:t>
      </w:r>
      <w:r w:rsidRPr="00106E23">
        <w:rPr>
          <w:rFonts w:ascii="Times New Roman" w:eastAsia="Times New Roman" w:hAnsi="Times New Roman" w:cs="Times New Roman"/>
          <w:w w:val="122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1"/>
          <w:w w:val="12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The</w:t>
      </w:r>
      <w:r w:rsidRPr="00106E23">
        <w:rPr>
          <w:rFonts w:ascii="Times New Roman" w:eastAsia="Times New Roman" w:hAnsi="Times New Roman" w:cs="Times New Roman"/>
          <w:w w:val="109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6"/>
          <w:w w:val="10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w w:val="115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5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3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3"/>
          <w:w w:val="11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u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k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mo</w:t>
      </w:r>
      <w:r w:rsidRPr="00106E23">
        <w:rPr>
          <w:rFonts w:ascii="Times New Roman" w:eastAsia="Times New Roman" w:hAnsi="Times New Roman" w:cs="Times New Roman"/>
          <w:w w:val="112"/>
          <w:sz w:val="16"/>
          <w:szCs w:val="16"/>
          <w:lang w:val="en-GB"/>
        </w:rPr>
        <w:t>re</w:t>
      </w:r>
      <w:r w:rsidRPr="00106E23">
        <w:rPr>
          <w:rFonts w:ascii="Times New Roman" w:eastAsia="Times New Roman" w:hAnsi="Times New Roman" w:cs="Times New Roman"/>
          <w:spacing w:val="3"/>
          <w:w w:val="112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W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17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16"/>
          <w:szCs w:val="16"/>
          <w:lang w:val="en-GB"/>
        </w:rPr>
        <w:t>hav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2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6"/>
          <w:w w:val="1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gu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/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n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bac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-8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an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8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rt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h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)</w:t>
      </w:r>
      <w:r w:rsidRPr="00106E23">
        <w:rPr>
          <w:rFonts w:ascii="Times New Roman" w:eastAsia="Times New Roman" w:hAnsi="Times New Roman" w:cs="Times New Roman"/>
          <w:spacing w:val="2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abou</w:t>
      </w:r>
      <w:r w:rsidRPr="00106E23">
        <w:rPr>
          <w:rFonts w:ascii="Times New Roman" w:eastAsia="Times New Roman" w:hAnsi="Times New Roman" w:cs="Times New Roman"/>
          <w:w w:val="114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m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n</w:t>
      </w:r>
      <w:r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31"/>
          <w:sz w:val="16"/>
          <w:szCs w:val="16"/>
          <w:lang w:val="en-GB"/>
        </w:rPr>
        <w:t>s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240" w:lineRule="auto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</w:p>
    <w:p w:rsidR="0014452E" w:rsidRPr="00106E23" w:rsidRDefault="0014452E">
      <w:pPr>
        <w:spacing w:before="19" w:after="0" w:line="240" w:lineRule="exact"/>
        <w:rPr>
          <w:sz w:val="24"/>
          <w:szCs w:val="24"/>
          <w:lang w:val="en-GB"/>
        </w:rPr>
      </w:pPr>
    </w:p>
    <w:p w:rsidR="0014452E" w:rsidRPr="00106E23" w:rsidRDefault="009A4906">
      <w:pPr>
        <w:spacing w:after="0" w:line="181" w:lineRule="exact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5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2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0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7"/>
          <w:sz w:val="20"/>
          <w:szCs w:val="20"/>
          <w:lang w:val="en-GB"/>
        </w:rPr>
        <w:t>researcher</w:t>
      </w:r>
      <w:r w:rsidRPr="00106E23">
        <w:rPr>
          <w:rFonts w:ascii="Times New Roman" w:eastAsia="Times New Roman" w:hAnsi="Times New Roman" w:cs="Times New Roman"/>
          <w:w w:val="117"/>
          <w:sz w:val="20"/>
          <w:szCs w:val="20"/>
          <w:lang w:val="en-GB"/>
        </w:rPr>
        <w:t xml:space="preserve">s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kn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1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or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.</w:t>
      </w:r>
    </w:p>
    <w:p w:rsidR="0014452E" w:rsidRPr="00106E23" w:rsidRDefault="0014452E">
      <w:pPr>
        <w:spacing w:before="18" w:after="0" w:line="220" w:lineRule="exact"/>
        <w:rPr>
          <w:lang w:val="en-GB"/>
        </w:rPr>
      </w:pPr>
    </w:p>
    <w:p w:rsidR="0014452E" w:rsidRPr="00106E23" w:rsidRDefault="009A4906">
      <w:pPr>
        <w:spacing w:after="0" w:line="578" w:lineRule="auto"/>
        <w:ind w:left="498" w:right="8573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09"/>
          <w:sz w:val="16"/>
          <w:szCs w:val="16"/>
          <w:lang w:val="en-GB"/>
        </w:rPr>
        <w:t>m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 xml:space="preserve">il </w:t>
      </w:r>
      <w:r w:rsidRPr="00106E23">
        <w:rPr>
          <w:rFonts w:ascii="Times New Roman" w:eastAsia="Times New Roman" w:hAnsi="Times New Roman" w:cs="Times New Roman"/>
          <w:spacing w:val="-12"/>
          <w:w w:val="102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hon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"/>
          <w:w w:val="119"/>
          <w:sz w:val="16"/>
          <w:szCs w:val="16"/>
          <w:lang w:val="en-GB"/>
        </w:rPr>
        <w:t>Fac</w:t>
      </w:r>
      <w:r w:rsidRPr="00106E23">
        <w:rPr>
          <w:rFonts w:ascii="Times New Roman" w:eastAsia="Times New Roman" w:hAnsi="Times New Roman" w:cs="Times New Roman"/>
          <w:w w:val="119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-1"/>
          <w:w w:val="119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"/>
          <w:w w:val="108"/>
          <w:sz w:val="16"/>
          <w:szCs w:val="16"/>
          <w:lang w:val="en-GB"/>
        </w:rPr>
        <w:t>Le</w:t>
      </w:r>
      <w:r w:rsidRPr="00106E23">
        <w:rPr>
          <w:rFonts w:ascii="Times New Roman" w:eastAsia="Times New Roman" w:hAnsi="Times New Roman" w:cs="Times New Roman"/>
          <w:w w:val="108"/>
          <w:sz w:val="16"/>
          <w:szCs w:val="16"/>
          <w:lang w:val="en-GB"/>
        </w:rPr>
        <w:t>tt</w:t>
      </w:r>
      <w:r w:rsidRPr="00106E23">
        <w:rPr>
          <w:rFonts w:ascii="Times New Roman" w:eastAsia="Times New Roman" w:hAnsi="Times New Roman" w:cs="Times New Roman"/>
          <w:spacing w:val="1"/>
          <w:w w:val="108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8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5"/>
          <w:w w:val="108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/</w:t>
      </w:r>
      <w:r w:rsidRPr="00106E23">
        <w:rPr>
          <w:rFonts w:ascii="Times New Roman" w:eastAsia="Times New Roman" w:hAnsi="Times New Roman" w:cs="Times New Roman"/>
          <w:spacing w:val="7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 xml:space="preserve">r </w:t>
      </w:r>
      <w:r w:rsidRPr="00106E23">
        <w:rPr>
          <w:rFonts w:ascii="Times New Roman" w:eastAsia="Times New Roman" w:hAnsi="Times New Roman" w:cs="Times New Roman"/>
          <w:spacing w:val="1"/>
          <w:sz w:val="16"/>
          <w:szCs w:val="16"/>
          <w:lang w:val="en-GB"/>
        </w:rPr>
        <w:t>No</w:t>
      </w:r>
      <w:r w:rsidRPr="00106E23">
        <w:rPr>
          <w:rFonts w:ascii="Times New Roman" w:eastAsia="Times New Roman" w:hAnsi="Times New Roman" w:cs="Times New Roman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20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</w:p>
    <w:p w:rsidR="0014452E" w:rsidRPr="00106E23" w:rsidRDefault="009A4906">
      <w:pPr>
        <w:spacing w:before="9" w:after="0" w:line="181" w:lineRule="exact"/>
        <w:ind w:left="498" w:right="-20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O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16"/>
          <w:szCs w:val="16"/>
          <w:lang w:val="en-GB"/>
        </w:rPr>
        <w:t>he</w:t>
      </w:r>
      <w:r w:rsidRPr="00106E23">
        <w:rPr>
          <w:rFonts w:ascii="Times New Roman" w:eastAsia="Times New Roman" w:hAnsi="Times New Roman" w:cs="Times New Roman"/>
          <w:w w:val="111"/>
          <w:sz w:val="16"/>
          <w:szCs w:val="16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4"/>
          <w:w w:val="111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(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a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</w:t>
      </w:r>
      <w:r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y</w:t>
      </w:r>
      <w:r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)</w:t>
      </w:r>
    </w:p>
    <w:p w:rsidR="0014452E" w:rsidRPr="00106E23" w:rsidRDefault="0014452E">
      <w:pPr>
        <w:spacing w:before="5" w:after="0" w:line="180" w:lineRule="exact"/>
        <w:rPr>
          <w:sz w:val="18"/>
          <w:szCs w:val="18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2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1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u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after="0"/>
        <w:rPr>
          <w:lang w:val="en-GB"/>
        </w:rPr>
        <w:sectPr w:rsidR="0014452E" w:rsidRPr="00106E23">
          <w:pgSz w:w="12240" w:h="15840"/>
          <w:pgMar w:top="800" w:right="740" w:bottom="620" w:left="1340" w:header="0" w:footer="428" w:gutter="0"/>
          <w:cols w:space="720"/>
        </w:sectPr>
      </w:pPr>
    </w:p>
    <w:p w:rsidR="0014452E" w:rsidRPr="00106E23" w:rsidRDefault="0014452E">
      <w:pPr>
        <w:spacing w:before="79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092" style="position:absolute;left:0;text-align:left;margin-left:42.5pt;margin-top:42.15pt;width:526.95pt;height:707.3pt;z-index:-251637248;mso-position-horizontal-relative:page;mso-position-vertical-relative:page" coordorigin="850,843" coordsize="10539,14146">
            <v:group id="_x0000_s1099" style="position:absolute;left:857;top:851;width:2;height:14130" coordorigin="857,851" coordsize="2,14130">
              <v:shape id="_x0000_s1100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097" style="position:absolute;left:11201;top:851;width:2;height:14130" coordorigin="11201,851" coordsize="2,14130">
              <v:shape id="_x0000_s1098" style="position:absolute;left:11201;top:851;width:2;height:14130" coordorigin="11201,851" coordsize="0,14130" path="m11201,15832r,-14130e" filled="f" strokecolor="#5f5f5f" strokeweight=".25861mm">
                <v:path arrowok="t"/>
              </v:shape>
            </v:group>
            <v:group id="_x0000_s1095" style="position:absolute;left:851;top:851;width:10538;height:2" coordorigin="851,851" coordsize="10538,2">
              <v:shape id="_x0000_s1096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093" style="position:absolute;left:851;top:14989;width:10538;height:2" coordorigin="851,14989" coordsize="10538,2">
              <v:shape id="_x0000_s1094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In</w:t>
      </w:r>
      <w:r w:rsidR="009A4906" w:rsidRPr="00106E23">
        <w:rPr>
          <w:rFonts w:ascii="Times New Roman" w:eastAsia="Times New Roman" w:hAnsi="Times New Roman" w:cs="Times New Roman"/>
          <w:spacing w:val="9"/>
          <w:w w:val="9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u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j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e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3" w:after="0" w:line="220" w:lineRule="exact"/>
        <w:rPr>
          <w:lang w:val="en-GB"/>
        </w:rPr>
      </w:pPr>
    </w:p>
    <w:p w:rsidR="0014452E" w:rsidRPr="00106E23" w:rsidRDefault="00106E23">
      <w:pPr>
        <w:spacing w:after="0" w:line="421" w:lineRule="auto"/>
        <w:ind w:left="119" w:right="8554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71" type="#_x0000_t75" style="width:12.5pt;height:12.5pt;mso-position-horizontal-relative:char;mso-position-vertical-relative:line">
            <v:imagedata r:id="rId53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-12"/>
          <w:w w:val="104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04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4"/>
          <w:sz w:val="16"/>
          <w:szCs w:val="16"/>
          <w:lang w:val="en-GB"/>
        </w:rPr>
        <w:t>ry</w:t>
      </w:r>
      <w:r w:rsidR="009A4906" w:rsidRPr="00106E23">
        <w:rPr>
          <w:rFonts w:ascii="Times New Roman" w:eastAsia="Times New Roman" w:hAnsi="Times New Roman" w:cs="Times New Roman"/>
          <w:spacing w:val="6"/>
          <w:w w:val="10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72" type="#_x0000_t75" style="width:12.5pt;height:12.5pt;mso-position-horizontal-relative:char;mso-position-vertical-relative:line">
            <v:imagedata r:id="rId54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73" type="#_x0000_t75" style="width:12.5pt;height:12.5pt;mso-position-horizontal-relative:char;mso-position-vertical-relative:line">
            <v:imagedata r:id="rId55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</w:p>
    <w:p w:rsidR="0014452E" w:rsidRPr="00106E23" w:rsidRDefault="00106E23">
      <w:pPr>
        <w:spacing w:after="0" w:line="421" w:lineRule="auto"/>
        <w:ind w:left="119" w:right="837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74" type="#_x0000_t75" style="width:12.5pt;height:12.5pt;mso-position-horizontal-relative:char;mso-position-vertical-relative:line">
            <v:imagedata r:id="rId70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n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75" type="#_x0000_t75" style="width:12.5pt;height:12.5pt;mso-position-horizontal-relative:char;mso-position-vertical-relative:line">
            <v:imagedata r:id="rId71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-12"/>
          <w:w w:val="94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n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76" type="#_x0000_t75" style="width:12.5pt;height:12.5pt;mso-position-horizontal-relative:char;mso-position-vertical-relative:line">
            <v:imagedata r:id="rId72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</w:p>
    <w:p w:rsidR="0014452E" w:rsidRPr="00106E23" w:rsidRDefault="0014452E">
      <w:pPr>
        <w:spacing w:before="7" w:after="0" w:line="100" w:lineRule="exact"/>
        <w:rPr>
          <w:sz w:val="10"/>
          <w:szCs w:val="1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2</w:t>
      </w:r>
      <w:r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3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99"/>
          <w:sz w:val="20"/>
          <w:szCs w:val="20"/>
          <w:lang w:val="en-GB"/>
        </w:rPr>
        <w:t>In</w:t>
      </w:r>
      <w:r w:rsidRPr="00106E23">
        <w:rPr>
          <w:rFonts w:ascii="Times New Roman" w:eastAsia="Times New Roman" w:hAnsi="Times New Roman" w:cs="Times New Roman"/>
          <w:spacing w:val="9"/>
          <w:w w:val="9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r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e</w:t>
      </w:r>
      <w:r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b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k</w:t>
      </w:r>
      <w:r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?</w:t>
      </w:r>
    </w:p>
    <w:p w:rsidR="0014452E" w:rsidRPr="00106E23" w:rsidRDefault="0014452E">
      <w:pPr>
        <w:spacing w:before="2" w:after="0" w:line="220" w:lineRule="exact"/>
        <w:rPr>
          <w:lang w:val="en-GB"/>
        </w:rPr>
      </w:pPr>
    </w:p>
    <w:p w:rsidR="0014452E" w:rsidRPr="00106E23" w:rsidRDefault="00106E23">
      <w:pPr>
        <w:spacing w:after="0" w:line="421" w:lineRule="auto"/>
        <w:ind w:left="119" w:right="8554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77" type="#_x0000_t75" style="width:12.5pt;height:12.5pt;mso-position-horizontal-relative:char;mso-position-vertical-relative:line">
            <v:imagedata r:id="rId73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-12"/>
          <w:w w:val="104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04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4"/>
          <w:sz w:val="16"/>
          <w:szCs w:val="16"/>
          <w:lang w:val="en-GB"/>
        </w:rPr>
        <w:t>ry</w:t>
      </w:r>
      <w:r w:rsidR="009A4906" w:rsidRPr="00106E23">
        <w:rPr>
          <w:rFonts w:ascii="Times New Roman" w:eastAsia="Times New Roman" w:hAnsi="Times New Roman" w:cs="Times New Roman"/>
          <w:spacing w:val="6"/>
          <w:w w:val="104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78" type="#_x0000_t75" style="width:12.5pt;height:12.5pt;mso-position-horizontal-relative:char;mso-position-vertical-relative:line">
            <v:imagedata r:id="rId74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79" type="#_x0000_t75" style="width:12.5pt;height:12.5pt;mso-position-horizontal-relative:char;mso-position-vertical-relative:line">
            <v:imagedata r:id="rId75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</w:p>
    <w:p w:rsidR="0014452E" w:rsidRPr="00106E23" w:rsidRDefault="00106E23">
      <w:pPr>
        <w:spacing w:after="0" w:line="421" w:lineRule="auto"/>
        <w:ind w:left="119" w:right="8371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106E23">
        <w:rPr>
          <w:lang w:val="en-GB"/>
        </w:rPr>
        <w:pict>
          <v:shape id="_x0000_i1080" type="#_x0000_t75" style="width:12.5pt;height:12.5pt;mso-position-horizontal-relative:char;mso-position-vertical-relative:line">
            <v:imagedata r:id="rId12" o:title=""/>
          </v:shape>
        </w:pic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12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n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81" type="#_x0000_t75" style="width:12.5pt;height:12.5pt;mso-position-horizontal-relative:char;mso-position-vertical-relative:line">
            <v:imagedata r:id="rId13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-12"/>
          <w:w w:val="94"/>
          <w:sz w:val="16"/>
          <w:szCs w:val="16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01"/>
          <w:sz w:val="16"/>
          <w:szCs w:val="16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un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31"/>
          <w:sz w:val="16"/>
          <w:szCs w:val="16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85"/>
          <w:sz w:val="16"/>
          <w:szCs w:val="16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d </w:t>
      </w:r>
      <w:r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pict>
          <v:shape id="_x0000_i1082" type="#_x0000_t75" style="width:12.5pt;height:12.5pt;mso-position-horizontal-relative:char;mso-position-vertical-relative:line">
            <v:imagedata r:id="rId76" o:title=""/>
          </v:shape>
        </w:pict>
      </w:r>
      <w:r w:rsidR="009A4906" w:rsidRPr="00106E23">
        <w:rPr>
          <w:rFonts w:ascii="Times New Roman" w:eastAsia="Times New Roman" w:hAnsi="Times New Roman" w:cs="Times New Roman"/>
          <w:w w:val="113"/>
          <w:sz w:val="16"/>
          <w:szCs w:val="16"/>
          <w:lang w:val="en-GB"/>
        </w:rPr>
        <w:t xml:space="preserve">   </w:t>
      </w:r>
      <w:r w:rsidR="009A4906" w:rsidRPr="00106E23">
        <w:rPr>
          <w:rFonts w:ascii="Times New Roman" w:eastAsia="Times New Roman" w:hAnsi="Times New Roman" w:cs="Times New Roman"/>
          <w:spacing w:val="1"/>
          <w:w w:val="102"/>
          <w:sz w:val="16"/>
          <w:szCs w:val="16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02"/>
          <w:sz w:val="16"/>
          <w:szCs w:val="16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6"/>
          <w:sz w:val="16"/>
          <w:szCs w:val="16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14"/>
          <w:sz w:val="16"/>
          <w:szCs w:val="16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27"/>
          <w:sz w:val="16"/>
          <w:szCs w:val="16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16"/>
          <w:szCs w:val="16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w w:val="81"/>
          <w:sz w:val="16"/>
          <w:szCs w:val="16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27"/>
          <w:sz w:val="16"/>
          <w:szCs w:val="16"/>
          <w:lang w:val="en-GB"/>
        </w:rPr>
        <w:t>e</w:t>
      </w:r>
    </w:p>
    <w:p w:rsidR="0014452E" w:rsidRPr="00106E23" w:rsidRDefault="0014452E">
      <w:pPr>
        <w:spacing w:before="7" w:after="0" w:line="100" w:lineRule="exact"/>
        <w:rPr>
          <w:sz w:val="10"/>
          <w:szCs w:val="1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25" w:lineRule="exact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pict>
          <v:group id="_x0000_s1071" style="position:absolute;left:0;text-align:left;margin-left:72.55pt;margin-top:17.2pt;width:304.6pt;height:43.8pt;z-index:-251636224;mso-position-horizontal-relative:page" coordorigin="1451,344" coordsize="6092,876">
            <v:group id="_x0000_s1078" style="position:absolute;left:1459;top:358;width:6077;height:2" coordorigin="1459,358" coordsize="6077,2">
              <v:shape id="_x0000_s1079" style="position:absolute;left:1459;top:358;width:6077;height:2" coordorigin="1459,358" coordsize="6077,0" path="m1459,358r6077,e" filled="f" strokecolor="#999" strokeweight=".25861mm">
                <v:path arrowok="t"/>
              </v:shape>
            </v:group>
            <v:group id="_x0000_s1076" style="position:absolute;left:1459;top:1206;width:6077;height:2" coordorigin="1459,1206" coordsize="6077,2">
              <v:shape id="_x0000_s1077" style="position:absolute;left:1459;top:1206;width:6077;height:2" coordorigin="1459,1206" coordsize="6077,0" path="m1459,1206r6077,e" filled="f" strokecolor="#999" strokeweight=".25861mm">
                <v:path arrowok="t"/>
              </v:shape>
            </v:group>
            <v:group id="_x0000_s1074" style="position:absolute;left:1465;top:351;width:2;height:861" coordorigin="1465,351" coordsize="2,861">
              <v:shape id="_x0000_s1075" style="position:absolute;left:1465;top:351;width:2;height:861" coordorigin="1465,351" coordsize="0,861" path="m1465,1212r,-861e" filled="f" strokecolor="#999" strokeweight=".25861mm">
                <v:path arrowok="t"/>
              </v:shape>
            </v:group>
            <v:group id="_x0000_s1072" style="position:absolute;left:7530;top:351;width:2;height:861" coordorigin="7530,351" coordsize="2,861">
              <v:shape id="_x0000_s1073" style="position:absolute;left:7530;top:351;width:2;height:861" coordorigin="7530,351" coordsize="0,861" path="m7530,1212r,-861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4"/>
          <w:position w:val="-1"/>
          <w:sz w:val="20"/>
          <w:szCs w:val="20"/>
          <w:lang w:val="en-GB"/>
        </w:rPr>
        <w:t>4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Wh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8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position w:val="-1"/>
          <w:sz w:val="20"/>
          <w:szCs w:val="20"/>
          <w:lang w:val="en-GB"/>
        </w:rPr>
        <w:t>rese</w:t>
      </w:r>
      <w:r w:rsidR="009A4906" w:rsidRPr="00106E23">
        <w:rPr>
          <w:rFonts w:ascii="Times New Roman" w:eastAsia="Times New Roman" w:hAnsi="Times New Roman" w:cs="Times New Roman"/>
          <w:spacing w:val="1"/>
          <w:w w:val="117"/>
          <w:position w:val="-1"/>
          <w:sz w:val="20"/>
          <w:szCs w:val="20"/>
          <w:lang w:val="en-GB"/>
        </w:rPr>
        <w:t>archer</w:t>
      </w:r>
      <w:r w:rsidR="009A4906" w:rsidRPr="00106E23">
        <w:rPr>
          <w:rFonts w:ascii="Times New Roman" w:eastAsia="Times New Roman" w:hAnsi="Times New Roman" w:cs="Times New Roman"/>
          <w:w w:val="117"/>
          <w:position w:val="-1"/>
          <w:sz w:val="20"/>
          <w:szCs w:val="20"/>
          <w:lang w:val="en-GB"/>
        </w:rPr>
        <w:t xml:space="preserve">s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no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28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db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</w:p>
    <w:p w:rsidR="0014452E" w:rsidRPr="00106E23" w:rsidRDefault="0014452E">
      <w:pPr>
        <w:spacing w:before="8" w:after="0" w:line="150" w:lineRule="exact"/>
        <w:rPr>
          <w:sz w:val="15"/>
          <w:szCs w:val="15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before="37" w:after="0" w:line="225" w:lineRule="exact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pict>
          <v:group id="_x0000_s1062" style="position:absolute;left:0;text-align:left;margin-left:72.55pt;margin-top:19.05pt;width:304.6pt;height:43.8pt;z-index:-251635200;mso-position-horizontal-relative:page" coordorigin="1451,381" coordsize="6092,876">
            <v:group id="_x0000_s1069" style="position:absolute;left:1459;top:395;width:6077;height:2" coordorigin="1459,395" coordsize="6077,2">
              <v:shape id="_x0000_s1070" style="position:absolute;left:1459;top:395;width:6077;height:2" coordorigin="1459,395" coordsize="6077,0" path="m1459,395r6077,e" filled="f" strokecolor="#999" strokeweight=".25861mm">
                <v:path arrowok="t"/>
              </v:shape>
            </v:group>
            <v:group id="_x0000_s1067" style="position:absolute;left:1459;top:1243;width:6077;height:2" coordorigin="1459,1243" coordsize="6077,2">
              <v:shape id="_x0000_s1068" style="position:absolute;left:1459;top:1243;width:6077;height:2" coordorigin="1459,1243" coordsize="6077,0" path="m1459,1243r6077,e" filled="f" strokecolor="#999" strokeweight=".25861mm">
                <v:path arrowok="t"/>
              </v:shape>
            </v:group>
            <v:group id="_x0000_s1065" style="position:absolute;left:1465;top:388;width:2;height:861" coordorigin="1465,388" coordsize="2,861">
              <v:shape id="_x0000_s1066" style="position:absolute;left:1465;top:388;width:2;height:861" coordorigin="1465,388" coordsize="0,861" path="m1465,1249r,-861e" filled="f" strokecolor="#999" strokeweight=".25861mm">
                <v:path arrowok="t"/>
              </v:shape>
            </v:group>
            <v:group id="_x0000_s1063" style="position:absolute;left:7530;top:388;width:2;height:861" coordorigin="7530,388" coordsize="2,861">
              <v:shape id="_x0000_s1064" style="position:absolute;left:7530;top:388;width:2;height:861" coordorigin="7530,388" coordsize="0,861" path="m7530,1249r,-861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4"/>
          <w:position w:val="-1"/>
          <w:sz w:val="20"/>
          <w:szCs w:val="20"/>
          <w:lang w:val="en-GB"/>
        </w:rPr>
        <w:t>5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Wha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3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29"/>
          <w:position w:val="-1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goo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 xml:space="preserve">d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db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8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position w:val="-1"/>
          <w:sz w:val="20"/>
          <w:szCs w:val="20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6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position w:val="-1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</w:p>
    <w:p w:rsidR="0014452E" w:rsidRPr="00106E23" w:rsidRDefault="0014452E">
      <w:pPr>
        <w:spacing w:before="8" w:after="0" w:line="150" w:lineRule="exact"/>
        <w:rPr>
          <w:sz w:val="15"/>
          <w:szCs w:val="15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before="37" w:after="0" w:line="225" w:lineRule="exact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pict>
          <v:group id="_x0000_s1053" style="position:absolute;left:0;text-align:left;margin-left:72.55pt;margin-top:19.05pt;width:304.6pt;height:43.8pt;z-index:-251634176;mso-position-horizontal-relative:page" coordorigin="1451,381" coordsize="6092,876">
            <v:group id="_x0000_s1060" style="position:absolute;left:1459;top:395;width:6077;height:2" coordorigin="1459,395" coordsize="6077,2">
              <v:shape id="_x0000_s1061" style="position:absolute;left:1459;top:395;width:6077;height:2" coordorigin="1459,395" coordsize="6077,0" path="m1459,395r6077,e" filled="f" strokecolor="#999" strokeweight=".25861mm">
                <v:path arrowok="t"/>
              </v:shape>
            </v:group>
            <v:group id="_x0000_s1058" style="position:absolute;left:1459;top:1243;width:6077;height:2" coordorigin="1459,1243" coordsize="6077,2">
              <v:shape id="_x0000_s1059" style="position:absolute;left:1459;top:1243;width:6077;height:2" coordorigin="1459,1243" coordsize="6077,0" path="m1459,1243r6077,e" filled="f" strokecolor="#999" strokeweight=".25861mm">
                <v:path arrowok="t"/>
              </v:shape>
            </v:group>
            <v:group id="_x0000_s1056" style="position:absolute;left:1465;top:388;width:2;height:861" coordorigin="1465,388" coordsize="2,861">
              <v:shape id="_x0000_s1057" style="position:absolute;left:1465;top:388;width:2;height:861" coordorigin="1465,388" coordsize="0,861" path="m1465,1249r,-861e" filled="f" strokecolor="#999" strokeweight=".25861mm">
                <v:path arrowok="t"/>
              </v:shape>
            </v:group>
            <v:group id="_x0000_s1054" style="position:absolute;left:7530;top:388;width:2;height:861" coordorigin="7530,388" coordsize="2,861">
              <v:shape id="_x0000_s1055" style="position:absolute;left:7530;top:388;width:2;height:861" coordorigin="7530,388" coordsize="0,861" path="m7530,1249r,-861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4"/>
          <w:position w:val="-1"/>
          <w:sz w:val="20"/>
          <w:szCs w:val="20"/>
          <w:lang w:val="en-GB"/>
        </w:rPr>
        <w:t>6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Ho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8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ca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 xml:space="preserve">n </w:t>
      </w:r>
      <w:r w:rsidR="009A4906" w:rsidRPr="00106E2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position w:val="-1"/>
          <w:sz w:val="20"/>
          <w:szCs w:val="20"/>
          <w:lang w:val="en-GB"/>
        </w:rPr>
        <w:t>PP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6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position w:val="-1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db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position w:val="-1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spacing w:val="7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40"/>
          <w:position w:val="-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position w:val="-1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position w:val="-1"/>
          <w:sz w:val="20"/>
          <w:szCs w:val="2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position w:val="-1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position w:val="-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5"/>
          <w:position w:val="-1"/>
          <w:sz w:val="20"/>
          <w:szCs w:val="20"/>
          <w:lang w:val="en-GB"/>
        </w:rPr>
        <w:t>?</w:t>
      </w:r>
    </w:p>
    <w:p w:rsidR="0014452E" w:rsidRPr="00106E23" w:rsidRDefault="0014452E">
      <w:pPr>
        <w:spacing w:before="8" w:after="0" w:line="150" w:lineRule="exact"/>
        <w:rPr>
          <w:sz w:val="15"/>
          <w:szCs w:val="15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before="37" w:after="0" w:line="240" w:lineRule="auto"/>
        <w:ind w:left="119" w:right="-2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pict>
          <v:group id="_x0000_s1044" style="position:absolute;left:0;text-align:left;margin-left:72.55pt;margin-top:19.05pt;width:304.6pt;height:43.8pt;z-index:-251633152;mso-position-horizontal-relative:page" coordorigin="1451,381" coordsize="6092,876">
            <v:group id="_x0000_s1051" style="position:absolute;left:1459;top:395;width:6077;height:2" coordorigin="1459,395" coordsize="6077,2">
              <v:shape id="_x0000_s1052" style="position:absolute;left:1459;top:395;width:6077;height:2" coordorigin="1459,395" coordsize="6077,0" path="m1459,395r6077,e" filled="f" strokecolor="#999" strokeweight=".25861mm">
                <v:path arrowok="t"/>
              </v:shape>
            </v:group>
            <v:group id="_x0000_s1049" style="position:absolute;left:1459;top:1243;width:6077;height:2" coordorigin="1459,1243" coordsize="6077,2">
              <v:shape id="_x0000_s1050" style="position:absolute;left:1459;top:1243;width:6077;height:2" coordorigin="1459,1243" coordsize="6077,0" path="m1459,1243r6077,e" filled="f" strokecolor="#999" strokeweight=".25861mm">
                <v:path arrowok="t"/>
              </v:shape>
            </v:group>
            <v:group id="_x0000_s1047" style="position:absolute;left:1465;top:388;width:2;height:861" coordorigin="1465,388" coordsize="2,861">
              <v:shape id="_x0000_s1048" style="position:absolute;left:1465;top:388;width:2;height:861" coordorigin="1465,388" coordsize="0,861" path="m1465,1249r,-861e" filled="f" strokecolor="#999" strokeweight=".25861mm">
                <v:path arrowok="t"/>
              </v:shape>
            </v:group>
            <v:group id="_x0000_s1045" style="position:absolute;left:7530;top:388;width:2;height:861" coordorigin="7530,388" coordsize="2,861">
              <v:shape id="_x0000_s1046" style="position:absolute;left:7530;top:388;width:2;height:861" coordorigin="7530,388" coordsize="0,861" path="m7530,1249r,-861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7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0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d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a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e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m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:</w:t>
      </w:r>
    </w:p>
    <w:p w:rsidR="0014452E" w:rsidRPr="00106E23" w:rsidRDefault="0014452E">
      <w:pPr>
        <w:spacing w:after="0"/>
        <w:rPr>
          <w:lang w:val="en-GB"/>
        </w:rPr>
        <w:sectPr w:rsidR="0014452E" w:rsidRPr="00106E23">
          <w:pgSz w:w="12240" w:h="15840"/>
          <w:pgMar w:top="800" w:right="740" w:bottom="620" w:left="1340" w:header="0" w:footer="428" w:gutter="0"/>
          <w:cols w:space="720"/>
        </w:sectPr>
      </w:pPr>
    </w:p>
    <w:p w:rsidR="0014452E" w:rsidRPr="00106E23" w:rsidRDefault="0014452E">
      <w:pPr>
        <w:spacing w:before="9" w:after="0" w:line="300" w:lineRule="atLeast"/>
        <w:ind w:left="459" w:right="447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06E23">
        <w:rPr>
          <w:lang w:val="en-GB"/>
        </w:rPr>
        <w:lastRenderedPageBreak/>
        <w:pict>
          <v:group id="_x0000_s1035" style="position:absolute;left:0;text-align:left;margin-left:42.5pt;margin-top:42.15pt;width:526.95pt;height:707.3pt;z-index:-251632128;mso-position-horizontal-relative:page;mso-position-vertical-relative:page" coordorigin="850,843" coordsize="10539,14146">
            <v:group id="_x0000_s1042" style="position:absolute;left:857;top:851;width:2;height:14130" coordorigin="857,851" coordsize="2,14130">
              <v:shape id="_x0000_s1043" style="position:absolute;left:857;top:851;width:2;height:14130" coordorigin="857,851" coordsize="0,14130" path="m857,15832r,-14130e" filled="f" strokecolor="#5f5f5f" strokeweight=".25861mm">
                <v:path arrowok="t"/>
              </v:shape>
            </v:group>
            <v:group id="_x0000_s1040" style="position:absolute;left:11201;top:851;width:2;height:14130" coordorigin="11201,851" coordsize="2,14130">
              <v:shape id="_x0000_s1041" style="position:absolute;left:11201;top:851;width:2;height:14130" coordorigin="11201,851" coordsize="0,14130" path="m11201,15832r,-14130e" filled="f" strokecolor="#5f5f5f" strokeweight=".25861mm">
                <v:path arrowok="t"/>
              </v:shape>
            </v:group>
            <v:group id="_x0000_s1038" style="position:absolute;left:851;top:851;width:10538;height:2" coordorigin="851,851" coordsize="10538,2">
              <v:shape id="_x0000_s1039" style="position:absolute;left:851;top:851;width:10538;height:2" coordorigin="851,851" coordsize="10538,0" path="m851,851r10538,e" filled="f" strokeweight="0">
                <v:path arrowok="t"/>
              </v:shape>
            </v:group>
            <v:group id="_x0000_s1036" style="position:absolute;left:851;top:14989;width:10538;height:2" coordorigin="851,14989" coordsize="10538,2">
              <v:shape id="_x0000_s1037" style="position:absolute;left:851;top:14989;width:10538;height:2" coordorigin="851,14989" coordsize="10538,0" path="m851,14989r10538,e" filled="f" strokeweight="0">
                <v:path arrowok="t"/>
              </v:shape>
            </v:group>
            <w10:wrap anchorx="page" anchory="page"/>
          </v:group>
        </w:pict>
      </w:r>
      <w:r w:rsidRPr="00106E23">
        <w:rPr>
          <w:lang w:val="en-GB"/>
        </w:rPr>
        <w:pict>
          <v:group id="_x0000_s1026" style="position:absolute;left:0;text-align:left;margin-left:72.55pt;margin-top:51.55pt;width:304.6pt;height:43.8pt;z-index:-251631104;mso-position-horizontal-relative:page" coordorigin="1451,1031" coordsize="6092,876">
            <v:group id="_x0000_s1033" style="position:absolute;left:1459;top:1044;width:6077;height:2" coordorigin="1459,1044" coordsize="6077,2">
              <v:shape id="_x0000_s1034" style="position:absolute;left:1459;top:1044;width:6077;height:2" coordorigin="1459,1044" coordsize="6077,0" path="m1459,1044r6077,e" filled="f" strokecolor="#999" strokeweight=".25861mm">
                <v:path arrowok="t"/>
              </v:shape>
            </v:group>
            <v:group id="_x0000_s1031" style="position:absolute;left:1459;top:1893;width:6077;height:2" coordorigin="1459,1893" coordsize="6077,2">
              <v:shape id="_x0000_s1032" style="position:absolute;left:1459;top:1893;width:6077;height:2" coordorigin="1459,1893" coordsize="6077,0" path="m1459,1893r6077,e" filled="f" strokecolor="#999" strokeweight=".25861mm">
                <v:path arrowok="t"/>
              </v:shape>
            </v:group>
            <v:group id="_x0000_s1029" style="position:absolute;left:1465;top:1038;width:2;height:861" coordorigin="1465,1038" coordsize="2,861">
              <v:shape id="_x0000_s1030" style="position:absolute;left:1465;top:1038;width:2;height:861" coordorigin="1465,1038" coordsize="0,861" path="m1465,1899r,-861e" filled="f" strokecolor="#999" strokeweight=".25861mm">
                <v:path arrowok="t"/>
              </v:shape>
            </v:group>
            <v:group id="_x0000_s1027" style="position:absolute;left:7530;top:1038;width:2;height:861" coordorigin="7530,1038" coordsize="2,861">
              <v:shape id="_x0000_s1028" style="position:absolute;left:7530;top:1038;width:2;height:861" coordorigin="7530,1038" coordsize="0,861" path="m7530,1899r,-861e" filled="f" strokecolor="#999" strokeweight=".25861mm">
                <v:path arrowok="t"/>
              </v:shape>
            </v:group>
            <w10:wrap anchorx="page"/>
          </v:group>
        </w:pic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2</w:t>
      </w:r>
      <w:r w:rsidR="009A4906" w:rsidRPr="00106E23">
        <w:rPr>
          <w:rFonts w:ascii="Times New Roman" w:eastAsia="Times New Roman" w:hAnsi="Times New Roman" w:cs="Times New Roman"/>
          <w:spacing w:val="4"/>
          <w:sz w:val="20"/>
          <w:szCs w:val="20"/>
          <w:lang w:val="en-GB"/>
        </w:rPr>
        <w:t>8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2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If</w:t>
      </w:r>
      <w:r w:rsidR="009A4906" w:rsidRPr="00106E23">
        <w:rPr>
          <w:rFonts w:ascii="Times New Roman" w:eastAsia="Times New Roman" w:hAnsi="Times New Roman" w:cs="Times New Roman"/>
          <w:spacing w:val="14"/>
          <w:w w:val="8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u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k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k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pa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v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,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a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u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con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ac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l</w:t>
      </w:r>
      <w:r w:rsidR="009A4906"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(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 xml:space="preserve">il 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d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phon</w:t>
      </w:r>
      <w:r w:rsidR="009A4906" w:rsidRPr="00106E23">
        <w:rPr>
          <w:rFonts w:ascii="Times New Roman" w:eastAsia="Times New Roman" w:hAnsi="Times New Roman" w:cs="Times New Roman"/>
          <w:w w:val="113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3"/>
          <w:w w:val="11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number</w:t>
      </w:r>
      <w:r w:rsidR="009A4906" w:rsidRPr="00106E23">
        <w:rPr>
          <w:rFonts w:ascii="Times New Roman" w:eastAsia="Times New Roman" w:hAnsi="Times New Roman" w:cs="Times New Roman"/>
          <w:w w:val="113"/>
          <w:sz w:val="20"/>
          <w:szCs w:val="20"/>
          <w:lang w:val="en-GB"/>
        </w:rPr>
        <w:t>)</w:t>
      </w:r>
      <w:r w:rsidR="009A4906" w:rsidRPr="00106E23">
        <w:rPr>
          <w:rFonts w:ascii="Times New Roman" w:eastAsia="Times New Roman" w:hAnsi="Times New Roman" w:cs="Times New Roman"/>
          <w:spacing w:val="-22"/>
          <w:w w:val="11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w w:val="113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1"/>
          <w:w w:val="113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h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c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 </w:t>
      </w:r>
      <w:r w:rsidR="009A4906" w:rsidRPr="00106E23">
        <w:rPr>
          <w:rFonts w:ascii="Times New Roman" w:eastAsia="Times New Roman" w:hAnsi="Times New Roman" w:cs="Times New Roman"/>
          <w:spacing w:val="2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con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ac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4"/>
          <w:w w:val="11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p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v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y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h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mo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w w:val="83"/>
          <w:sz w:val="20"/>
          <w:szCs w:val="20"/>
          <w:lang w:val="en-GB"/>
        </w:rPr>
        <w:t>f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07"/>
          <w:sz w:val="20"/>
          <w:szCs w:val="20"/>
          <w:lang w:val="en-GB"/>
        </w:rPr>
        <w:t>m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n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.</w:t>
      </w:r>
      <w:r w:rsidR="009A4906" w:rsidRPr="00106E23">
        <w:rPr>
          <w:rFonts w:ascii="Times New Roman" w:eastAsia="Times New Roman" w:hAnsi="Times New Roman" w:cs="Times New Roman"/>
          <w:spacing w:val="6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nd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spacing w:val="2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b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g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o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n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o</w:t>
      </w:r>
      <w:r w:rsidR="009A4906" w:rsidRPr="00106E23">
        <w:rPr>
          <w:rFonts w:ascii="Times New Roman" w:eastAsia="Times New Roman" w:hAnsi="Times New Roman" w:cs="Times New Roman"/>
          <w:spacing w:val="18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ak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 xml:space="preserve"> par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.</w:t>
      </w:r>
      <w:r w:rsidR="009A4906" w:rsidRPr="00106E23">
        <w:rPr>
          <w:rFonts w:ascii="Times New Roman" w:eastAsia="Times New Roman" w:hAnsi="Times New Roman" w:cs="Times New Roman"/>
          <w:spacing w:val="45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ou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d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a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il</w:t>
      </w:r>
      <w:r w:rsidR="009A4906" w:rsidRPr="00106E23">
        <w:rPr>
          <w:rFonts w:ascii="Times New Roman" w:eastAsia="Times New Roman" w:hAnsi="Times New Roman" w:cs="Times New Roman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7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89"/>
          <w:sz w:val="20"/>
          <w:szCs w:val="20"/>
          <w:lang w:val="en-GB"/>
        </w:rPr>
        <w:t>w</w:t>
      </w:r>
      <w:r w:rsidR="009A4906" w:rsidRPr="00106E23">
        <w:rPr>
          <w:rFonts w:ascii="Times New Roman" w:eastAsia="Times New Roman" w:hAnsi="Times New Roman" w:cs="Times New Roman"/>
          <w:w w:val="89"/>
          <w:sz w:val="20"/>
          <w:szCs w:val="20"/>
          <w:lang w:val="en-GB"/>
        </w:rPr>
        <w:t>ill</w:t>
      </w:r>
      <w:r w:rsidR="009A4906" w:rsidRPr="00106E23">
        <w:rPr>
          <w:rFonts w:ascii="Times New Roman" w:eastAsia="Times New Roman" w:hAnsi="Times New Roman" w:cs="Times New Roman"/>
          <w:spacing w:val="13"/>
          <w:w w:val="8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b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40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kep</w:t>
      </w:r>
      <w:r w:rsidR="009A4906" w:rsidRPr="00106E23"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9A4906" w:rsidRPr="00106E23">
        <w:rPr>
          <w:rFonts w:ascii="Times New Roman" w:eastAsia="Times New Roman" w:hAnsi="Times New Roman" w:cs="Times New Roman"/>
          <w:spacing w:val="39"/>
          <w:sz w:val="20"/>
          <w:szCs w:val="20"/>
          <w:lang w:val="en-GB"/>
        </w:rPr>
        <w:t xml:space="preserve"> </w:t>
      </w:r>
      <w:r w:rsidR="009A4906" w:rsidRPr="00106E23">
        <w:rPr>
          <w:rFonts w:ascii="Times New Roman" w:eastAsia="Times New Roman" w:hAnsi="Times New Roman" w:cs="Times New Roman"/>
          <w:spacing w:val="1"/>
          <w:w w:val="129"/>
          <w:sz w:val="20"/>
          <w:szCs w:val="20"/>
          <w:lang w:val="en-GB"/>
        </w:rPr>
        <w:t>s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spacing w:val="1"/>
          <w:w w:val="113"/>
          <w:sz w:val="20"/>
          <w:szCs w:val="20"/>
          <w:lang w:val="en-GB"/>
        </w:rPr>
        <w:t>c</w:t>
      </w:r>
      <w:r w:rsidR="009A4906" w:rsidRPr="00106E23">
        <w:rPr>
          <w:rFonts w:ascii="Times New Roman" w:eastAsia="Times New Roman" w:hAnsi="Times New Roman" w:cs="Times New Roman"/>
          <w:spacing w:val="1"/>
          <w:w w:val="111"/>
          <w:sz w:val="20"/>
          <w:szCs w:val="20"/>
          <w:lang w:val="en-GB"/>
        </w:rPr>
        <w:t>u</w:t>
      </w:r>
      <w:r w:rsidR="009A4906" w:rsidRPr="00106E23">
        <w:rPr>
          <w:rFonts w:ascii="Times New Roman" w:eastAsia="Times New Roman" w:hAnsi="Times New Roman" w:cs="Times New Roman"/>
          <w:spacing w:val="1"/>
          <w:sz w:val="20"/>
          <w:szCs w:val="20"/>
          <w:lang w:val="en-GB"/>
        </w:rPr>
        <w:t>r</w:t>
      </w:r>
      <w:r w:rsidR="009A4906" w:rsidRPr="00106E23">
        <w:rPr>
          <w:rFonts w:ascii="Times New Roman" w:eastAsia="Times New Roman" w:hAnsi="Times New Roman" w:cs="Times New Roman"/>
          <w:spacing w:val="1"/>
          <w:w w:val="125"/>
          <w:sz w:val="20"/>
          <w:szCs w:val="20"/>
          <w:lang w:val="en-GB"/>
        </w:rPr>
        <w:t>e</w:t>
      </w:r>
      <w:r w:rsidR="009A4906" w:rsidRPr="00106E23">
        <w:rPr>
          <w:rFonts w:ascii="Times New Roman" w:eastAsia="Times New Roman" w:hAnsi="Times New Roman" w:cs="Times New Roman"/>
          <w:w w:val="80"/>
          <w:sz w:val="20"/>
          <w:szCs w:val="20"/>
          <w:lang w:val="en-GB"/>
        </w:rPr>
        <w:t>l</w:t>
      </w:r>
      <w:r w:rsidR="009A4906" w:rsidRPr="00106E23">
        <w:rPr>
          <w:rFonts w:ascii="Times New Roman" w:eastAsia="Times New Roman" w:hAnsi="Times New Roman" w:cs="Times New Roman"/>
          <w:spacing w:val="-12"/>
          <w:sz w:val="20"/>
          <w:szCs w:val="20"/>
          <w:lang w:val="en-GB"/>
        </w:rPr>
        <w:t>y</w:t>
      </w:r>
      <w:r w:rsidR="009A4906" w:rsidRPr="00106E23">
        <w:rPr>
          <w:rFonts w:ascii="Times New Roman" w:eastAsia="Times New Roman" w:hAnsi="Times New Roman" w:cs="Times New Roman"/>
          <w:w w:val="111"/>
          <w:sz w:val="20"/>
          <w:szCs w:val="20"/>
          <w:lang w:val="en-GB"/>
        </w:rPr>
        <w:t>.</w:t>
      </w:r>
    </w:p>
    <w:p w:rsidR="0014452E" w:rsidRPr="00106E23" w:rsidRDefault="0014452E">
      <w:pPr>
        <w:spacing w:before="1" w:after="0" w:line="130" w:lineRule="exact"/>
        <w:rPr>
          <w:sz w:val="13"/>
          <w:szCs w:val="13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14452E">
      <w:pPr>
        <w:spacing w:after="0" w:line="200" w:lineRule="exact"/>
        <w:rPr>
          <w:sz w:val="20"/>
          <w:szCs w:val="20"/>
          <w:lang w:val="en-GB"/>
        </w:rPr>
      </w:pPr>
    </w:p>
    <w:p w:rsidR="0014452E" w:rsidRPr="00106E23" w:rsidRDefault="009A4906">
      <w:pPr>
        <w:spacing w:before="5" w:after="0" w:line="288" w:lineRule="exact"/>
        <w:ind w:left="101" w:right="748"/>
        <w:rPr>
          <w:rFonts w:ascii="Minion Pro SmBd" w:eastAsia="Minion Pro SmBd" w:hAnsi="Minion Pro SmBd" w:cs="Minion Pro SmBd"/>
          <w:sz w:val="24"/>
          <w:szCs w:val="24"/>
          <w:lang w:val="en-GB"/>
        </w:rPr>
      </w:pPr>
      <w:r w:rsidRPr="00106E23">
        <w:rPr>
          <w:rFonts w:ascii="Minion Pro SmBd" w:eastAsia="Minion Pro SmBd" w:hAnsi="Minion Pro SmBd" w:cs="Minion Pro SmBd"/>
          <w:w w:val="97"/>
          <w:sz w:val="24"/>
          <w:szCs w:val="24"/>
          <w:lang w:val="en-GB"/>
        </w:rPr>
        <w:t>“PLEASE</w:t>
      </w:r>
      <w:r w:rsidRPr="00106E23">
        <w:rPr>
          <w:rFonts w:ascii="Minion Pro SmBd" w:eastAsia="Minion Pro SmBd" w:hAnsi="Minion Pro SmBd" w:cs="Minion Pro SmBd"/>
          <w:spacing w:val="3"/>
          <w:w w:val="97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DO</w:t>
      </w:r>
      <w:r w:rsidRPr="00106E23">
        <w:rPr>
          <w:rFonts w:ascii="Minion Pro SmBd" w:eastAsia="Minion Pro SmBd" w:hAnsi="Minion Pro SmBd" w:cs="Minion Pro SmBd"/>
          <w:spacing w:val="-6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NOT</w:t>
      </w:r>
      <w:r w:rsidRPr="00106E23">
        <w:rPr>
          <w:rFonts w:ascii="Minion Pro SmBd" w:eastAsia="Minion Pro SmBd" w:hAnsi="Minion Pro SmBd" w:cs="Minion Pro SmBd"/>
          <w:spacing w:val="-9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COPY</w:t>
      </w:r>
      <w:r w:rsidRPr="00106E23">
        <w:rPr>
          <w:rFonts w:ascii="Minion Pro SmBd" w:eastAsia="Minion Pro SmBd" w:hAnsi="Minion Pro SmBd" w:cs="Minion Pro SmBd"/>
          <w:spacing w:val="-18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OR</w:t>
      </w:r>
      <w:r w:rsidRPr="00106E23">
        <w:rPr>
          <w:rFonts w:ascii="Minion Pro SmBd" w:eastAsia="Minion Pro SmBd" w:hAnsi="Minion Pro SmBd" w:cs="Minion Pro SmBd"/>
          <w:spacing w:val="-9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w w:val="97"/>
          <w:sz w:val="24"/>
          <w:szCs w:val="24"/>
          <w:lang w:val="en-GB"/>
        </w:rPr>
        <w:t>REPRODUCE</w:t>
      </w:r>
      <w:r w:rsidRPr="00106E23">
        <w:rPr>
          <w:rFonts w:ascii="Minion Pro SmBd" w:eastAsia="Minion Pro SmBd" w:hAnsi="Minion Pro SmBd" w:cs="Minion Pro SmBd"/>
          <w:spacing w:val="3"/>
          <w:w w:val="97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THIS</w:t>
      </w:r>
      <w:r w:rsidRPr="00106E23">
        <w:rPr>
          <w:rFonts w:ascii="Minion Pro SmBd" w:eastAsia="Minion Pro SmBd" w:hAnsi="Minion Pro SmBd" w:cs="Minion Pro SmBd"/>
          <w:spacing w:val="-21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w w:val="98"/>
          <w:sz w:val="24"/>
          <w:szCs w:val="24"/>
          <w:lang w:val="en-GB"/>
        </w:rPr>
        <w:t>QUESTIONNAIRE</w:t>
      </w:r>
      <w:r w:rsidRPr="00106E23">
        <w:rPr>
          <w:rFonts w:ascii="Minion Pro SmBd" w:eastAsia="Minion Pro SmBd" w:hAnsi="Minion Pro SmBd" w:cs="Minion Pro SmBd"/>
          <w:spacing w:val="2"/>
          <w:w w:val="98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w w:val="98"/>
          <w:sz w:val="24"/>
          <w:szCs w:val="24"/>
          <w:lang w:val="en-GB"/>
        </w:rPr>
        <w:t>WITHOUT</w:t>
      </w:r>
      <w:r w:rsidRPr="00106E23">
        <w:rPr>
          <w:rFonts w:ascii="Minion Pro SmBd" w:eastAsia="Minion Pro SmBd" w:hAnsi="Minion Pro SmBd" w:cs="Minion Pro SmBd"/>
          <w:spacing w:val="2"/>
          <w:w w:val="98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PERMISSION FROM</w:t>
      </w:r>
      <w:r w:rsidRPr="00106E23">
        <w:rPr>
          <w:rFonts w:ascii="Minion Pro SmBd" w:eastAsia="Minion Pro SmBd" w:hAnsi="Minion Pro SmBd" w:cs="Minion Pro SmBd"/>
          <w:spacing w:val="-13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THE</w:t>
      </w:r>
      <w:r w:rsidRPr="00106E23">
        <w:rPr>
          <w:rFonts w:ascii="Minion Pro SmBd" w:eastAsia="Minion Pro SmBd" w:hAnsi="Minion Pro SmBd" w:cs="Minion Pro SmBd"/>
          <w:spacing w:val="-9"/>
          <w:sz w:val="24"/>
          <w:szCs w:val="24"/>
          <w:lang w:val="en-GB"/>
        </w:rPr>
        <w:t xml:space="preserve"> </w:t>
      </w:r>
      <w:r w:rsidRPr="00106E23">
        <w:rPr>
          <w:rFonts w:ascii="Minion Pro SmBd" w:eastAsia="Minion Pro SmBd" w:hAnsi="Minion Pro SmBd" w:cs="Minion Pro SmBd"/>
          <w:sz w:val="24"/>
          <w:szCs w:val="24"/>
          <w:lang w:val="en-GB"/>
        </w:rPr>
        <w:t>AUTHORS”</w:t>
      </w:r>
    </w:p>
    <w:sectPr w:rsidR="0014452E" w:rsidRPr="00106E23" w:rsidSect="0014452E">
      <w:pgSz w:w="12240" w:h="15840"/>
      <w:pgMar w:top="800" w:right="740" w:bottom="640" w:left="1000" w:header="0" w:footer="42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906" w:rsidRDefault="009A4906" w:rsidP="0014452E">
      <w:pPr>
        <w:spacing w:after="0" w:line="240" w:lineRule="auto"/>
      </w:pPr>
      <w:r>
        <w:separator/>
      </w:r>
    </w:p>
  </w:endnote>
  <w:endnote w:type="continuationSeparator" w:id="0">
    <w:p w:rsidR="009A4906" w:rsidRDefault="009A4906" w:rsidP="00144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 SmBd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452E" w:rsidRDefault="0014452E">
    <w:pPr>
      <w:spacing w:after="0" w:line="200" w:lineRule="exact"/>
      <w:rPr>
        <w:sz w:val="20"/>
        <w:szCs w:val="20"/>
      </w:rPr>
    </w:pPr>
    <w:r w:rsidRPr="0014452E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60.8pt;margin-top:749.6pt;width:10.6pt;height:14pt;z-index:-251658752;mso-position-horizontal-relative:page;mso-position-vertical-relative:page" filled="f" stroked="f">
          <v:textbox inset="0,0,0,0">
            <w:txbxContent>
              <w:p w:rsidR="0014452E" w:rsidRDefault="0014452E">
                <w:pPr>
                  <w:spacing w:after="0" w:line="266" w:lineRule="exact"/>
                  <w:ind w:left="40" w:right="-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fldChar w:fldCharType="begin"/>
                </w:r>
                <w:r w:rsidR="009A4906">
                  <w:rPr>
                    <w:rFonts w:ascii="Times New Roman" w:eastAsia="Times New Roman" w:hAnsi="Times New Roman" w:cs="Times New Roman"/>
                    <w:w w:val="110"/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 w:rsidR="00C03131">
                  <w:rPr>
                    <w:rFonts w:ascii="Times New Roman" w:eastAsia="Times New Roman" w:hAnsi="Times New Roman" w:cs="Times New Roman"/>
                    <w:noProof/>
                    <w:w w:val="110"/>
                    <w:sz w:val="24"/>
                    <w:szCs w:val="24"/>
                  </w:rPr>
                  <w:t>8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906" w:rsidRDefault="009A4906" w:rsidP="0014452E">
      <w:pPr>
        <w:spacing w:after="0" w:line="240" w:lineRule="auto"/>
      </w:pPr>
      <w:r>
        <w:separator/>
      </w:r>
    </w:p>
  </w:footnote>
  <w:footnote w:type="continuationSeparator" w:id="0">
    <w:p w:rsidR="009A4906" w:rsidRDefault="009A4906" w:rsidP="001445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14452E"/>
    <w:rsid w:val="00106E23"/>
    <w:rsid w:val="0014452E"/>
    <w:rsid w:val="002C24E3"/>
    <w:rsid w:val="009A4906"/>
    <w:rsid w:val="00A846F8"/>
    <w:rsid w:val="00C03131"/>
    <w:rsid w:val="00C46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6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03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131"/>
  </w:style>
  <w:style w:type="paragraph" w:styleId="Footer">
    <w:name w:val="footer"/>
    <w:basedOn w:val="Normal"/>
    <w:link w:val="FooterChar"/>
    <w:uiPriority w:val="99"/>
    <w:semiHidden/>
    <w:unhideWhenUsed/>
    <w:rsid w:val="00C03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313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6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png"/><Relationship Id="rId7" Type="http://schemas.openxmlformats.org/officeDocument/2006/relationships/image" Target="media/image2.png"/><Relationship Id="rId71" Type="http://schemas.openxmlformats.org/officeDocument/2006/relationships/image" Target="media/image65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3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61" Type="http://schemas.openxmlformats.org/officeDocument/2006/relationships/image" Target="media/image55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fontTable" Target="fontTable.xml"/><Relationship Id="rId8" Type="http://schemas.openxmlformats.org/officeDocument/2006/relationships/image" Target="media/image3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5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1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13</Words>
  <Characters>5759</Characters>
  <Application>Microsoft Office Word</Application>
  <DocSecurity>0</DocSecurity>
  <Lines>164</Lines>
  <Paragraphs>69</Paragraphs>
  <ScaleCrop>false</ScaleCrop>
  <Company>Microsoft</Company>
  <LinksUpToDate>false</LinksUpToDate>
  <CharactersWithSpaces>6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cp:lastModifiedBy>0010461</cp:lastModifiedBy>
  <cp:revision>6</cp:revision>
  <dcterms:created xsi:type="dcterms:W3CDTF">2018-02-21T16:12:00Z</dcterms:created>
  <dcterms:modified xsi:type="dcterms:W3CDTF">2018-02-2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16T00:00:00Z</vt:filetime>
  </property>
  <property fmtid="{D5CDD505-2E9C-101B-9397-08002B2CF9AE}" pid="3" name="LastSaved">
    <vt:filetime>2018-02-21T00:00:00Z</vt:filetime>
  </property>
</Properties>
</file>